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F4303" w14:textId="076D7CA5" w:rsidR="00E132CD" w:rsidRPr="00554712" w:rsidRDefault="00850AEF" w:rsidP="00E132CD">
      <w:pPr>
        <w:jc w:val="both"/>
        <w:rPr>
          <w:b/>
          <w:lang w:val="en-US"/>
        </w:rPr>
      </w:pPr>
      <w:bookmarkStart w:id="0" w:name="_Hlk178606481"/>
      <w:r>
        <w:rPr>
          <w:b/>
          <w:lang w:val="en-GB"/>
        </w:rPr>
        <w:t>S</w:t>
      </w:r>
      <w:r w:rsidR="00E132CD">
        <w:rPr>
          <w:b/>
          <w:lang w:val="en-GB"/>
        </w:rPr>
        <w:t xml:space="preserve">upplementary </w:t>
      </w:r>
      <w:r w:rsidR="00E132CD" w:rsidRPr="00997922">
        <w:rPr>
          <w:b/>
          <w:lang w:val="en-GB"/>
        </w:rPr>
        <w:t xml:space="preserve">Table </w:t>
      </w:r>
      <w:r w:rsidR="00E132CD">
        <w:rPr>
          <w:b/>
          <w:lang w:val="en-GB"/>
        </w:rPr>
        <w:t>1</w:t>
      </w:r>
      <w:r w:rsidR="00E132CD" w:rsidRPr="00B05A7F">
        <w:rPr>
          <w:b/>
          <w:bCs w:val="0"/>
          <w:lang w:val="en-GB"/>
        </w:rPr>
        <w:t xml:space="preserve">. </w:t>
      </w:r>
      <w:r w:rsidR="00E132CD" w:rsidRPr="00B05A7F">
        <w:rPr>
          <w:lang w:val="en-GB"/>
        </w:rPr>
        <w:t>Association</w:t>
      </w:r>
      <w:r w:rsidR="00E132CD">
        <w:rPr>
          <w:lang w:val="en-GB"/>
        </w:rPr>
        <w:t>s</w:t>
      </w:r>
      <w:r w:rsidR="00E132CD" w:rsidRPr="00B05A7F">
        <w:rPr>
          <w:lang w:val="en-GB"/>
        </w:rPr>
        <w:t xml:space="preserve"> of </w:t>
      </w:r>
      <w:r w:rsidR="00E132CD">
        <w:rPr>
          <w:lang w:val="en-GB"/>
        </w:rPr>
        <w:t>carbohydrate</w:t>
      </w:r>
      <w:r w:rsidR="00DC6A26">
        <w:rPr>
          <w:lang w:val="en-GB"/>
        </w:rPr>
        <w:t>s</w:t>
      </w:r>
      <w:r w:rsidR="00E132CD">
        <w:rPr>
          <w:lang w:val="en-GB"/>
        </w:rPr>
        <w:t xml:space="preserve"> intake</w:t>
      </w:r>
      <w:r w:rsidR="00E132CD" w:rsidRPr="00B05A7F">
        <w:rPr>
          <w:lang w:val="en-GB"/>
        </w:rPr>
        <w:t xml:space="preserve"> </w:t>
      </w:r>
      <w:r w:rsidR="00E132CD">
        <w:rPr>
          <w:lang w:val="en-GB"/>
        </w:rPr>
        <w:t xml:space="preserve">during early and late pregnancy </w:t>
      </w:r>
      <w:r w:rsidR="00E132CD" w:rsidRPr="00B05A7F">
        <w:rPr>
          <w:lang w:val="en-GB"/>
        </w:rPr>
        <w:t xml:space="preserve">on neurodevelopment of children at 40 days of </w:t>
      </w:r>
      <w:r w:rsidR="00A317C4">
        <w:rPr>
          <w:lang w:val="en-GB"/>
        </w:rPr>
        <w:t>age</w:t>
      </w:r>
      <w:r w:rsidR="00E132CD" w:rsidRPr="00B05A7F">
        <w:rPr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126"/>
        <w:gridCol w:w="1984"/>
        <w:gridCol w:w="993"/>
        <w:gridCol w:w="2551"/>
        <w:gridCol w:w="783"/>
      </w:tblGrid>
      <w:tr w:rsidR="00E132CD" w:rsidRPr="00B579A4" w14:paraId="6F812493" w14:textId="77777777" w:rsidTr="005F4E94">
        <w:trPr>
          <w:trHeight w:val="471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8091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i/>
                <w:iCs/>
                <w:sz w:val="18"/>
                <w:szCs w:val="18"/>
              </w:rPr>
              <w:t>Bayley Scales (BSID-III)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2F02D" w14:textId="0C1291D0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Tertiles of carbohydrate</w:t>
            </w:r>
            <w:r w:rsidR="00E01930">
              <w:rPr>
                <w:sz w:val="18"/>
                <w:szCs w:val="18"/>
              </w:rPr>
              <w:t>s</w:t>
            </w:r>
            <w:r w:rsidRPr="00B579A4">
              <w:rPr>
                <w:sz w:val="18"/>
                <w:szCs w:val="18"/>
              </w:rPr>
              <w:t xml:space="preserve"> intak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4BC59" w14:textId="60649E89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P</w:t>
            </w:r>
            <w:r w:rsidR="008F2B24" w:rsidRPr="00B579A4">
              <w:rPr>
                <w:sz w:val="18"/>
                <w:szCs w:val="18"/>
              </w:rPr>
              <w:t>-</w:t>
            </w:r>
            <w:r w:rsidRPr="00B579A4">
              <w:rPr>
                <w:sz w:val="18"/>
                <w:szCs w:val="18"/>
              </w:rPr>
              <w:t>tren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A7F8A" w14:textId="40EEEB00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sz w:val="18"/>
                <w:szCs w:val="18"/>
              </w:rPr>
              <w:t>β</w:t>
            </w:r>
            <w:r w:rsidRPr="00B579A4">
              <w:rPr>
                <w:sz w:val="18"/>
                <w:szCs w:val="18"/>
                <w:lang w:val="en-GB"/>
              </w:rPr>
              <w:t xml:space="preserve"> per 1-SD increment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BCFD6" w14:textId="460569B0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P</w:t>
            </w:r>
            <w:r w:rsidR="008F2B24" w:rsidRPr="00B579A4">
              <w:rPr>
                <w:sz w:val="18"/>
                <w:szCs w:val="18"/>
                <w:lang w:val="en-GB"/>
              </w:rPr>
              <w:t>-</w:t>
            </w:r>
            <w:r w:rsidRPr="00B579A4">
              <w:rPr>
                <w:sz w:val="18"/>
                <w:szCs w:val="18"/>
                <w:lang w:val="en-GB"/>
              </w:rPr>
              <w:t>value</w:t>
            </w:r>
          </w:p>
        </w:tc>
      </w:tr>
      <w:tr w:rsidR="00E132CD" w:rsidRPr="00B579A4" w14:paraId="400B0844" w14:textId="77777777" w:rsidTr="005F4E94">
        <w:trPr>
          <w:trHeight w:val="23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0174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A84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T1 (n=14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0C7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T2 (n=14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5AA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T3 (n=14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39D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ECFE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A3A4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44DDE109" w14:textId="77777777" w:rsidTr="005F4E94">
        <w:trPr>
          <w:trHeight w:val="236"/>
        </w:trPr>
        <w:tc>
          <w:tcPr>
            <w:tcW w:w="1396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8FB50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Early pregnancy</w:t>
            </w:r>
          </w:p>
        </w:tc>
      </w:tr>
      <w:tr w:rsidR="00E132CD" w:rsidRPr="00B579A4" w14:paraId="7F87ABD7" w14:textId="77777777" w:rsidTr="005F4E94">
        <w:trPr>
          <w:trHeight w:val="236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F0F0039" w14:textId="6C5AC0B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  <w:lang w:val="en-GB"/>
              </w:rPr>
            </w:pPr>
            <w:r w:rsidRPr="00B579A4">
              <w:rPr>
                <w:b/>
                <w:bCs w:val="0"/>
                <w:sz w:val="18"/>
                <w:szCs w:val="18"/>
                <w:lang w:val="en-GB"/>
              </w:rPr>
              <w:t>Carbohydrate</w:t>
            </w:r>
            <w:r w:rsidR="00DC6A26">
              <w:rPr>
                <w:b/>
                <w:bCs w:val="0"/>
                <w:sz w:val="18"/>
                <w:szCs w:val="18"/>
                <w:lang w:val="en-GB"/>
              </w:rPr>
              <w:t>s</w:t>
            </w:r>
            <w:r w:rsidRPr="00B579A4">
              <w:rPr>
                <w:b/>
                <w:bCs w:val="0"/>
                <w:sz w:val="18"/>
                <w:szCs w:val="18"/>
                <w:lang w:val="en-GB"/>
              </w:rPr>
              <w:t xml:space="preserve"> intake </w:t>
            </w:r>
            <w:r w:rsidR="00B10D91" w:rsidRPr="00B579A4">
              <w:rPr>
                <w:b/>
                <w:bCs w:val="0"/>
                <w:sz w:val="18"/>
                <w:szCs w:val="18"/>
                <w:lang w:val="en-GB"/>
              </w:rPr>
              <w:t xml:space="preserve">(median </w:t>
            </w:r>
            <w:r w:rsidRPr="00B579A4">
              <w:rPr>
                <w:b/>
                <w:bCs w:val="0"/>
                <w:sz w:val="18"/>
                <w:szCs w:val="18"/>
                <w:lang w:val="en-GB"/>
              </w:rPr>
              <w:t>[P25, P75]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884F0B" w14:textId="4D713870" w:rsidR="00E132CD" w:rsidRPr="00B579A4" w:rsidRDefault="007642C5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111.74 [99.70, 124.70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4D25A7" w14:textId="140B5642" w:rsidR="00E132CD" w:rsidRPr="00B579A4" w:rsidRDefault="007642C5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166.68 [151.67, 178.53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7AA242E" w14:textId="56404197" w:rsidR="00E132CD" w:rsidRPr="00B579A4" w:rsidRDefault="007642C5" w:rsidP="00FA79E9">
            <w:pPr>
              <w:jc w:val="center"/>
              <w:rPr>
                <w:color w:val="FF0000"/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229.54 [205.40, 256.34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3AA8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651519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08B4149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5C2AB0A7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12D84B06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Cognitive development</w:t>
            </w:r>
          </w:p>
        </w:tc>
        <w:tc>
          <w:tcPr>
            <w:tcW w:w="1985" w:type="dxa"/>
            <w:vAlign w:val="center"/>
          </w:tcPr>
          <w:p w14:paraId="0EC2D8A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3FE76B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41CB0C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BB6B6E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B92C7D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0909E88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1777F83D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6CC7CB2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47CAC615" w14:textId="2198C5D7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491DDEC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19F87F9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D44858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1.950 (-0.114, 4.014)</w:t>
            </w:r>
          </w:p>
          <w:p w14:paraId="78C3373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2.240 (0.029, 4.449)</w:t>
            </w:r>
          </w:p>
        </w:tc>
        <w:tc>
          <w:tcPr>
            <w:tcW w:w="1984" w:type="dxa"/>
            <w:vAlign w:val="center"/>
          </w:tcPr>
          <w:p w14:paraId="7429915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985 (-1.078, 3.049)</w:t>
            </w:r>
          </w:p>
          <w:p w14:paraId="79B9B38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1.122 (-1.633, 3.877)</w:t>
            </w:r>
          </w:p>
        </w:tc>
        <w:tc>
          <w:tcPr>
            <w:tcW w:w="993" w:type="dxa"/>
            <w:vAlign w:val="center"/>
          </w:tcPr>
          <w:p w14:paraId="64287AA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83</w:t>
            </w:r>
          </w:p>
          <w:p w14:paraId="7FF5952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39</w:t>
            </w:r>
          </w:p>
        </w:tc>
        <w:tc>
          <w:tcPr>
            <w:tcW w:w="2551" w:type="dxa"/>
            <w:vAlign w:val="center"/>
          </w:tcPr>
          <w:p w14:paraId="0B68067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535 (-0.311, 1.383)</w:t>
            </w:r>
          </w:p>
          <w:p w14:paraId="30CD8CB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83 (-0.563, 1.929)</w:t>
            </w:r>
          </w:p>
        </w:tc>
        <w:tc>
          <w:tcPr>
            <w:tcW w:w="783" w:type="dxa"/>
            <w:vAlign w:val="center"/>
          </w:tcPr>
          <w:p w14:paraId="589B9E1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15</w:t>
            </w:r>
          </w:p>
          <w:p w14:paraId="650BF9B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81</w:t>
            </w:r>
          </w:p>
        </w:tc>
      </w:tr>
      <w:tr w:rsidR="00E132CD" w:rsidRPr="00B579A4" w14:paraId="33B91271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707B0151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Language development</w:t>
            </w:r>
          </w:p>
        </w:tc>
        <w:tc>
          <w:tcPr>
            <w:tcW w:w="1985" w:type="dxa"/>
            <w:vAlign w:val="center"/>
          </w:tcPr>
          <w:p w14:paraId="39EE735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BCCA93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583F16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CFE6A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FCFD13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729AB25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1AA78E93" w14:textId="77777777" w:rsidTr="005F4E94">
        <w:trPr>
          <w:trHeight w:val="249"/>
        </w:trPr>
        <w:tc>
          <w:tcPr>
            <w:tcW w:w="3539" w:type="dxa"/>
            <w:vAlign w:val="center"/>
          </w:tcPr>
          <w:p w14:paraId="5E055AA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0E74B90E" w14:textId="4C60BECA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2EEBFA8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2DF68F2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6DE353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935 (-2.898, 1.027)</w:t>
            </w:r>
          </w:p>
          <w:p w14:paraId="75AC505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1.252 (-3.375, 0.871)</w:t>
            </w:r>
          </w:p>
        </w:tc>
        <w:tc>
          <w:tcPr>
            <w:tcW w:w="1984" w:type="dxa"/>
            <w:vAlign w:val="center"/>
          </w:tcPr>
          <w:p w14:paraId="6E93709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71 (-2.234, 1.691)</w:t>
            </w:r>
          </w:p>
          <w:p w14:paraId="2952963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862 (-3.510, 1.785)</w:t>
            </w:r>
          </w:p>
        </w:tc>
        <w:tc>
          <w:tcPr>
            <w:tcW w:w="993" w:type="dxa"/>
            <w:vAlign w:val="center"/>
          </w:tcPr>
          <w:p w14:paraId="605880B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814</w:t>
            </w:r>
          </w:p>
          <w:p w14:paraId="3E4F893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530</w:t>
            </w:r>
          </w:p>
        </w:tc>
        <w:tc>
          <w:tcPr>
            <w:tcW w:w="2551" w:type="dxa"/>
            <w:vAlign w:val="center"/>
          </w:tcPr>
          <w:p w14:paraId="0C4F991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47 (-0.852, 0.757)</w:t>
            </w:r>
          </w:p>
          <w:p w14:paraId="64B0AAD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445 (-1.640, 0.748)</w:t>
            </w:r>
          </w:p>
        </w:tc>
        <w:tc>
          <w:tcPr>
            <w:tcW w:w="783" w:type="dxa"/>
            <w:vAlign w:val="center"/>
          </w:tcPr>
          <w:p w14:paraId="68980A9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907</w:t>
            </w:r>
          </w:p>
          <w:p w14:paraId="2BDB646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63</w:t>
            </w:r>
          </w:p>
        </w:tc>
      </w:tr>
      <w:tr w:rsidR="00E132CD" w:rsidRPr="00B579A4" w14:paraId="2442BAC3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291557F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Expressive language</w:t>
            </w:r>
          </w:p>
        </w:tc>
        <w:tc>
          <w:tcPr>
            <w:tcW w:w="1985" w:type="dxa"/>
            <w:vAlign w:val="center"/>
          </w:tcPr>
          <w:p w14:paraId="32DDAD2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D4776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98C5B4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895C98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560C54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6C7D76C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182E24BD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2F03981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37EE8E9C" w14:textId="07BA0031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55E1D1D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533CC0E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5CC26CC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50 (-0.410, 0.310)</w:t>
            </w:r>
          </w:p>
          <w:p w14:paraId="29D349C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79 (-0.568, 0.210)</w:t>
            </w:r>
          </w:p>
        </w:tc>
        <w:tc>
          <w:tcPr>
            <w:tcW w:w="1984" w:type="dxa"/>
            <w:vAlign w:val="center"/>
          </w:tcPr>
          <w:p w14:paraId="29C3634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92 (-0.553, 0.167)</w:t>
            </w:r>
          </w:p>
          <w:p w14:paraId="47C4E69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414 (-0.900, 0.071)</w:t>
            </w:r>
          </w:p>
        </w:tc>
        <w:tc>
          <w:tcPr>
            <w:tcW w:w="993" w:type="dxa"/>
            <w:vAlign w:val="center"/>
          </w:tcPr>
          <w:p w14:paraId="67CF57D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88</w:t>
            </w:r>
          </w:p>
          <w:p w14:paraId="1868DDC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93</w:t>
            </w:r>
          </w:p>
        </w:tc>
        <w:tc>
          <w:tcPr>
            <w:tcW w:w="2551" w:type="dxa"/>
            <w:vAlign w:val="center"/>
          </w:tcPr>
          <w:p w14:paraId="0A10972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94 (-0.242, 0.052)</w:t>
            </w:r>
          </w:p>
          <w:p w14:paraId="39844D3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273 (-0.491, -0.055)</w:t>
            </w:r>
          </w:p>
        </w:tc>
        <w:tc>
          <w:tcPr>
            <w:tcW w:w="783" w:type="dxa"/>
            <w:vAlign w:val="center"/>
          </w:tcPr>
          <w:p w14:paraId="23926BA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07</w:t>
            </w:r>
          </w:p>
          <w:p w14:paraId="4339B6F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0.014</w:t>
            </w:r>
          </w:p>
        </w:tc>
      </w:tr>
      <w:tr w:rsidR="00E132CD" w:rsidRPr="00B579A4" w14:paraId="36CECC0B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3D4420C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ceptive language</w:t>
            </w:r>
          </w:p>
        </w:tc>
        <w:tc>
          <w:tcPr>
            <w:tcW w:w="1985" w:type="dxa"/>
            <w:vAlign w:val="center"/>
          </w:tcPr>
          <w:p w14:paraId="79AB56E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D30B9A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14DF87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4259D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77DF1D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45B473E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16275659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3676902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7D84C696" w14:textId="4E397265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69C35EF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071E973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3B9C44B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50 (-0.751, 0.251)</w:t>
            </w:r>
          </w:p>
          <w:p w14:paraId="7505069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20 (-0.767, 0.325)</w:t>
            </w:r>
          </w:p>
        </w:tc>
        <w:tc>
          <w:tcPr>
            <w:tcW w:w="1984" w:type="dxa"/>
            <w:vAlign w:val="center"/>
          </w:tcPr>
          <w:p w14:paraId="5CDB584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07 (-0.394, 0.609)</w:t>
            </w:r>
          </w:p>
          <w:p w14:paraId="65D5777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38 (-0.543, 0.819)</w:t>
            </w:r>
          </w:p>
        </w:tc>
        <w:tc>
          <w:tcPr>
            <w:tcW w:w="993" w:type="dxa"/>
            <w:vAlign w:val="center"/>
          </w:tcPr>
          <w:p w14:paraId="4955503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37</w:t>
            </w:r>
          </w:p>
          <w:p w14:paraId="68F275F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78</w:t>
            </w:r>
          </w:p>
        </w:tc>
        <w:tc>
          <w:tcPr>
            <w:tcW w:w="2551" w:type="dxa"/>
            <w:vAlign w:val="center"/>
          </w:tcPr>
          <w:p w14:paraId="38A367F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83 (-0.122, 0.289)</w:t>
            </w:r>
          </w:p>
          <w:p w14:paraId="6FD8E25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33 (-0.173, 0.441)</w:t>
            </w:r>
          </w:p>
        </w:tc>
        <w:tc>
          <w:tcPr>
            <w:tcW w:w="783" w:type="dxa"/>
            <w:vAlign w:val="center"/>
          </w:tcPr>
          <w:p w14:paraId="6E6F515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26</w:t>
            </w:r>
          </w:p>
          <w:p w14:paraId="3F90194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93</w:t>
            </w:r>
          </w:p>
        </w:tc>
      </w:tr>
      <w:tr w:rsidR="00E132CD" w:rsidRPr="00B579A4" w14:paraId="026FECBB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7E2850B9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Motor development</w:t>
            </w:r>
          </w:p>
        </w:tc>
        <w:tc>
          <w:tcPr>
            <w:tcW w:w="1985" w:type="dxa"/>
            <w:vAlign w:val="center"/>
          </w:tcPr>
          <w:p w14:paraId="6BADB27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1A4FA7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12982B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0889E5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430531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3CF0F19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0A1621AE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1AD981C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2554597B" w14:textId="7F84EF3A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2FF9984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1553B86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47D634B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428 (-3.141, 2.284)</w:t>
            </w:r>
          </w:p>
          <w:p w14:paraId="7FB2110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1.695 (-4.607, 1.216)</w:t>
            </w:r>
          </w:p>
        </w:tc>
        <w:tc>
          <w:tcPr>
            <w:tcW w:w="1984" w:type="dxa"/>
            <w:vAlign w:val="center"/>
          </w:tcPr>
          <w:p w14:paraId="6D43EF4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835 (-1.877, 3.549)</w:t>
            </w:r>
          </w:p>
          <w:p w14:paraId="623EE6A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2.523 (-6.154, 1.107)</w:t>
            </w:r>
          </w:p>
        </w:tc>
        <w:tc>
          <w:tcPr>
            <w:tcW w:w="993" w:type="dxa"/>
            <w:vAlign w:val="center"/>
          </w:tcPr>
          <w:p w14:paraId="22249F7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527</w:t>
            </w:r>
          </w:p>
          <w:p w14:paraId="7206748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73</w:t>
            </w:r>
          </w:p>
        </w:tc>
        <w:tc>
          <w:tcPr>
            <w:tcW w:w="2551" w:type="dxa"/>
            <w:vAlign w:val="center"/>
          </w:tcPr>
          <w:p w14:paraId="7CB1C9F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72 (-0.438, 1.783)</w:t>
            </w:r>
          </w:p>
          <w:p w14:paraId="4B9D0D7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993 (-2.631, 0.643)</w:t>
            </w:r>
          </w:p>
        </w:tc>
        <w:tc>
          <w:tcPr>
            <w:tcW w:w="783" w:type="dxa"/>
            <w:vAlign w:val="center"/>
          </w:tcPr>
          <w:p w14:paraId="631ABC9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35</w:t>
            </w:r>
          </w:p>
          <w:p w14:paraId="13C1BA5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33</w:t>
            </w:r>
          </w:p>
        </w:tc>
      </w:tr>
      <w:tr w:rsidR="00E132CD" w:rsidRPr="00B579A4" w14:paraId="76313F25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0E16B8A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Fine motor</w:t>
            </w:r>
          </w:p>
        </w:tc>
        <w:tc>
          <w:tcPr>
            <w:tcW w:w="1985" w:type="dxa"/>
            <w:vAlign w:val="center"/>
          </w:tcPr>
          <w:p w14:paraId="18B77B9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20E542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ABE803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94A36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F0BF3B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4890CDB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5E9BD48C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5A5061D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58C5F7BA" w14:textId="4002B850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3DBD821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2A35BA2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A332A4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28 (-0.579, 0.3229</w:t>
            </w:r>
          </w:p>
          <w:p w14:paraId="47EADEC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88 (-0.766, 0.190)</w:t>
            </w:r>
          </w:p>
        </w:tc>
        <w:tc>
          <w:tcPr>
            <w:tcW w:w="1984" w:type="dxa"/>
            <w:vAlign w:val="center"/>
          </w:tcPr>
          <w:p w14:paraId="18708BF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85 (-0.365, 0.536)</w:t>
            </w:r>
          </w:p>
          <w:p w14:paraId="30B5AA1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364 (-0.961, 0.231)</w:t>
            </w:r>
          </w:p>
        </w:tc>
        <w:tc>
          <w:tcPr>
            <w:tcW w:w="993" w:type="dxa"/>
            <w:vAlign w:val="center"/>
          </w:tcPr>
          <w:p w14:paraId="444B12C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84</w:t>
            </w:r>
          </w:p>
          <w:p w14:paraId="0F1BBDF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32</w:t>
            </w:r>
          </w:p>
        </w:tc>
        <w:tc>
          <w:tcPr>
            <w:tcW w:w="2551" w:type="dxa"/>
            <w:vAlign w:val="center"/>
          </w:tcPr>
          <w:p w14:paraId="3652D77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25 (-0.059, 0.310)</w:t>
            </w:r>
          </w:p>
          <w:p w14:paraId="2320AEF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84 (-0.353, 0.185)</w:t>
            </w:r>
          </w:p>
        </w:tc>
        <w:tc>
          <w:tcPr>
            <w:tcW w:w="783" w:type="dxa"/>
            <w:vAlign w:val="center"/>
          </w:tcPr>
          <w:p w14:paraId="37E4550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82</w:t>
            </w:r>
          </w:p>
          <w:p w14:paraId="4D9EC29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538</w:t>
            </w:r>
          </w:p>
        </w:tc>
      </w:tr>
      <w:tr w:rsidR="00E132CD" w:rsidRPr="00B579A4" w14:paraId="0E2ADF66" w14:textId="77777777" w:rsidTr="006826CA">
        <w:trPr>
          <w:trHeight w:val="236"/>
        </w:trPr>
        <w:tc>
          <w:tcPr>
            <w:tcW w:w="3539" w:type="dxa"/>
            <w:vAlign w:val="center"/>
          </w:tcPr>
          <w:p w14:paraId="1B35F9D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Gross motor</w:t>
            </w:r>
          </w:p>
        </w:tc>
        <w:tc>
          <w:tcPr>
            <w:tcW w:w="1985" w:type="dxa"/>
            <w:vAlign w:val="center"/>
          </w:tcPr>
          <w:p w14:paraId="00BDA38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637AC1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0D1C8B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B0E226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84B998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674CF39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7D0CB1C5" w14:textId="77777777" w:rsidTr="006826CA">
        <w:trPr>
          <w:trHeight w:val="350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1DC90E3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45333CBB" w14:textId="2FCB3BE4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ADA93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7641E0F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861890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57 (-0.401, 0.715)</w:t>
            </w:r>
          </w:p>
          <w:p w14:paraId="30D39FA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30 (-0.731, 0.4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A07AA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21 (-0.436, 0.679)</w:t>
            </w:r>
          </w:p>
          <w:p w14:paraId="448EEA6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553 (-1.305, 0.19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9C2798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80</w:t>
            </w:r>
          </w:p>
          <w:p w14:paraId="74BD3EA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4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B1899B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88 (-0.139, 0.317)</w:t>
            </w:r>
          </w:p>
          <w:p w14:paraId="19CE5C8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47 (-0.585, 0.090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1CBF4B8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46</w:t>
            </w:r>
          </w:p>
          <w:p w14:paraId="71C065C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50</w:t>
            </w:r>
          </w:p>
        </w:tc>
      </w:tr>
      <w:tr w:rsidR="00E132CD" w:rsidRPr="00B579A4" w14:paraId="6266CAB2" w14:textId="77777777" w:rsidTr="000819C0">
        <w:trPr>
          <w:trHeight w:val="236"/>
        </w:trPr>
        <w:tc>
          <w:tcPr>
            <w:tcW w:w="1396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CBACA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Late pregnancy</w:t>
            </w:r>
          </w:p>
        </w:tc>
      </w:tr>
      <w:tr w:rsidR="00E132CD" w:rsidRPr="00B579A4" w14:paraId="206FF146" w14:textId="77777777" w:rsidTr="000819C0">
        <w:trPr>
          <w:trHeight w:val="23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AFD7C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B4A53" w14:textId="77777777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sz w:val="18"/>
                <w:szCs w:val="18"/>
              </w:rPr>
              <w:t>T1 (n=1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288C" w14:textId="77777777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sz w:val="18"/>
                <w:szCs w:val="18"/>
              </w:rPr>
              <w:t>T2 (n=12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46E5" w14:textId="77777777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sz w:val="18"/>
                <w:szCs w:val="18"/>
              </w:rPr>
              <w:t>T3 (n=12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9654" w14:textId="2FE50A35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P</w:t>
            </w:r>
            <w:r w:rsidR="008F2B24" w:rsidRPr="00B579A4">
              <w:rPr>
                <w:sz w:val="18"/>
                <w:szCs w:val="18"/>
              </w:rPr>
              <w:t>-</w:t>
            </w:r>
            <w:r w:rsidRPr="00B579A4">
              <w:rPr>
                <w:sz w:val="18"/>
                <w:szCs w:val="18"/>
              </w:rPr>
              <w:t>tren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1E3B" w14:textId="1F3794F8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sz w:val="18"/>
                <w:szCs w:val="18"/>
              </w:rPr>
              <w:t>β</w:t>
            </w:r>
            <w:r w:rsidRPr="00B579A4">
              <w:rPr>
                <w:sz w:val="18"/>
                <w:szCs w:val="18"/>
                <w:lang w:val="en-GB"/>
              </w:rPr>
              <w:t xml:space="preserve"> per 1-SD increment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B83F" w14:textId="18B0A078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P</w:t>
            </w:r>
            <w:r w:rsidR="008F2B24" w:rsidRPr="00B579A4">
              <w:rPr>
                <w:sz w:val="18"/>
                <w:szCs w:val="18"/>
                <w:lang w:val="en-GB"/>
              </w:rPr>
              <w:t>-</w:t>
            </w:r>
            <w:r w:rsidRPr="00B579A4">
              <w:rPr>
                <w:sz w:val="18"/>
                <w:szCs w:val="18"/>
                <w:lang w:val="en-GB"/>
              </w:rPr>
              <w:t>value</w:t>
            </w:r>
          </w:p>
        </w:tc>
      </w:tr>
      <w:tr w:rsidR="00E132CD" w:rsidRPr="00B579A4" w14:paraId="312D9008" w14:textId="77777777" w:rsidTr="000819C0">
        <w:trPr>
          <w:trHeight w:val="236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0187E09A" w14:textId="72F26F5A" w:rsidR="00E132CD" w:rsidRPr="00B579A4" w:rsidRDefault="00E132CD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B579A4">
              <w:rPr>
                <w:b/>
                <w:bCs w:val="0"/>
                <w:sz w:val="18"/>
                <w:szCs w:val="18"/>
                <w:lang w:val="en-GB"/>
              </w:rPr>
              <w:t>Carbohydrate</w:t>
            </w:r>
            <w:r w:rsidR="00DC6A26">
              <w:rPr>
                <w:b/>
                <w:bCs w:val="0"/>
                <w:sz w:val="18"/>
                <w:szCs w:val="18"/>
                <w:lang w:val="en-GB"/>
              </w:rPr>
              <w:t>s</w:t>
            </w:r>
            <w:r w:rsidRPr="00B579A4">
              <w:rPr>
                <w:b/>
                <w:bCs w:val="0"/>
                <w:sz w:val="18"/>
                <w:szCs w:val="18"/>
                <w:lang w:val="en-GB"/>
              </w:rPr>
              <w:t xml:space="preserve"> intake (</w:t>
            </w:r>
            <w:r w:rsidR="00B10D91" w:rsidRPr="00B579A4">
              <w:rPr>
                <w:b/>
                <w:bCs w:val="0"/>
                <w:sz w:val="18"/>
                <w:szCs w:val="18"/>
                <w:lang w:val="en-GB"/>
              </w:rPr>
              <w:t>median</w:t>
            </w:r>
            <w:r w:rsidRPr="00B579A4">
              <w:rPr>
                <w:b/>
                <w:bCs w:val="0"/>
                <w:sz w:val="18"/>
                <w:szCs w:val="18"/>
                <w:lang w:val="en-GB"/>
              </w:rPr>
              <w:t xml:space="preserve"> [P25, P75]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C02313" w14:textId="448D801F" w:rsidR="00E132CD" w:rsidRPr="00B579A4" w:rsidRDefault="001B6C3E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109.09</w:t>
            </w:r>
            <w:r w:rsidR="00E132CD" w:rsidRPr="00B579A4">
              <w:rPr>
                <w:sz w:val="18"/>
                <w:szCs w:val="18"/>
                <w:lang w:val="en-GB"/>
              </w:rPr>
              <w:t xml:space="preserve"> [</w:t>
            </w:r>
            <w:r w:rsidR="00EC36DE" w:rsidRPr="00B579A4">
              <w:rPr>
                <w:sz w:val="18"/>
                <w:szCs w:val="18"/>
                <w:lang w:val="en-GB"/>
              </w:rPr>
              <w:t>95.79</w:t>
            </w:r>
            <w:r w:rsidR="00E132CD" w:rsidRPr="00B579A4">
              <w:rPr>
                <w:sz w:val="18"/>
                <w:szCs w:val="18"/>
                <w:lang w:val="en-GB"/>
              </w:rPr>
              <w:t xml:space="preserve">, </w:t>
            </w:r>
            <w:r w:rsidR="00EC36DE" w:rsidRPr="00B579A4">
              <w:rPr>
                <w:sz w:val="18"/>
                <w:szCs w:val="18"/>
                <w:lang w:val="en-GB"/>
              </w:rPr>
              <w:t>120.87</w:t>
            </w:r>
            <w:r w:rsidR="00E132CD" w:rsidRPr="00B579A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0E7368" w14:textId="17817C08" w:rsidR="00E132CD" w:rsidRPr="00B579A4" w:rsidRDefault="00EC36DE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155.89</w:t>
            </w:r>
            <w:r w:rsidR="00E132CD" w:rsidRPr="00B579A4">
              <w:rPr>
                <w:sz w:val="18"/>
                <w:szCs w:val="18"/>
                <w:lang w:val="en-GB"/>
              </w:rPr>
              <w:t xml:space="preserve"> [</w:t>
            </w:r>
            <w:r w:rsidRPr="00B579A4">
              <w:rPr>
                <w:sz w:val="18"/>
                <w:szCs w:val="18"/>
                <w:lang w:val="en-GB"/>
              </w:rPr>
              <w:t>146.12, 163.78</w:t>
            </w:r>
            <w:r w:rsidR="00E132CD" w:rsidRPr="00B579A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6E4A7A" w14:textId="19DEB408" w:rsidR="00E132CD" w:rsidRPr="00B579A4" w:rsidRDefault="00EC36DE" w:rsidP="00FA79E9">
            <w:pPr>
              <w:jc w:val="center"/>
              <w:rPr>
                <w:color w:val="FF0000"/>
                <w:sz w:val="18"/>
                <w:szCs w:val="18"/>
              </w:rPr>
            </w:pPr>
            <w:r w:rsidRPr="00B579A4">
              <w:rPr>
                <w:sz w:val="18"/>
                <w:szCs w:val="18"/>
                <w:lang w:val="en-GB"/>
              </w:rPr>
              <w:t>210.41 [191.91, 233.68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D2C012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C356FB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390C8A9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4A7ECC89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3BFB6031" w14:textId="77777777" w:rsidR="00E132CD" w:rsidRPr="00B579A4" w:rsidRDefault="00E132C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Cognitive development</w:t>
            </w:r>
          </w:p>
        </w:tc>
        <w:tc>
          <w:tcPr>
            <w:tcW w:w="1985" w:type="dxa"/>
            <w:vAlign w:val="center"/>
          </w:tcPr>
          <w:p w14:paraId="35A6171C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FD168C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FAEACA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B22929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85F1B8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43AFCE0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4384A22A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7D798B3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3ADFC3CF" w14:textId="2CE81ED8" w:rsidR="00E132CD" w:rsidRPr="00B579A4" w:rsidRDefault="00BA26D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3567A07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6383948C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49E6BC3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17 (-2.378, 1.944)</w:t>
            </w:r>
          </w:p>
          <w:p w14:paraId="33CF5F6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47 (-2.531, 2.236)</w:t>
            </w:r>
          </w:p>
        </w:tc>
        <w:tc>
          <w:tcPr>
            <w:tcW w:w="1984" w:type="dxa"/>
            <w:vAlign w:val="center"/>
          </w:tcPr>
          <w:p w14:paraId="358BA89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1.279 (-0.882, 3.440)</w:t>
            </w:r>
          </w:p>
          <w:p w14:paraId="49CF8F3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1.352 (-1.593, 4.296)</w:t>
            </w:r>
          </w:p>
        </w:tc>
        <w:tc>
          <w:tcPr>
            <w:tcW w:w="993" w:type="dxa"/>
            <w:vAlign w:val="center"/>
          </w:tcPr>
          <w:p w14:paraId="3AB5C2B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30</w:t>
            </w:r>
          </w:p>
          <w:p w14:paraId="69FCA85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50</w:t>
            </w:r>
          </w:p>
        </w:tc>
        <w:tc>
          <w:tcPr>
            <w:tcW w:w="2551" w:type="dxa"/>
            <w:vAlign w:val="center"/>
          </w:tcPr>
          <w:p w14:paraId="1CD42AF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56 (-0.530, 1.244)</w:t>
            </w:r>
          </w:p>
          <w:p w14:paraId="12801EA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58 (-0.925, 1.642)</w:t>
            </w:r>
          </w:p>
        </w:tc>
        <w:tc>
          <w:tcPr>
            <w:tcW w:w="783" w:type="dxa"/>
            <w:vAlign w:val="center"/>
          </w:tcPr>
          <w:p w14:paraId="5824512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30</w:t>
            </w:r>
          </w:p>
          <w:p w14:paraId="044AC56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583</w:t>
            </w:r>
          </w:p>
        </w:tc>
      </w:tr>
      <w:tr w:rsidR="00E132CD" w:rsidRPr="00B579A4" w14:paraId="47C87852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524E0E9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Language development</w:t>
            </w:r>
          </w:p>
        </w:tc>
        <w:tc>
          <w:tcPr>
            <w:tcW w:w="1985" w:type="dxa"/>
            <w:vAlign w:val="center"/>
          </w:tcPr>
          <w:p w14:paraId="179338FC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5FDEBE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94E990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752C67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D9594E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0E7F616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113B3E60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70BCBBB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1379C109" w14:textId="325B5876" w:rsidR="00E132CD" w:rsidRPr="00B579A4" w:rsidRDefault="00BA26D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40EF254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3174DDD2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B6E856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1.953 (-3.921, 0.014)</w:t>
            </w:r>
          </w:p>
          <w:p w14:paraId="0A00782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2.034 (-4.221, 0.152)</w:t>
            </w:r>
          </w:p>
        </w:tc>
        <w:tc>
          <w:tcPr>
            <w:tcW w:w="1984" w:type="dxa"/>
            <w:vAlign w:val="center"/>
          </w:tcPr>
          <w:p w14:paraId="4F0EC27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829 (-2.797, 1.138)</w:t>
            </w:r>
          </w:p>
          <w:p w14:paraId="0448307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1.254 (-3.955, 1.447)</w:t>
            </w:r>
          </w:p>
        </w:tc>
        <w:tc>
          <w:tcPr>
            <w:tcW w:w="993" w:type="dxa"/>
            <w:vAlign w:val="center"/>
          </w:tcPr>
          <w:p w14:paraId="607742A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455</w:t>
            </w:r>
          </w:p>
          <w:p w14:paraId="5A4403B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96</w:t>
            </w:r>
          </w:p>
        </w:tc>
        <w:tc>
          <w:tcPr>
            <w:tcW w:w="2551" w:type="dxa"/>
            <w:vAlign w:val="center"/>
          </w:tcPr>
          <w:p w14:paraId="7E4E51A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599 (-1.407, 0.208)</w:t>
            </w:r>
          </w:p>
          <w:p w14:paraId="1DA0326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1.027 (-2.204, 0.149)</w:t>
            </w:r>
          </w:p>
        </w:tc>
        <w:tc>
          <w:tcPr>
            <w:tcW w:w="783" w:type="dxa"/>
            <w:vAlign w:val="center"/>
          </w:tcPr>
          <w:p w14:paraId="25BADAF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46</w:t>
            </w:r>
          </w:p>
          <w:p w14:paraId="0C6EC9A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87</w:t>
            </w:r>
          </w:p>
        </w:tc>
      </w:tr>
      <w:tr w:rsidR="00E132CD" w:rsidRPr="00B579A4" w14:paraId="54E9566E" w14:textId="77777777" w:rsidTr="005F4E94">
        <w:trPr>
          <w:trHeight w:val="249"/>
        </w:trPr>
        <w:tc>
          <w:tcPr>
            <w:tcW w:w="3539" w:type="dxa"/>
            <w:vAlign w:val="center"/>
          </w:tcPr>
          <w:p w14:paraId="28D4A48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lastRenderedPageBreak/>
              <w:t>Expressive language</w:t>
            </w:r>
          </w:p>
        </w:tc>
        <w:tc>
          <w:tcPr>
            <w:tcW w:w="1985" w:type="dxa"/>
            <w:vAlign w:val="center"/>
          </w:tcPr>
          <w:p w14:paraId="00B84C46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952D79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A26BF7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B8BE8D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171155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2A4C87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23F13811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16A5987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69D62920" w14:textId="1B7C1B54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57F4970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5D53B32D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F0D9CF0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503 (-0.876, -0.130)</w:t>
            </w:r>
          </w:p>
          <w:p w14:paraId="784A89FC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581 (-0.996, -0.167)</w:t>
            </w:r>
          </w:p>
        </w:tc>
        <w:tc>
          <w:tcPr>
            <w:tcW w:w="1984" w:type="dxa"/>
            <w:vAlign w:val="center"/>
          </w:tcPr>
          <w:p w14:paraId="5E9C90D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317 (-0.690, 0.055)</w:t>
            </w:r>
          </w:p>
          <w:p w14:paraId="376D7188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531 (-1.043, -0.019)</w:t>
            </w:r>
          </w:p>
        </w:tc>
        <w:tc>
          <w:tcPr>
            <w:tcW w:w="993" w:type="dxa"/>
            <w:vAlign w:val="center"/>
          </w:tcPr>
          <w:p w14:paraId="7CA937A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16</w:t>
            </w:r>
          </w:p>
          <w:p w14:paraId="02CA27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51</w:t>
            </w:r>
          </w:p>
        </w:tc>
        <w:tc>
          <w:tcPr>
            <w:tcW w:w="2551" w:type="dxa"/>
            <w:vAlign w:val="center"/>
          </w:tcPr>
          <w:p w14:paraId="204C5F94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160 (-0.313, -0.007)</w:t>
            </w:r>
          </w:p>
          <w:p w14:paraId="2CFB7FE5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-0.293 (-0.517, -0.070)</w:t>
            </w:r>
          </w:p>
        </w:tc>
        <w:tc>
          <w:tcPr>
            <w:tcW w:w="783" w:type="dxa"/>
            <w:vAlign w:val="center"/>
          </w:tcPr>
          <w:p w14:paraId="4766377A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0.040</w:t>
            </w:r>
          </w:p>
          <w:p w14:paraId="376B2182" w14:textId="77777777" w:rsidR="00E132CD" w:rsidRPr="00B579A4" w:rsidRDefault="00E132CD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579A4">
              <w:rPr>
                <w:bCs w:val="0"/>
                <w:sz w:val="18"/>
                <w:szCs w:val="18"/>
              </w:rPr>
              <w:t>0.010</w:t>
            </w:r>
          </w:p>
        </w:tc>
      </w:tr>
      <w:tr w:rsidR="00E132CD" w:rsidRPr="00B579A4" w14:paraId="361E2CF9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7800B4B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ceptive language</w:t>
            </w:r>
          </w:p>
        </w:tc>
        <w:tc>
          <w:tcPr>
            <w:tcW w:w="1985" w:type="dxa"/>
            <w:vAlign w:val="center"/>
          </w:tcPr>
          <w:p w14:paraId="4E220129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99367B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6FEF84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E878DF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15F06C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5594521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40E962A8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3EB0268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06C2A2E6" w14:textId="122D652F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73EFF83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58124BB1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50EEACE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62 (-0.664, 0.339)</w:t>
            </w:r>
          </w:p>
          <w:p w14:paraId="6F6CE1F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11 (-0.672, 0.449)</w:t>
            </w:r>
          </w:p>
        </w:tc>
        <w:tc>
          <w:tcPr>
            <w:tcW w:w="1984" w:type="dxa"/>
            <w:vAlign w:val="center"/>
          </w:tcPr>
          <w:p w14:paraId="3F25300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23 (-0.478, 0.525)</w:t>
            </w:r>
          </w:p>
          <w:p w14:paraId="10B01CB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97 (-0.595, 0.791)</w:t>
            </w:r>
          </w:p>
        </w:tc>
        <w:tc>
          <w:tcPr>
            <w:tcW w:w="993" w:type="dxa"/>
            <w:vAlign w:val="center"/>
          </w:tcPr>
          <w:p w14:paraId="4F4962D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900</w:t>
            </w:r>
          </w:p>
          <w:p w14:paraId="4D623A0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61</w:t>
            </w:r>
          </w:p>
        </w:tc>
        <w:tc>
          <w:tcPr>
            <w:tcW w:w="2551" w:type="dxa"/>
            <w:vAlign w:val="center"/>
          </w:tcPr>
          <w:p w14:paraId="4C583F6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53 (-0.259, 0.152)</w:t>
            </w:r>
          </w:p>
          <w:p w14:paraId="7084789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67 (-0.369, 0.233)</w:t>
            </w:r>
          </w:p>
        </w:tc>
        <w:tc>
          <w:tcPr>
            <w:tcW w:w="783" w:type="dxa"/>
            <w:vAlign w:val="center"/>
          </w:tcPr>
          <w:p w14:paraId="2512A7C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08</w:t>
            </w:r>
          </w:p>
          <w:p w14:paraId="57BB20E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58</w:t>
            </w:r>
          </w:p>
        </w:tc>
      </w:tr>
      <w:tr w:rsidR="00E132CD" w:rsidRPr="00B579A4" w14:paraId="074C9F74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547A97B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b/>
                <w:bCs w:val="0"/>
                <w:sz w:val="18"/>
                <w:szCs w:val="18"/>
              </w:rPr>
              <w:t>Motor development</w:t>
            </w:r>
          </w:p>
        </w:tc>
        <w:tc>
          <w:tcPr>
            <w:tcW w:w="1985" w:type="dxa"/>
            <w:vAlign w:val="center"/>
          </w:tcPr>
          <w:p w14:paraId="7E1BAC75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6B4084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3AF5F4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9E79A9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5232EC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31C5AB6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746FCF2C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218DD83E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59AD97B7" w14:textId="04A3124C" w:rsidR="00E132CD" w:rsidRPr="00B579A4" w:rsidRDefault="00BA26DD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73A2357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30EA55AC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28E584E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829 (-2.011, 3.670)</w:t>
            </w:r>
          </w:p>
          <w:p w14:paraId="0829189F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02 (-3.146, 3.141)</w:t>
            </w:r>
          </w:p>
        </w:tc>
        <w:tc>
          <w:tcPr>
            <w:tcW w:w="1984" w:type="dxa"/>
            <w:vAlign w:val="center"/>
          </w:tcPr>
          <w:p w14:paraId="2BA238C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2.000 (-0.840, 4.840)</w:t>
            </w:r>
          </w:p>
          <w:p w14:paraId="0969A3F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14 (-3.168, 4.598)</w:t>
            </w:r>
          </w:p>
        </w:tc>
        <w:tc>
          <w:tcPr>
            <w:tcW w:w="993" w:type="dxa"/>
            <w:vAlign w:val="center"/>
          </w:tcPr>
          <w:p w14:paraId="34C3AA2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65</w:t>
            </w:r>
          </w:p>
          <w:p w14:paraId="51642E5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09</w:t>
            </w:r>
          </w:p>
        </w:tc>
        <w:tc>
          <w:tcPr>
            <w:tcW w:w="2551" w:type="dxa"/>
            <w:vAlign w:val="center"/>
          </w:tcPr>
          <w:p w14:paraId="0B5320C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40 (-0.525, 1.805)</w:t>
            </w:r>
          </w:p>
          <w:p w14:paraId="0F1CD28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24 (-1.567, 1.815)</w:t>
            </w:r>
          </w:p>
        </w:tc>
        <w:tc>
          <w:tcPr>
            <w:tcW w:w="783" w:type="dxa"/>
            <w:vAlign w:val="center"/>
          </w:tcPr>
          <w:p w14:paraId="5FC537E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81</w:t>
            </w:r>
          </w:p>
          <w:p w14:paraId="2BFF190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885</w:t>
            </w:r>
          </w:p>
        </w:tc>
      </w:tr>
      <w:tr w:rsidR="00E132CD" w:rsidRPr="00B579A4" w14:paraId="37ABA7DF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006BBC9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Fine motor</w:t>
            </w:r>
          </w:p>
        </w:tc>
        <w:tc>
          <w:tcPr>
            <w:tcW w:w="1985" w:type="dxa"/>
            <w:vAlign w:val="center"/>
          </w:tcPr>
          <w:p w14:paraId="402E3B54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8A6DCE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474A77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A49402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72EA2F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532E70D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67084A39" w14:textId="77777777" w:rsidTr="005F4E94">
        <w:trPr>
          <w:trHeight w:val="236"/>
        </w:trPr>
        <w:tc>
          <w:tcPr>
            <w:tcW w:w="3539" w:type="dxa"/>
            <w:vAlign w:val="center"/>
          </w:tcPr>
          <w:p w14:paraId="4F53DF97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5FB58BEE" w14:textId="07DD8B2C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vAlign w:val="center"/>
          </w:tcPr>
          <w:p w14:paraId="52C60EC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13313EDC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345469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54 (-0.427, 0.536)</w:t>
            </w:r>
          </w:p>
          <w:p w14:paraId="73B2632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24 (-0.506, 0.554)</w:t>
            </w:r>
          </w:p>
        </w:tc>
        <w:tc>
          <w:tcPr>
            <w:tcW w:w="1984" w:type="dxa"/>
            <w:vAlign w:val="center"/>
          </w:tcPr>
          <w:p w14:paraId="1D91B30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16 (-0.365, 0.598)</w:t>
            </w:r>
          </w:p>
          <w:p w14:paraId="798D8BF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048 (-0.606, 0.704)</w:t>
            </w:r>
          </w:p>
        </w:tc>
        <w:tc>
          <w:tcPr>
            <w:tcW w:w="993" w:type="dxa"/>
            <w:vAlign w:val="center"/>
          </w:tcPr>
          <w:p w14:paraId="463FC26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635</w:t>
            </w:r>
          </w:p>
          <w:p w14:paraId="17118F1C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883</w:t>
            </w:r>
          </w:p>
        </w:tc>
        <w:tc>
          <w:tcPr>
            <w:tcW w:w="2551" w:type="dxa"/>
            <w:vAlign w:val="center"/>
          </w:tcPr>
          <w:p w14:paraId="17ABE6A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02 (-0.200, 0.194)</w:t>
            </w:r>
          </w:p>
          <w:p w14:paraId="38BCB1CB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42 (-0.327, 0.242)</w:t>
            </w:r>
          </w:p>
        </w:tc>
        <w:tc>
          <w:tcPr>
            <w:tcW w:w="783" w:type="dxa"/>
            <w:vAlign w:val="center"/>
          </w:tcPr>
          <w:p w14:paraId="39FD8EC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977</w:t>
            </w:r>
          </w:p>
          <w:p w14:paraId="4F5ABCC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69</w:t>
            </w:r>
          </w:p>
        </w:tc>
      </w:tr>
      <w:tr w:rsidR="00E132CD" w:rsidRPr="00B579A4" w14:paraId="4B9E110C" w14:textId="77777777" w:rsidTr="006826CA">
        <w:trPr>
          <w:trHeight w:val="236"/>
        </w:trPr>
        <w:tc>
          <w:tcPr>
            <w:tcW w:w="3539" w:type="dxa"/>
            <w:vAlign w:val="center"/>
          </w:tcPr>
          <w:p w14:paraId="44144E30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Gross motor</w:t>
            </w:r>
          </w:p>
        </w:tc>
        <w:tc>
          <w:tcPr>
            <w:tcW w:w="1985" w:type="dxa"/>
            <w:vAlign w:val="center"/>
          </w:tcPr>
          <w:p w14:paraId="5A086D57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0577DA6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77BF10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8DA0AA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FD6BD1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0C203BAD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E132CD" w:rsidRPr="00B579A4" w14:paraId="4B751FE5" w14:textId="77777777" w:rsidTr="006826CA">
        <w:trPr>
          <w:trHeight w:val="236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A00D1D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Crude</w:t>
            </w:r>
          </w:p>
          <w:p w14:paraId="5C7F5F87" w14:textId="7C3D1E48" w:rsidR="00E132CD" w:rsidRPr="00B579A4" w:rsidRDefault="00BA26D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noProof w:val="0"/>
                <w:sz w:val="18"/>
                <w:szCs w:val="18"/>
              </w:rPr>
              <w:t>Model 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8094E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  <w:p w14:paraId="68DC8FF2" w14:textId="77777777" w:rsidR="00E132CD" w:rsidRPr="00B579A4" w:rsidRDefault="00E132CD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08B1BB1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1.772 10</w:t>
            </w:r>
            <w:r w:rsidRPr="00B579A4">
              <w:rPr>
                <w:sz w:val="18"/>
                <w:szCs w:val="18"/>
                <w:vertAlign w:val="superscript"/>
              </w:rPr>
              <w:t xml:space="preserve">-15 </w:t>
            </w:r>
            <w:r w:rsidRPr="00B579A4">
              <w:rPr>
                <w:sz w:val="18"/>
                <w:szCs w:val="18"/>
              </w:rPr>
              <w:t>(-0.578, 0.578)</w:t>
            </w:r>
          </w:p>
          <w:p w14:paraId="23B23AE8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281 (-0.921, 0.35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8A957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294  (-0.283, 0.873)</w:t>
            </w:r>
          </w:p>
          <w:p w14:paraId="6A9414F9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145 (-0.936, 0.64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DF57723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05</w:t>
            </w:r>
          </w:p>
          <w:p w14:paraId="5CE85C0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4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91F11A5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118 (-0.118, 0.356)</w:t>
            </w:r>
          </w:p>
          <w:p w14:paraId="17F4BB04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-0.054 (-0.398, 0.290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22B7344A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325</w:t>
            </w:r>
          </w:p>
          <w:p w14:paraId="695DB852" w14:textId="77777777" w:rsidR="00E132CD" w:rsidRPr="00B579A4" w:rsidRDefault="00E132CD" w:rsidP="00FA79E9">
            <w:pPr>
              <w:jc w:val="center"/>
              <w:rPr>
                <w:sz w:val="18"/>
                <w:szCs w:val="18"/>
              </w:rPr>
            </w:pPr>
            <w:r w:rsidRPr="00B579A4">
              <w:rPr>
                <w:sz w:val="18"/>
                <w:szCs w:val="18"/>
              </w:rPr>
              <w:t>0.758</w:t>
            </w:r>
          </w:p>
        </w:tc>
      </w:tr>
    </w:tbl>
    <w:p w14:paraId="1B37713B" w14:textId="0EB6207D" w:rsidR="00B10D91" w:rsidRPr="00B10D91" w:rsidRDefault="00ED529D" w:rsidP="00B10D91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a</w:t>
      </w:r>
      <w:r w:rsidR="00B10D91" w:rsidRPr="00B10D91">
        <w:rPr>
          <w:szCs w:val="24"/>
          <w:lang w:val="en-GB"/>
        </w:rPr>
        <w:t xml:space="preserve">Results are presented as </w:t>
      </w:r>
      <w:r w:rsidR="00B10D91" w:rsidRPr="00562765">
        <w:rPr>
          <w:szCs w:val="24"/>
        </w:rPr>
        <w:t>β</w:t>
      </w:r>
      <w:r w:rsidR="00B10D91" w:rsidRPr="00B10D91">
        <w:rPr>
          <w:szCs w:val="24"/>
          <w:lang w:val="en-GB"/>
        </w:rPr>
        <w:t xml:space="preserve"> coefficients and their 95% confidence intervals </w:t>
      </w:r>
      <w:r w:rsidR="00142A99">
        <w:rPr>
          <w:szCs w:val="24"/>
          <w:lang w:val="en-GB"/>
        </w:rPr>
        <w:t>(CI)</w:t>
      </w:r>
      <w:r w:rsidR="00B10D91" w:rsidRPr="00B10D91">
        <w:rPr>
          <w:szCs w:val="24"/>
          <w:lang w:val="en-GB"/>
        </w:rPr>
        <w:t xml:space="preserve">. </w:t>
      </w:r>
      <w:r>
        <w:rPr>
          <w:szCs w:val="24"/>
          <w:vertAlign w:val="superscript"/>
          <w:lang w:val="en-GB"/>
        </w:rPr>
        <w:t>b</w:t>
      </w:r>
      <w:r w:rsidR="00BA14C0">
        <w:rPr>
          <w:lang w:val="en-GB"/>
        </w:rPr>
        <w:t>Model 1</w:t>
      </w:r>
      <w:r w:rsidR="00B10D91" w:rsidRPr="00B10D91">
        <w:rPr>
          <w:lang w:val="en-GB"/>
        </w:rPr>
        <w:t xml:space="preserve"> </w:t>
      </w:r>
      <w:r w:rsidR="00BA14C0">
        <w:rPr>
          <w:lang w:val="en-GB"/>
        </w:rPr>
        <w:t>was</w:t>
      </w:r>
      <w:r w:rsidR="00B10D91" w:rsidRPr="00B10D91">
        <w:rPr>
          <w:lang w:val="en-GB"/>
        </w:rPr>
        <w:t xml:space="preserve"> adjusted for </w:t>
      </w:r>
      <w:r w:rsidR="00B10D91" w:rsidRPr="00B10D91">
        <w:rPr>
          <w:szCs w:val="24"/>
          <w:lang w:val="en-GB"/>
        </w:rPr>
        <w:t xml:space="preserve">maternal age, socioeconomical status, intervention </w:t>
      </w:r>
      <w:r w:rsidR="00405D97">
        <w:rPr>
          <w:szCs w:val="24"/>
          <w:lang w:val="en-GB"/>
        </w:rPr>
        <w:t>group</w:t>
      </w:r>
      <w:r w:rsidR="00B10D91" w:rsidRPr="00B10D91">
        <w:rPr>
          <w:szCs w:val="24"/>
          <w:lang w:val="en-GB"/>
        </w:rPr>
        <w:t xml:space="preserve">, body mass index at recruitment, </w:t>
      </w:r>
      <w:r w:rsidR="00FB0A37" w:rsidRPr="00FB0A37">
        <w:rPr>
          <w:noProof w:val="0"/>
          <w:szCs w:val="24"/>
          <w:lang w:val="en-US"/>
        </w:rPr>
        <w:t>state anxiety score (STAI)</w:t>
      </w:r>
      <w:r w:rsidR="00B10D91" w:rsidRPr="00B10D91">
        <w:rPr>
          <w:szCs w:val="24"/>
          <w:lang w:val="en-GB"/>
        </w:rPr>
        <w:t>, smoking during pregnancy, gestational weight gain, preterm birth, relative adherence to Mediterranean diet (rMED), physical activity</w:t>
      </w:r>
      <w:r w:rsidR="00B10D91">
        <w:rPr>
          <w:szCs w:val="24"/>
          <w:lang w:val="en-GB"/>
        </w:rPr>
        <w:t xml:space="preserve">, </w:t>
      </w:r>
      <w:r w:rsidR="00B10D91" w:rsidRPr="00B10D91">
        <w:rPr>
          <w:szCs w:val="24"/>
          <w:lang w:val="en-GB"/>
        </w:rPr>
        <w:t>energy intake</w:t>
      </w:r>
      <w:r w:rsidR="00B10D91">
        <w:rPr>
          <w:szCs w:val="24"/>
          <w:lang w:val="en-GB"/>
        </w:rPr>
        <w:t xml:space="preserve"> and glycemic index</w:t>
      </w:r>
      <w:r w:rsidR="00B10D91" w:rsidRPr="00B10D91">
        <w:rPr>
          <w:szCs w:val="24"/>
          <w:lang w:val="en-GB"/>
        </w:rPr>
        <w:t xml:space="preserve"> in early or late pregnancy, child’s weight and sex, </w:t>
      </w:r>
      <w:r w:rsidR="006E7E86">
        <w:rPr>
          <w:szCs w:val="24"/>
          <w:lang w:val="en-GB"/>
        </w:rPr>
        <w:t>Apgar</w:t>
      </w:r>
      <w:r w:rsidR="00B10D91" w:rsidRPr="00B10D91">
        <w:rPr>
          <w:szCs w:val="24"/>
          <w:lang w:val="en-GB"/>
        </w:rPr>
        <w:t xml:space="preserve"> at 5 min and type of feeding. </w:t>
      </w:r>
    </w:p>
    <w:p w14:paraId="49D5B4DC" w14:textId="38FFA21A" w:rsidR="00B10D91" w:rsidRPr="00B10D91" w:rsidRDefault="00B10D91" w:rsidP="00B10D91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GB"/>
        </w:rPr>
      </w:pPr>
    </w:p>
    <w:p w14:paraId="51B32E5D" w14:textId="77777777" w:rsidR="00E132CD" w:rsidRDefault="00E132CD" w:rsidP="00E132CD">
      <w:pPr>
        <w:jc w:val="both"/>
        <w:rPr>
          <w:b/>
          <w:bCs w:val="0"/>
          <w:lang w:val="en-GB"/>
        </w:rPr>
      </w:pPr>
    </w:p>
    <w:p w14:paraId="58126778" w14:textId="77777777" w:rsidR="00BB0610" w:rsidRPr="00B10D91" w:rsidRDefault="00BB0610" w:rsidP="00E132CD">
      <w:pPr>
        <w:jc w:val="both"/>
        <w:rPr>
          <w:b/>
          <w:bCs w:val="0"/>
          <w:lang w:val="en-GB"/>
        </w:rPr>
      </w:pPr>
    </w:p>
    <w:p w14:paraId="142121AE" w14:textId="77777777" w:rsidR="004563E9" w:rsidRDefault="004563E9" w:rsidP="00E132CD">
      <w:pPr>
        <w:pStyle w:val="NormalWeb"/>
        <w:rPr>
          <w:b/>
          <w:lang w:val="en-GB"/>
        </w:rPr>
      </w:pPr>
    </w:p>
    <w:p w14:paraId="050EBC50" w14:textId="77777777" w:rsidR="00EA4700" w:rsidRDefault="00EA4700" w:rsidP="00E132CD">
      <w:pPr>
        <w:pStyle w:val="NormalWeb"/>
        <w:rPr>
          <w:b/>
          <w:lang w:val="en-GB"/>
        </w:rPr>
      </w:pPr>
    </w:p>
    <w:p w14:paraId="1BBEEB96" w14:textId="77777777" w:rsidR="004563E9" w:rsidRDefault="004563E9" w:rsidP="00E132CD">
      <w:pPr>
        <w:pStyle w:val="NormalWeb"/>
        <w:rPr>
          <w:b/>
          <w:lang w:val="en-GB"/>
        </w:rPr>
      </w:pPr>
    </w:p>
    <w:p w14:paraId="677F4106" w14:textId="782062ED" w:rsidR="00E132CD" w:rsidRPr="00997922" w:rsidRDefault="00E132CD" w:rsidP="00E132CD">
      <w:pPr>
        <w:pStyle w:val="NormalWeb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997922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997922">
        <w:rPr>
          <w:b/>
          <w:lang w:val="en-GB"/>
        </w:rPr>
        <w:t xml:space="preserve">. </w:t>
      </w:r>
      <w:r w:rsidRPr="00997922">
        <w:rPr>
          <w:lang w:val="en-GB"/>
        </w:rPr>
        <w:t xml:space="preserve">Associations of dietary glycemic index during early and late pregnancy on neurodevelopment of children at 40 days of </w:t>
      </w:r>
      <w:r w:rsidR="00FC288E">
        <w:rPr>
          <w:lang w:val="en-GB"/>
        </w:rPr>
        <w:t>age</w:t>
      </w:r>
      <w:r w:rsidRPr="00997922">
        <w:rPr>
          <w:lang w:val="en-GB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2126"/>
        <w:gridCol w:w="2410"/>
        <w:gridCol w:w="1134"/>
        <w:gridCol w:w="2658"/>
        <w:gridCol w:w="960"/>
      </w:tblGrid>
      <w:tr w:rsidR="008D3A37" w:rsidRPr="009412AE" w14:paraId="402FB893" w14:textId="77777777" w:rsidTr="008B571C">
        <w:trPr>
          <w:trHeight w:val="47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BB46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9412AE">
              <w:rPr>
                <w:b/>
                <w:bCs w:val="0"/>
                <w:i/>
                <w:iCs/>
                <w:sz w:val="18"/>
                <w:szCs w:val="18"/>
              </w:rPr>
              <w:t>Bayley Scales (BSID-III)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D3AC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Tertiles of glycemic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CA8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P-trend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60C7" w14:textId="3027854E" w:rsidR="008D3A37" w:rsidRPr="009412AE" w:rsidRDefault="008D3A37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9412AE">
              <w:rPr>
                <w:sz w:val="18"/>
                <w:szCs w:val="18"/>
              </w:rPr>
              <w:t>β</w:t>
            </w:r>
            <w:r w:rsidRPr="009412AE">
              <w:rPr>
                <w:sz w:val="18"/>
                <w:szCs w:val="18"/>
                <w:lang w:val="en-GB"/>
              </w:rPr>
              <w:t xml:space="preserve"> per 1-SD increment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893E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8D3A37" w:rsidRPr="009412AE" w14:paraId="24C0E9DA" w14:textId="77777777" w:rsidTr="008B571C">
        <w:trPr>
          <w:trHeight w:val="23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8B25A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DD1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T1 (n=14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B69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T2 (n=14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E8E2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T3 (n=1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32A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40B4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AD9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59A39A85" w14:textId="77777777" w:rsidTr="008B571C">
        <w:trPr>
          <w:trHeight w:val="236"/>
        </w:trPr>
        <w:tc>
          <w:tcPr>
            <w:tcW w:w="1396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222B" w14:textId="77777777" w:rsidR="008D3A37" w:rsidRPr="0084791F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4791F">
              <w:rPr>
                <w:b/>
                <w:bCs w:val="0"/>
                <w:sz w:val="18"/>
                <w:szCs w:val="18"/>
              </w:rPr>
              <w:t>Early pregnancy</w:t>
            </w:r>
          </w:p>
        </w:tc>
      </w:tr>
      <w:tr w:rsidR="008D3A37" w:rsidRPr="009412AE" w14:paraId="1B9B3877" w14:textId="77777777" w:rsidTr="008B571C">
        <w:trPr>
          <w:trHeight w:val="236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46BC46B" w14:textId="38EF8C4E" w:rsidR="008D3A37" w:rsidRPr="00E332CB" w:rsidRDefault="008D3A37" w:rsidP="00FA79E9">
            <w:pPr>
              <w:jc w:val="center"/>
              <w:rPr>
                <w:b/>
                <w:bCs w:val="0"/>
                <w:sz w:val="18"/>
                <w:szCs w:val="18"/>
                <w:lang w:val="en-GB"/>
              </w:rPr>
            </w:pPr>
            <w:r w:rsidRPr="00E332CB">
              <w:rPr>
                <w:b/>
                <w:bCs w:val="0"/>
                <w:sz w:val="18"/>
                <w:szCs w:val="18"/>
                <w:lang w:val="en-GB"/>
              </w:rPr>
              <w:t xml:space="preserve">Glycemic index (median </w:t>
            </w:r>
            <w:r w:rsidR="00E332CB" w:rsidRPr="00043C1D">
              <w:rPr>
                <w:b/>
                <w:bCs w:val="0"/>
                <w:sz w:val="18"/>
                <w:szCs w:val="18"/>
                <w:lang w:val="en-GB"/>
              </w:rPr>
              <w:t>[</w:t>
            </w:r>
            <w:r w:rsidR="00E332CB">
              <w:rPr>
                <w:b/>
                <w:bCs w:val="0"/>
                <w:sz w:val="18"/>
                <w:szCs w:val="18"/>
                <w:lang w:val="en-GB"/>
              </w:rPr>
              <w:t>P25, P75</w:t>
            </w:r>
            <w:r w:rsidRPr="00E332CB">
              <w:rPr>
                <w:b/>
                <w:bCs w:val="0"/>
                <w:sz w:val="18"/>
                <w:szCs w:val="18"/>
                <w:lang w:val="en-GB"/>
              </w:rPr>
              <w:t>]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5B307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51.14 [47.37, 53.8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65FE95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62.13 [60.17, 64.22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888EA08" w14:textId="5640E7DB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72.83 [69.9</w:t>
            </w:r>
            <w:r w:rsidR="0014362F">
              <w:rPr>
                <w:sz w:val="18"/>
                <w:szCs w:val="18"/>
              </w:rPr>
              <w:t>0</w:t>
            </w:r>
            <w:r w:rsidRPr="009412AE">
              <w:rPr>
                <w:sz w:val="18"/>
                <w:szCs w:val="18"/>
              </w:rPr>
              <w:t>, 76.6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870CF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33088A2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9A9367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21349258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2CD200C7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Cognitive development</w:t>
            </w:r>
          </w:p>
        </w:tc>
        <w:tc>
          <w:tcPr>
            <w:tcW w:w="1701" w:type="dxa"/>
            <w:vAlign w:val="center"/>
          </w:tcPr>
          <w:p w14:paraId="0F749A1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747A53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2991DE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1DA76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37ABC48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39F4C0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259545E0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78DEFFB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1E05608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4F5512D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0DC1200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44F7209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 (-1.091, 3.020)</w:t>
            </w:r>
          </w:p>
          <w:p w14:paraId="57A9E51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8 (-1.023, 3.278)</w:t>
            </w:r>
          </w:p>
        </w:tc>
        <w:tc>
          <w:tcPr>
            <w:tcW w:w="2410" w:type="dxa"/>
            <w:vAlign w:val="center"/>
          </w:tcPr>
          <w:p w14:paraId="2BC7ACCE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5 (-3.791, 0.320)</w:t>
            </w:r>
          </w:p>
          <w:p w14:paraId="263D2CC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2 (-3.556, 1.091)</w:t>
            </w:r>
          </w:p>
        </w:tc>
        <w:tc>
          <w:tcPr>
            <w:tcW w:w="1134" w:type="dxa"/>
            <w:vAlign w:val="center"/>
          </w:tcPr>
          <w:p w14:paraId="13ECD01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  <w:p w14:paraId="7EF8332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2658" w:type="dxa"/>
            <w:vAlign w:val="center"/>
          </w:tcPr>
          <w:p w14:paraId="12D085B1" w14:textId="77777777" w:rsidR="008D3A37" w:rsidRDefault="008D3A37" w:rsidP="00FA79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1 (-1.518, 0.174)</w:t>
            </w:r>
          </w:p>
          <w:p w14:paraId="64A5954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0.545 (-1.520, 0.428)</w:t>
            </w:r>
          </w:p>
        </w:tc>
        <w:tc>
          <w:tcPr>
            <w:tcW w:w="960" w:type="dxa"/>
            <w:vAlign w:val="center"/>
          </w:tcPr>
          <w:p w14:paraId="3F5C33DC" w14:textId="77777777" w:rsidR="008D3A37" w:rsidRDefault="008D3A37" w:rsidP="00FA79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  <w:p w14:paraId="4F3E56D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271</w:t>
            </w:r>
          </w:p>
        </w:tc>
      </w:tr>
      <w:tr w:rsidR="008D3A37" w:rsidRPr="009412AE" w14:paraId="0F4AEBAF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6AA673D2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Language development</w:t>
            </w:r>
          </w:p>
        </w:tc>
        <w:tc>
          <w:tcPr>
            <w:tcW w:w="1701" w:type="dxa"/>
            <w:vAlign w:val="center"/>
          </w:tcPr>
          <w:p w14:paraId="0EB62A2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D7B5B4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06A89F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3B9F4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145A126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E80D3D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5CEA262D" w14:textId="77777777" w:rsidTr="008B571C">
        <w:trPr>
          <w:trHeight w:val="249"/>
        </w:trPr>
        <w:tc>
          <w:tcPr>
            <w:tcW w:w="2972" w:type="dxa"/>
            <w:vAlign w:val="center"/>
          </w:tcPr>
          <w:p w14:paraId="48403FD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63DDD57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50536FE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2BF8CEC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03227F2B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0 (-2.660, 1.260)</w:t>
            </w:r>
          </w:p>
          <w:p w14:paraId="5D754F4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2 (-3.089, 1.044)</w:t>
            </w:r>
          </w:p>
        </w:tc>
        <w:tc>
          <w:tcPr>
            <w:tcW w:w="2410" w:type="dxa"/>
            <w:vAlign w:val="center"/>
          </w:tcPr>
          <w:p w14:paraId="786FAC5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2 (-3.303, 0.617)</w:t>
            </w:r>
          </w:p>
          <w:p w14:paraId="6F336A0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5 (-3.278, 1.188)</w:t>
            </w:r>
          </w:p>
        </w:tc>
        <w:tc>
          <w:tcPr>
            <w:tcW w:w="1134" w:type="dxa"/>
            <w:vAlign w:val="center"/>
          </w:tcPr>
          <w:p w14:paraId="2276B7D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  <w:p w14:paraId="3F77FA0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2658" w:type="dxa"/>
            <w:vAlign w:val="center"/>
          </w:tcPr>
          <w:p w14:paraId="78C0354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9 (-1.044, 0.565)</w:t>
            </w:r>
          </w:p>
          <w:p w14:paraId="00C921B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 (-1.005, 0.862)</w:t>
            </w:r>
          </w:p>
        </w:tc>
        <w:tc>
          <w:tcPr>
            <w:tcW w:w="960" w:type="dxa"/>
            <w:vAlign w:val="center"/>
          </w:tcPr>
          <w:p w14:paraId="3F1E33A1" w14:textId="77777777" w:rsidR="008D3A37" w:rsidRDefault="008D3A37" w:rsidP="00FA79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</w:t>
            </w:r>
          </w:p>
          <w:p w14:paraId="04AF876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80</w:t>
            </w:r>
          </w:p>
        </w:tc>
      </w:tr>
      <w:tr w:rsidR="008D3A37" w:rsidRPr="009412AE" w14:paraId="56476444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1DC7693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Expressive language</w:t>
            </w:r>
          </w:p>
        </w:tc>
        <w:tc>
          <w:tcPr>
            <w:tcW w:w="1701" w:type="dxa"/>
            <w:vAlign w:val="center"/>
          </w:tcPr>
          <w:p w14:paraId="061B0BF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6A5C43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06442A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5DB2A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529B43B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2981091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44AE06D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0BDE708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6F8FAD2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75F1ACC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537DDD0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1E9633A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 (-0.296, 0.424)</w:t>
            </w:r>
          </w:p>
          <w:p w14:paraId="0349930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 (-0.457, 0.298)</w:t>
            </w:r>
          </w:p>
        </w:tc>
        <w:tc>
          <w:tcPr>
            <w:tcW w:w="2410" w:type="dxa"/>
            <w:vAlign w:val="center"/>
          </w:tcPr>
          <w:p w14:paraId="389912FC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 (-0.517, 0.203)</w:t>
            </w:r>
          </w:p>
          <w:p w14:paraId="637A18E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9 (-0.697, 0.119)</w:t>
            </w:r>
          </w:p>
        </w:tc>
        <w:tc>
          <w:tcPr>
            <w:tcW w:w="1134" w:type="dxa"/>
            <w:vAlign w:val="center"/>
          </w:tcPr>
          <w:p w14:paraId="5E1B229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  <w:p w14:paraId="520B340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2658" w:type="dxa"/>
            <w:vAlign w:val="center"/>
          </w:tcPr>
          <w:p w14:paraId="12D6DDD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 (-0.213, 0.081)</w:t>
            </w:r>
          </w:p>
          <w:p w14:paraId="58091B8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9 (-0.300, 0.040)</w:t>
            </w:r>
          </w:p>
        </w:tc>
        <w:tc>
          <w:tcPr>
            <w:tcW w:w="960" w:type="dxa"/>
            <w:vAlign w:val="center"/>
          </w:tcPr>
          <w:p w14:paraId="7072F4FE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  <w:p w14:paraId="052DAF6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 w:rsidR="008D3A37" w:rsidRPr="009412AE" w14:paraId="315079B8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634A11F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ceptive language</w:t>
            </w:r>
          </w:p>
        </w:tc>
        <w:tc>
          <w:tcPr>
            <w:tcW w:w="1701" w:type="dxa"/>
            <w:vAlign w:val="center"/>
          </w:tcPr>
          <w:p w14:paraId="2BA02E1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B14D76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998B3A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32009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334C72C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16DCD7D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768B39BB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775A46EE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5D60166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4A48C76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6515E38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13C58ABB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0 (-0.801, 0.201)</w:t>
            </w:r>
          </w:p>
          <w:p w14:paraId="1C67EA9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0 (-0.802, 0.261)</w:t>
            </w:r>
          </w:p>
        </w:tc>
        <w:tc>
          <w:tcPr>
            <w:tcW w:w="2410" w:type="dxa"/>
            <w:vAlign w:val="center"/>
          </w:tcPr>
          <w:p w14:paraId="59A0A290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4 (-0.816, 0.187)</w:t>
            </w:r>
          </w:p>
          <w:p w14:paraId="02894F2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 (-0.650, 0.499)</w:t>
            </w:r>
          </w:p>
        </w:tc>
        <w:tc>
          <w:tcPr>
            <w:tcW w:w="1134" w:type="dxa"/>
            <w:vAlign w:val="center"/>
          </w:tcPr>
          <w:p w14:paraId="68AD25C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  <w:p w14:paraId="5590765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2658" w:type="dxa"/>
            <w:vAlign w:val="center"/>
          </w:tcPr>
          <w:p w14:paraId="2218563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 (-0.227, 0.185)</w:t>
            </w:r>
          </w:p>
          <w:p w14:paraId="1AB09D2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 (-0.139, 0.340)</w:t>
            </w:r>
          </w:p>
        </w:tc>
        <w:tc>
          <w:tcPr>
            <w:tcW w:w="960" w:type="dxa"/>
            <w:vAlign w:val="center"/>
          </w:tcPr>
          <w:p w14:paraId="0489AFD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  <w:p w14:paraId="312BC0A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</w:tr>
      <w:tr w:rsidR="008D3A37" w:rsidRPr="009412AE" w14:paraId="244785A3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5632C46D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Motor development</w:t>
            </w:r>
          </w:p>
        </w:tc>
        <w:tc>
          <w:tcPr>
            <w:tcW w:w="1701" w:type="dxa"/>
            <w:vAlign w:val="center"/>
          </w:tcPr>
          <w:p w14:paraId="74A66F6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00D7CA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0747E7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248CF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7540FBF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90EB52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413CBC86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66DE7F1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00BEEDD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37B6884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7096D05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4C3F9B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 (-1.924, 3.496)</w:t>
            </w:r>
          </w:p>
          <w:p w14:paraId="4D4FC66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 (-2.504, 3.160)</w:t>
            </w:r>
          </w:p>
        </w:tc>
        <w:tc>
          <w:tcPr>
            <w:tcW w:w="2410" w:type="dxa"/>
            <w:vAlign w:val="center"/>
          </w:tcPr>
          <w:p w14:paraId="087B7753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2 (-3.753, 1.667)</w:t>
            </w:r>
          </w:p>
          <w:p w14:paraId="039D621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5 (-4.755, 1.365)</w:t>
            </w:r>
          </w:p>
        </w:tc>
        <w:tc>
          <w:tcPr>
            <w:tcW w:w="1134" w:type="dxa"/>
            <w:vAlign w:val="center"/>
          </w:tcPr>
          <w:p w14:paraId="47C8523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  <w:p w14:paraId="6B06BD4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2658" w:type="dxa"/>
            <w:vAlign w:val="center"/>
          </w:tcPr>
          <w:p w14:paraId="7C97461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1 (-1.453, 0.770)</w:t>
            </w:r>
          </w:p>
          <w:p w14:paraId="52680A4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7 (-1.976, 0.582)</w:t>
            </w:r>
          </w:p>
        </w:tc>
        <w:tc>
          <w:tcPr>
            <w:tcW w:w="960" w:type="dxa"/>
            <w:vAlign w:val="center"/>
          </w:tcPr>
          <w:p w14:paraId="7C5E9191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  <w:p w14:paraId="530350B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</w:tr>
      <w:tr w:rsidR="008D3A37" w:rsidRPr="009412AE" w14:paraId="1D4CA23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5219290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Fine motor</w:t>
            </w:r>
          </w:p>
        </w:tc>
        <w:tc>
          <w:tcPr>
            <w:tcW w:w="1701" w:type="dxa"/>
            <w:vAlign w:val="center"/>
          </w:tcPr>
          <w:p w14:paraId="2A49101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FFC4FC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D8D48F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34934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0C03E8F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0D0BEB4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4D421A5A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1FF8A32D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2098C4D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1FC487F5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51A094A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18738B8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 (-0.415, 0.487)</w:t>
            </w:r>
          </w:p>
          <w:p w14:paraId="23BDABF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7 (-0.554, 0.378)</w:t>
            </w:r>
          </w:p>
        </w:tc>
        <w:tc>
          <w:tcPr>
            <w:tcW w:w="2410" w:type="dxa"/>
            <w:vAlign w:val="center"/>
          </w:tcPr>
          <w:p w14:paraId="3E7AF35B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 (-0.530, 0.372)</w:t>
            </w:r>
          </w:p>
          <w:p w14:paraId="0DD6AE9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1 (-0.765, 0.242)</w:t>
            </w:r>
          </w:p>
        </w:tc>
        <w:tc>
          <w:tcPr>
            <w:tcW w:w="1134" w:type="dxa"/>
            <w:vAlign w:val="center"/>
          </w:tcPr>
          <w:p w14:paraId="7FF5C4F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  <w:p w14:paraId="1291B18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2658" w:type="dxa"/>
            <w:vAlign w:val="center"/>
          </w:tcPr>
          <w:p w14:paraId="7A53C59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 (-0.186, 0.183)</w:t>
            </w:r>
          </w:p>
          <w:p w14:paraId="7ACFBA8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3 (-0.304, 0.116)</w:t>
            </w:r>
          </w:p>
        </w:tc>
        <w:tc>
          <w:tcPr>
            <w:tcW w:w="960" w:type="dxa"/>
            <w:vAlign w:val="center"/>
          </w:tcPr>
          <w:p w14:paraId="0E34696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  <w:p w14:paraId="0BBC2E1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</w:tr>
      <w:tr w:rsidR="008D3A37" w:rsidRPr="009412AE" w14:paraId="0A92445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7BF9C64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Gross motor</w:t>
            </w:r>
          </w:p>
        </w:tc>
        <w:tc>
          <w:tcPr>
            <w:tcW w:w="1701" w:type="dxa"/>
            <w:vAlign w:val="center"/>
          </w:tcPr>
          <w:p w14:paraId="3838C55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4F6BCB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8B2C83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B6E8A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2D07206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05723CC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7717C46F" w14:textId="77777777" w:rsidTr="008B571C">
        <w:trPr>
          <w:trHeight w:val="35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8553B6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68D4271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EDA82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1158BC7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438C2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 (-0.322, 0.793)</w:t>
            </w:r>
          </w:p>
          <w:p w14:paraId="7E63B8D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 (-0.343, 0.82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2B6C45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 (-0.579, 0.536)</w:t>
            </w:r>
          </w:p>
          <w:p w14:paraId="4896BB9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 (-0.717, 0.5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A720A3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  <w:p w14:paraId="7B9C016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2AEFA83D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 (-0.257, 0.200)</w:t>
            </w:r>
          </w:p>
          <w:p w14:paraId="4715E68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 (-0.324, 0.20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E39B5FD" w14:textId="77777777" w:rsidR="008D3A37" w:rsidRDefault="008D3A37" w:rsidP="00FA79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</w:t>
            </w:r>
          </w:p>
          <w:p w14:paraId="770788C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</w:tr>
      <w:tr w:rsidR="008D3A37" w:rsidRPr="009412AE" w14:paraId="2561BE60" w14:textId="77777777" w:rsidTr="00413AAD">
        <w:trPr>
          <w:trHeight w:val="236"/>
        </w:trPr>
        <w:tc>
          <w:tcPr>
            <w:tcW w:w="1396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DDB8" w14:textId="77777777" w:rsidR="008D3A37" w:rsidRPr="0084791F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84791F">
              <w:rPr>
                <w:b/>
                <w:bCs w:val="0"/>
                <w:sz w:val="18"/>
                <w:szCs w:val="18"/>
              </w:rPr>
              <w:t>Late pregnancy</w:t>
            </w:r>
          </w:p>
        </w:tc>
      </w:tr>
      <w:tr w:rsidR="008D3A37" w:rsidRPr="009412AE" w14:paraId="234883AF" w14:textId="77777777" w:rsidTr="00413AAD">
        <w:trPr>
          <w:trHeight w:val="23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3D3F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7619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D23D92">
              <w:rPr>
                <w:sz w:val="20"/>
                <w:szCs w:val="20"/>
              </w:rPr>
              <w:t>T1</w:t>
            </w:r>
            <w:r>
              <w:rPr>
                <w:sz w:val="20"/>
                <w:szCs w:val="20"/>
              </w:rPr>
              <w:t xml:space="preserve"> (n=1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D78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D23D92">
              <w:rPr>
                <w:sz w:val="20"/>
                <w:szCs w:val="20"/>
              </w:rPr>
              <w:t>T2</w:t>
            </w:r>
            <w:r>
              <w:rPr>
                <w:sz w:val="20"/>
                <w:szCs w:val="20"/>
              </w:rPr>
              <w:t xml:space="preserve"> (n=12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A25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D23D92">
              <w:rPr>
                <w:sz w:val="20"/>
                <w:szCs w:val="20"/>
              </w:rPr>
              <w:t>T3</w:t>
            </w:r>
            <w:r>
              <w:rPr>
                <w:sz w:val="20"/>
                <w:szCs w:val="20"/>
              </w:rPr>
              <w:t xml:space="preserve"> (n=1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FD2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P-trend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0867" w14:textId="6DB9F113" w:rsidR="008D3A37" w:rsidRPr="00734B1E" w:rsidRDefault="008D3A37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9412AE">
              <w:rPr>
                <w:sz w:val="18"/>
                <w:szCs w:val="18"/>
              </w:rPr>
              <w:t>β</w:t>
            </w:r>
            <w:r w:rsidRPr="009412AE">
              <w:rPr>
                <w:sz w:val="18"/>
                <w:szCs w:val="18"/>
                <w:lang w:val="en-GB"/>
              </w:rPr>
              <w:t xml:space="preserve"> per 1-SD increment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30A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8D3A37" w:rsidRPr="009412AE" w14:paraId="739D87F1" w14:textId="77777777" w:rsidTr="00413AAD">
        <w:trPr>
          <w:trHeight w:val="236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FF0A4B8" w14:textId="1794B8EC" w:rsidR="008D3A37" w:rsidRPr="00E332CB" w:rsidRDefault="008D3A37" w:rsidP="00FA79E9">
            <w:pPr>
              <w:jc w:val="center"/>
              <w:rPr>
                <w:sz w:val="18"/>
                <w:szCs w:val="18"/>
                <w:lang w:val="en-GB"/>
              </w:rPr>
            </w:pPr>
            <w:r w:rsidRPr="00E332CB">
              <w:rPr>
                <w:b/>
                <w:bCs w:val="0"/>
                <w:sz w:val="18"/>
                <w:szCs w:val="18"/>
                <w:lang w:val="en-GB"/>
              </w:rPr>
              <w:t xml:space="preserve">Glycemic index (median </w:t>
            </w:r>
            <w:r w:rsidR="00E332CB" w:rsidRPr="00043C1D">
              <w:rPr>
                <w:b/>
                <w:bCs w:val="0"/>
                <w:sz w:val="18"/>
                <w:szCs w:val="18"/>
                <w:lang w:val="en-GB"/>
              </w:rPr>
              <w:t>[</w:t>
            </w:r>
            <w:r w:rsidR="00E332CB">
              <w:rPr>
                <w:b/>
                <w:bCs w:val="0"/>
                <w:sz w:val="18"/>
                <w:szCs w:val="18"/>
                <w:lang w:val="en-GB"/>
              </w:rPr>
              <w:t>P25, P75</w:t>
            </w:r>
            <w:r w:rsidR="00E332CB" w:rsidRPr="00043C1D">
              <w:rPr>
                <w:b/>
                <w:bCs w:val="0"/>
                <w:sz w:val="18"/>
                <w:szCs w:val="18"/>
                <w:lang w:val="en-GB"/>
              </w:rPr>
              <w:t>]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EC000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52.78 [48.42, 55.17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1C92C6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61.64 [59.56, 63.84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B9904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71.15 [67.96, 76.0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E0253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3BFFB44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BB2C0D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2CDC639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7D752873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Cognitive development</w:t>
            </w:r>
          </w:p>
        </w:tc>
        <w:tc>
          <w:tcPr>
            <w:tcW w:w="1701" w:type="dxa"/>
            <w:vAlign w:val="center"/>
          </w:tcPr>
          <w:p w14:paraId="129DC661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9D041C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578D85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0F97E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294287A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859ECB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0930ECF8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1DE613D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1E93F37A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2CF0570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1B477ADE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2041498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6 (-3.520, 0.807)</w:t>
            </w:r>
          </w:p>
          <w:p w14:paraId="03AE805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2 (-3.194, 1.489)</w:t>
            </w:r>
          </w:p>
        </w:tc>
        <w:tc>
          <w:tcPr>
            <w:tcW w:w="2410" w:type="dxa"/>
            <w:vAlign w:val="center"/>
          </w:tcPr>
          <w:p w14:paraId="587E10D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 (-2.768, 1.558)</w:t>
            </w:r>
          </w:p>
          <w:p w14:paraId="775A2C9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2 (-2.418, 2.461)</w:t>
            </w:r>
          </w:p>
        </w:tc>
        <w:tc>
          <w:tcPr>
            <w:tcW w:w="1134" w:type="dxa"/>
            <w:vAlign w:val="center"/>
          </w:tcPr>
          <w:p w14:paraId="596DF7D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  <w:p w14:paraId="6ACAFD7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2658" w:type="dxa"/>
            <w:vAlign w:val="center"/>
          </w:tcPr>
          <w:p w14:paraId="086A240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8 (-1.305, 0.468)</w:t>
            </w:r>
          </w:p>
          <w:p w14:paraId="6AF424A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3 (-1.105, 0.939)</w:t>
            </w:r>
          </w:p>
        </w:tc>
        <w:tc>
          <w:tcPr>
            <w:tcW w:w="960" w:type="dxa"/>
            <w:vAlign w:val="center"/>
          </w:tcPr>
          <w:p w14:paraId="3330441D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  <w:p w14:paraId="5DB1CDC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</w:tr>
      <w:tr w:rsidR="008D3A37" w:rsidRPr="009412AE" w14:paraId="198D3F82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34FFA21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Language development</w:t>
            </w:r>
          </w:p>
        </w:tc>
        <w:tc>
          <w:tcPr>
            <w:tcW w:w="1701" w:type="dxa"/>
            <w:vAlign w:val="center"/>
          </w:tcPr>
          <w:p w14:paraId="4DFAF8F8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02E120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277029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AA54F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538A249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5AA18F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07ECC6E2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5ACA2E7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1965C667" w14:textId="77777777" w:rsidR="008D3A37" w:rsidRPr="003C7D44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del 1</w:t>
            </w:r>
          </w:p>
        </w:tc>
        <w:tc>
          <w:tcPr>
            <w:tcW w:w="1701" w:type="dxa"/>
            <w:vAlign w:val="center"/>
          </w:tcPr>
          <w:p w14:paraId="70792D37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lastRenderedPageBreak/>
              <w:t>Ref.</w:t>
            </w:r>
          </w:p>
          <w:p w14:paraId="73C881FA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f.</w:t>
            </w:r>
          </w:p>
        </w:tc>
        <w:tc>
          <w:tcPr>
            <w:tcW w:w="2126" w:type="dxa"/>
            <w:vAlign w:val="center"/>
          </w:tcPr>
          <w:p w14:paraId="6E2F3C58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1.178 (-3.152, 0.795)</w:t>
            </w:r>
          </w:p>
          <w:p w14:paraId="252AE4C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1.670 (-3.818, 0.478)</w:t>
            </w:r>
          </w:p>
        </w:tc>
        <w:tc>
          <w:tcPr>
            <w:tcW w:w="2410" w:type="dxa"/>
            <w:vAlign w:val="center"/>
          </w:tcPr>
          <w:p w14:paraId="79981E1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0.441 (-2.415, 1.532)</w:t>
            </w:r>
          </w:p>
          <w:p w14:paraId="5BC6D967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1.074 (-3.312, 1.164)</w:t>
            </w:r>
          </w:p>
        </w:tc>
        <w:tc>
          <w:tcPr>
            <w:tcW w:w="1134" w:type="dxa"/>
            <w:vAlign w:val="center"/>
          </w:tcPr>
          <w:p w14:paraId="768F333C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677</w:t>
            </w:r>
          </w:p>
          <w:p w14:paraId="6EAD776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399</w:t>
            </w:r>
          </w:p>
        </w:tc>
        <w:tc>
          <w:tcPr>
            <w:tcW w:w="2658" w:type="dxa"/>
            <w:vAlign w:val="center"/>
          </w:tcPr>
          <w:p w14:paraId="0FCBDA3C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0.373 (-1.182, 0.436)</w:t>
            </w:r>
          </w:p>
          <w:p w14:paraId="1A7FDB7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0.581 (-1.519, 0.356)</w:t>
            </w:r>
          </w:p>
        </w:tc>
        <w:tc>
          <w:tcPr>
            <w:tcW w:w="960" w:type="dxa"/>
            <w:vAlign w:val="center"/>
          </w:tcPr>
          <w:p w14:paraId="3613D38D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365</w:t>
            </w:r>
          </w:p>
          <w:p w14:paraId="31A7A83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223</w:t>
            </w:r>
          </w:p>
        </w:tc>
      </w:tr>
      <w:tr w:rsidR="008D3A37" w:rsidRPr="009412AE" w14:paraId="0449757A" w14:textId="77777777" w:rsidTr="008B571C">
        <w:trPr>
          <w:trHeight w:val="249"/>
        </w:trPr>
        <w:tc>
          <w:tcPr>
            <w:tcW w:w="2972" w:type="dxa"/>
            <w:vAlign w:val="center"/>
          </w:tcPr>
          <w:p w14:paraId="2196867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lastRenderedPageBreak/>
              <w:t>Expressive language</w:t>
            </w:r>
          </w:p>
        </w:tc>
        <w:tc>
          <w:tcPr>
            <w:tcW w:w="1701" w:type="dxa"/>
            <w:vAlign w:val="center"/>
          </w:tcPr>
          <w:p w14:paraId="26B1968B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5E90A0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8322C2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D4687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4AB8CC6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2E86CBE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0F1390D5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112C75E8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71B3FBA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20CB171B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2A423902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4991BF2B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-0.279 (-0.654, 0.096)</w:t>
            </w:r>
          </w:p>
          <w:p w14:paraId="775FAC5C" w14:textId="77777777" w:rsidR="008D3A37" w:rsidRPr="00BA14C0" w:rsidRDefault="008D3A37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A14C0">
              <w:rPr>
                <w:bCs w:val="0"/>
                <w:sz w:val="18"/>
                <w:szCs w:val="18"/>
              </w:rPr>
              <w:t>-0.451 (-0.858, -0.043)</w:t>
            </w:r>
          </w:p>
        </w:tc>
        <w:tc>
          <w:tcPr>
            <w:tcW w:w="2410" w:type="dxa"/>
            <w:vAlign w:val="center"/>
          </w:tcPr>
          <w:p w14:paraId="2C643A29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-0.217 (-0.592, 0.158)</w:t>
            </w:r>
          </w:p>
          <w:p w14:paraId="1C1810BC" w14:textId="77777777" w:rsidR="008D3A37" w:rsidRPr="00BA14C0" w:rsidRDefault="008D3A37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A14C0">
              <w:rPr>
                <w:bCs w:val="0"/>
                <w:sz w:val="18"/>
                <w:szCs w:val="18"/>
              </w:rPr>
              <w:t>-0.443 (-0.867, -0.019)</w:t>
            </w:r>
          </w:p>
        </w:tc>
        <w:tc>
          <w:tcPr>
            <w:tcW w:w="1134" w:type="dxa"/>
            <w:vAlign w:val="center"/>
          </w:tcPr>
          <w:p w14:paraId="6246CDF8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0.265</w:t>
            </w:r>
          </w:p>
          <w:p w14:paraId="51587C7C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0.051</w:t>
            </w:r>
          </w:p>
        </w:tc>
        <w:tc>
          <w:tcPr>
            <w:tcW w:w="2658" w:type="dxa"/>
            <w:vAlign w:val="center"/>
          </w:tcPr>
          <w:p w14:paraId="4AAC6F46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-0.105 (-0.259, 0.048)</w:t>
            </w:r>
          </w:p>
          <w:p w14:paraId="54359C2E" w14:textId="77777777" w:rsidR="008D3A37" w:rsidRPr="00BA14C0" w:rsidRDefault="008D3A37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A14C0">
              <w:rPr>
                <w:bCs w:val="0"/>
                <w:sz w:val="18"/>
                <w:szCs w:val="18"/>
              </w:rPr>
              <w:t>-0.195 (-0.373, -0.017)</w:t>
            </w:r>
          </w:p>
        </w:tc>
        <w:tc>
          <w:tcPr>
            <w:tcW w:w="960" w:type="dxa"/>
            <w:vAlign w:val="center"/>
          </w:tcPr>
          <w:p w14:paraId="27B5830E" w14:textId="77777777" w:rsidR="008D3A37" w:rsidRPr="00BA14C0" w:rsidRDefault="008D3A37" w:rsidP="00FA79E9">
            <w:pPr>
              <w:jc w:val="center"/>
              <w:rPr>
                <w:sz w:val="18"/>
                <w:szCs w:val="18"/>
              </w:rPr>
            </w:pPr>
            <w:r w:rsidRPr="00BA14C0">
              <w:rPr>
                <w:sz w:val="18"/>
                <w:szCs w:val="18"/>
              </w:rPr>
              <w:t>0.177</w:t>
            </w:r>
          </w:p>
          <w:p w14:paraId="79716A9A" w14:textId="77777777" w:rsidR="008D3A37" w:rsidRPr="00BA14C0" w:rsidRDefault="008D3A37" w:rsidP="00FA79E9">
            <w:pPr>
              <w:jc w:val="center"/>
              <w:rPr>
                <w:bCs w:val="0"/>
                <w:sz w:val="18"/>
                <w:szCs w:val="18"/>
              </w:rPr>
            </w:pPr>
            <w:r w:rsidRPr="00BA14C0">
              <w:rPr>
                <w:bCs w:val="0"/>
                <w:sz w:val="18"/>
                <w:szCs w:val="18"/>
              </w:rPr>
              <w:t>0.031</w:t>
            </w:r>
          </w:p>
        </w:tc>
      </w:tr>
      <w:tr w:rsidR="008D3A37" w:rsidRPr="009412AE" w14:paraId="0C4B0C7E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7CA7EAA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ceptive language</w:t>
            </w:r>
          </w:p>
        </w:tc>
        <w:tc>
          <w:tcPr>
            <w:tcW w:w="1701" w:type="dxa"/>
            <w:vAlign w:val="center"/>
          </w:tcPr>
          <w:p w14:paraId="50E22079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E049C1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1E5324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C6239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3C50E76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06C9F1B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09B72297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362AFFC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2AA39CD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61C476E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4912B930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6E573988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 (-0.610, 0.393)</w:t>
            </w:r>
          </w:p>
          <w:p w14:paraId="2347011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 (-0.663, 0.438)</w:t>
            </w:r>
          </w:p>
        </w:tc>
        <w:tc>
          <w:tcPr>
            <w:tcW w:w="2410" w:type="dxa"/>
            <w:vAlign w:val="center"/>
          </w:tcPr>
          <w:p w14:paraId="76023575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 (-0.416, 0.587)</w:t>
            </w:r>
          </w:p>
          <w:p w14:paraId="4DC9C2BD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(-0.486, 0.661)</w:t>
            </w:r>
          </w:p>
        </w:tc>
        <w:tc>
          <w:tcPr>
            <w:tcW w:w="1134" w:type="dxa"/>
            <w:vAlign w:val="center"/>
          </w:tcPr>
          <w:p w14:paraId="5040A29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  <w:p w14:paraId="5AAAD4E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  <w:tc>
          <w:tcPr>
            <w:tcW w:w="2658" w:type="dxa"/>
            <w:vAlign w:val="center"/>
          </w:tcPr>
          <w:p w14:paraId="66B6450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 (-0.225, 0.186)</w:t>
            </w:r>
          </w:p>
          <w:p w14:paraId="7984318E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 (-0.246, 0.233)</w:t>
            </w:r>
          </w:p>
        </w:tc>
        <w:tc>
          <w:tcPr>
            <w:tcW w:w="960" w:type="dxa"/>
            <w:vAlign w:val="center"/>
          </w:tcPr>
          <w:p w14:paraId="5F6DFE0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  <w:p w14:paraId="19B6827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</w:tr>
      <w:tr w:rsidR="008D3A37" w:rsidRPr="009412AE" w14:paraId="5357AA4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51B69FC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b/>
                <w:bCs w:val="0"/>
                <w:sz w:val="18"/>
                <w:szCs w:val="18"/>
              </w:rPr>
              <w:t>Motor development</w:t>
            </w:r>
          </w:p>
        </w:tc>
        <w:tc>
          <w:tcPr>
            <w:tcW w:w="1701" w:type="dxa"/>
            <w:vAlign w:val="center"/>
          </w:tcPr>
          <w:p w14:paraId="661D1DA3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606EFD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32B43EC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D99F8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60C911D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1CBE809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53701DFD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652CFB1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09A9F7F4" w14:textId="77777777" w:rsidR="008D3A37" w:rsidRPr="009412AE" w:rsidRDefault="008D3A37" w:rsidP="00FA79E9">
            <w:pPr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589A078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281EE516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4447552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9 (-4.224, 1.464)</w:t>
            </w:r>
          </w:p>
          <w:p w14:paraId="7F9BBDE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1 (-4.257, 1.914)</w:t>
            </w:r>
          </w:p>
        </w:tc>
        <w:tc>
          <w:tcPr>
            <w:tcW w:w="2410" w:type="dxa"/>
            <w:vAlign w:val="center"/>
          </w:tcPr>
          <w:p w14:paraId="14D0E185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 (-3.239, 2.448)</w:t>
            </w:r>
          </w:p>
          <w:p w14:paraId="2C68716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8 (-3.403, 3.025)</w:t>
            </w:r>
          </w:p>
        </w:tc>
        <w:tc>
          <w:tcPr>
            <w:tcW w:w="1134" w:type="dxa"/>
            <w:vAlign w:val="center"/>
          </w:tcPr>
          <w:p w14:paraId="3DD24358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  <w:p w14:paraId="466E6E2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</w:t>
            </w:r>
          </w:p>
        </w:tc>
        <w:tc>
          <w:tcPr>
            <w:tcW w:w="2658" w:type="dxa"/>
            <w:vAlign w:val="center"/>
          </w:tcPr>
          <w:p w14:paraId="15845FDB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7 (-1.414, 0.918)</w:t>
            </w:r>
          </w:p>
          <w:p w14:paraId="125E02F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 (-1.321, 1.371)</w:t>
            </w:r>
          </w:p>
        </w:tc>
        <w:tc>
          <w:tcPr>
            <w:tcW w:w="960" w:type="dxa"/>
            <w:vAlign w:val="center"/>
          </w:tcPr>
          <w:p w14:paraId="3BA39BBC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  <w:p w14:paraId="0E9A606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</w:tr>
      <w:tr w:rsidR="008D3A37" w:rsidRPr="009412AE" w14:paraId="49325572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0F3B47F5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Fine motor</w:t>
            </w:r>
          </w:p>
        </w:tc>
        <w:tc>
          <w:tcPr>
            <w:tcW w:w="1701" w:type="dxa"/>
            <w:vAlign w:val="center"/>
          </w:tcPr>
          <w:p w14:paraId="70443BB2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4B316A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577AE7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6C3FB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42D4B2A2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4D5CD4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75B4F6FD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2B04D91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7409500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vAlign w:val="center"/>
          </w:tcPr>
          <w:p w14:paraId="244FDC0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26B80CDF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vAlign w:val="center"/>
          </w:tcPr>
          <w:p w14:paraId="7DD2A02C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4 (-0.706, 0.256)</w:t>
            </w:r>
          </w:p>
          <w:p w14:paraId="1457BE0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6 (-0.757, 0.285)</w:t>
            </w:r>
          </w:p>
        </w:tc>
        <w:tc>
          <w:tcPr>
            <w:tcW w:w="2410" w:type="dxa"/>
            <w:vAlign w:val="center"/>
          </w:tcPr>
          <w:p w14:paraId="0522111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 (-0.527, 0.434)</w:t>
            </w:r>
          </w:p>
          <w:p w14:paraId="06F6BDE8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0 (-0.633, 0.452)</w:t>
            </w:r>
          </w:p>
        </w:tc>
        <w:tc>
          <w:tcPr>
            <w:tcW w:w="1134" w:type="dxa"/>
            <w:vAlign w:val="center"/>
          </w:tcPr>
          <w:p w14:paraId="42E02E3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  <w:p w14:paraId="2D5AECD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2658" w:type="dxa"/>
            <w:vAlign w:val="center"/>
          </w:tcPr>
          <w:p w14:paraId="143DF38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2 (-0.300, 0.094)</w:t>
            </w:r>
          </w:p>
          <w:p w14:paraId="27B3D3E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 (-0.345, 0.109)</w:t>
            </w:r>
          </w:p>
        </w:tc>
        <w:tc>
          <w:tcPr>
            <w:tcW w:w="960" w:type="dxa"/>
            <w:vAlign w:val="center"/>
          </w:tcPr>
          <w:p w14:paraId="38D48980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  <w:p w14:paraId="4CABCBC4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</w:tr>
      <w:tr w:rsidR="008D3A37" w:rsidRPr="009412AE" w14:paraId="61E27A2C" w14:textId="77777777" w:rsidTr="008B571C">
        <w:trPr>
          <w:trHeight w:val="236"/>
        </w:trPr>
        <w:tc>
          <w:tcPr>
            <w:tcW w:w="2972" w:type="dxa"/>
            <w:vAlign w:val="center"/>
          </w:tcPr>
          <w:p w14:paraId="3A74517B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Gross motor</w:t>
            </w:r>
          </w:p>
        </w:tc>
        <w:tc>
          <w:tcPr>
            <w:tcW w:w="1701" w:type="dxa"/>
            <w:vAlign w:val="center"/>
          </w:tcPr>
          <w:p w14:paraId="1B66A20B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B6348FA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AF3758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F00280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8" w:type="dxa"/>
            <w:vAlign w:val="center"/>
          </w:tcPr>
          <w:p w14:paraId="1A9CAF29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07F8766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</w:p>
        </w:tc>
      </w:tr>
      <w:tr w:rsidR="008D3A37" w:rsidRPr="009412AE" w14:paraId="50723511" w14:textId="77777777" w:rsidTr="008B571C">
        <w:trPr>
          <w:trHeight w:val="236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875CB64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</w:t>
            </w:r>
          </w:p>
          <w:p w14:paraId="6A089A4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12DB7F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 w:rsidRPr="009412AE">
              <w:rPr>
                <w:sz w:val="18"/>
                <w:szCs w:val="18"/>
              </w:rPr>
              <w:t>Ref.</w:t>
            </w:r>
          </w:p>
          <w:p w14:paraId="597B8B33" w14:textId="77777777" w:rsidR="008D3A37" w:rsidRPr="009412AE" w:rsidRDefault="008D3A37" w:rsidP="00FA79E9">
            <w:pPr>
              <w:jc w:val="center"/>
              <w:rPr>
                <w:b/>
                <w:bCs w:val="0"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3980B3A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4 (-0.942, 0.213)</w:t>
            </w:r>
          </w:p>
          <w:p w14:paraId="2AF398E6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7 (-0.985, 0.27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E3D6786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 (-0.546, 0.608)</w:t>
            </w:r>
          </w:p>
          <w:p w14:paraId="74B973D1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 (-0.631, 0.6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9D0799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  <w:p w14:paraId="683936F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75FFBA3D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 (-0.186, 0.288)</w:t>
            </w:r>
          </w:p>
          <w:p w14:paraId="6E989BAF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 (-0.181, 0.36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F998D92" w14:textId="77777777" w:rsidR="008D3A37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  <w:p w14:paraId="70D903C3" w14:textId="77777777" w:rsidR="008D3A37" w:rsidRPr="009412AE" w:rsidRDefault="008D3A37" w:rsidP="00FA79E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</w:tr>
    </w:tbl>
    <w:p w14:paraId="07991FD1" w14:textId="571AE07C" w:rsidR="00E132CD" w:rsidRDefault="00ED529D" w:rsidP="000B3233">
      <w:pPr>
        <w:spacing w:line="360" w:lineRule="auto"/>
        <w:jc w:val="both"/>
        <w:rPr>
          <w:b/>
          <w:bCs w:val="0"/>
          <w:lang w:val="en-GB"/>
        </w:rPr>
      </w:pPr>
      <w:r>
        <w:rPr>
          <w:szCs w:val="24"/>
          <w:vertAlign w:val="superscript"/>
          <w:lang w:val="en-GB"/>
        </w:rPr>
        <w:t>a</w:t>
      </w:r>
      <w:r w:rsidR="00B10D91" w:rsidRPr="00B10D91">
        <w:rPr>
          <w:szCs w:val="24"/>
          <w:lang w:val="en-GB"/>
        </w:rPr>
        <w:t xml:space="preserve">Results are presented as </w:t>
      </w:r>
      <w:r w:rsidR="00B10D91" w:rsidRPr="00562765">
        <w:rPr>
          <w:szCs w:val="24"/>
        </w:rPr>
        <w:t>β</w:t>
      </w:r>
      <w:r w:rsidR="00B10D91" w:rsidRPr="00B10D91">
        <w:rPr>
          <w:szCs w:val="24"/>
          <w:lang w:val="en-GB"/>
        </w:rPr>
        <w:t xml:space="preserve"> coefficients and their 95% confidence intervals (CI). </w:t>
      </w:r>
      <w:r>
        <w:rPr>
          <w:szCs w:val="24"/>
          <w:vertAlign w:val="superscript"/>
          <w:lang w:val="en-GB"/>
        </w:rPr>
        <w:t>b</w:t>
      </w:r>
      <w:r w:rsidR="00B10D91" w:rsidRPr="00B10D91">
        <w:rPr>
          <w:lang w:val="en-GB"/>
        </w:rPr>
        <w:t>Model</w:t>
      </w:r>
      <w:r w:rsidR="00BA14C0">
        <w:rPr>
          <w:lang w:val="en-GB"/>
        </w:rPr>
        <w:t xml:space="preserve"> 1 was</w:t>
      </w:r>
      <w:r w:rsidR="00B10D91" w:rsidRPr="00B10D91">
        <w:rPr>
          <w:lang w:val="en-GB"/>
        </w:rPr>
        <w:t xml:space="preserve"> adjusted for </w:t>
      </w:r>
      <w:r w:rsidR="00B10D91" w:rsidRPr="00B10D91">
        <w:rPr>
          <w:szCs w:val="24"/>
          <w:lang w:val="en-GB"/>
        </w:rPr>
        <w:t xml:space="preserve">maternal age, socioeconomical status, intervention </w:t>
      </w:r>
      <w:r w:rsidR="00405D97">
        <w:rPr>
          <w:szCs w:val="24"/>
          <w:lang w:val="en-GB"/>
        </w:rPr>
        <w:t>group</w:t>
      </w:r>
      <w:r w:rsidR="00B10D91" w:rsidRPr="00B10D91">
        <w:rPr>
          <w:szCs w:val="24"/>
          <w:lang w:val="en-GB"/>
        </w:rPr>
        <w:t xml:space="preserve">, body mass index at recruitment, </w:t>
      </w:r>
      <w:r w:rsidR="00FB0A37" w:rsidRPr="00FB0A37">
        <w:rPr>
          <w:noProof w:val="0"/>
          <w:szCs w:val="24"/>
          <w:lang w:val="en-US"/>
        </w:rPr>
        <w:t>state anxiety score (STAI),</w:t>
      </w:r>
      <w:r w:rsidR="00B10D91" w:rsidRPr="00B10D91">
        <w:rPr>
          <w:szCs w:val="24"/>
          <w:lang w:val="en-GB"/>
        </w:rPr>
        <w:t xml:space="preserve"> smoking during pregnancy, gestational weight gain, preterm birth, relative adherence to Mediterranean diet (rMED), physical activity</w:t>
      </w:r>
      <w:r w:rsidR="00B10D91">
        <w:rPr>
          <w:szCs w:val="24"/>
          <w:lang w:val="en-GB"/>
        </w:rPr>
        <w:t xml:space="preserve">, </w:t>
      </w:r>
      <w:r w:rsidR="00B10D91" w:rsidRPr="00B10D91">
        <w:rPr>
          <w:szCs w:val="24"/>
          <w:lang w:val="en-GB"/>
        </w:rPr>
        <w:t>energy intake</w:t>
      </w:r>
      <w:r w:rsidR="00B10D91">
        <w:rPr>
          <w:szCs w:val="24"/>
          <w:lang w:val="en-GB"/>
        </w:rPr>
        <w:t xml:space="preserve"> and carbohydrate</w:t>
      </w:r>
      <w:r w:rsidR="00D9090E">
        <w:rPr>
          <w:szCs w:val="24"/>
          <w:lang w:val="en-GB"/>
        </w:rPr>
        <w:t>s</w:t>
      </w:r>
      <w:r w:rsidR="00B10D91">
        <w:rPr>
          <w:szCs w:val="24"/>
          <w:lang w:val="en-GB"/>
        </w:rPr>
        <w:t xml:space="preserve"> intake </w:t>
      </w:r>
      <w:r w:rsidR="00B10D91" w:rsidRPr="00B10D91">
        <w:rPr>
          <w:szCs w:val="24"/>
          <w:lang w:val="en-GB"/>
        </w:rPr>
        <w:t xml:space="preserve">in early or late pregnancy, child’s weight and sex, </w:t>
      </w:r>
      <w:r w:rsidR="006E7E86">
        <w:rPr>
          <w:szCs w:val="24"/>
          <w:lang w:val="en-GB"/>
        </w:rPr>
        <w:t>A</w:t>
      </w:r>
      <w:r w:rsidR="00B10D91" w:rsidRPr="00B10D91">
        <w:rPr>
          <w:szCs w:val="24"/>
          <w:lang w:val="en-GB"/>
        </w:rPr>
        <w:t xml:space="preserve">pgar at 5 min and type of feeding. </w:t>
      </w:r>
    </w:p>
    <w:p w14:paraId="18663A05" w14:textId="77777777" w:rsidR="00E132CD" w:rsidRDefault="00E132CD" w:rsidP="00E132CD">
      <w:pPr>
        <w:jc w:val="both"/>
        <w:rPr>
          <w:b/>
          <w:bCs w:val="0"/>
          <w:lang w:val="en-GB"/>
        </w:rPr>
      </w:pPr>
    </w:p>
    <w:p w14:paraId="76A2C754" w14:textId="77777777" w:rsidR="00E132CD" w:rsidRDefault="00E132CD" w:rsidP="00E132CD">
      <w:pPr>
        <w:jc w:val="both"/>
        <w:rPr>
          <w:b/>
          <w:bCs w:val="0"/>
          <w:lang w:val="en-GB"/>
        </w:rPr>
      </w:pPr>
    </w:p>
    <w:p w14:paraId="09F3904B" w14:textId="77777777" w:rsidR="00B10D91" w:rsidRDefault="00B10D91" w:rsidP="00E132CD">
      <w:pPr>
        <w:jc w:val="both"/>
        <w:rPr>
          <w:b/>
          <w:bCs w:val="0"/>
          <w:lang w:val="en-GB"/>
        </w:rPr>
      </w:pPr>
    </w:p>
    <w:p w14:paraId="7C6A445B" w14:textId="77777777" w:rsidR="00FC288E" w:rsidRDefault="00FC288E">
      <w:pPr>
        <w:rPr>
          <w:b/>
          <w:bCs w:val="0"/>
          <w:lang w:val="en-GB"/>
        </w:rPr>
      </w:pPr>
      <w:r>
        <w:rPr>
          <w:b/>
          <w:bCs w:val="0"/>
          <w:lang w:val="en-GB"/>
        </w:rPr>
        <w:br w:type="page"/>
      </w:r>
    </w:p>
    <w:p w14:paraId="0899B277" w14:textId="43B11B1F" w:rsidR="008133DB" w:rsidRPr="0006038E" w:rsidRDefault="008133DB" w:rsidP="008133DB">
      <w:pPr>
        <w:rPr>
          <w:lang w:val="en-GB"/>
        </w:rPr>
      </w:pPr>
      <w:r w:rsidRPr="0006038E">
        <w:rPr>
          <w:b/>
          <w:bCs w:val="0"/>
          <w:lang w:val="en-GB"/>
        </w:rPr>
        <w:lastRenderedPageBreak/>
        <w:t>Supplamentary Table 3</w:t>
      </w:r>
      <w:r w:rsidRPr="0006038E">
        <w:rPr>
          <w:lang w:val="en-GB"/>
        </w:rPr>
        <w:t>. Sensitivity analysis adjusting for maternal nutritional factors. Associations of maternal glycemic load during early pregnancy and neurodevelopment at 40 days</w:t>
      </w:r>
      <w:r w:rsidR="00E332CB" w:rsidRPr="0006038E">
        <w:rPr>
          <w:lang w:val="en-GB"/>
        </w:rPr>
        <w:t xml:space="preserve"> (BSID-III)</w:t>
      </w:r>
      <w:r w:rsidRPr="0006038E">
        <w:rPr>
          <w:lang w:val="en-GB"/>
        </w:rPr>
        <w:t xml:space="preserve"> and 4 years of </w:t>
      </w:r>
      <w:r w:rsidRPr="0006038E">
        <w:rPr>
          <w:szCs w:val="24"/>
          <w:lang w:val="en-GB"/>
        </w:rPr>
        <w:t>age</w:t>
      </w:r>
      <w:r w:rsidR="00E332CB" w:rsidRPr="0006038E">
        <w:rPr>
          <w:szCs w:val="24"/>
          <w:lang w:val="en-GB"/>
        </w:rPr>
        <w:t xml:space="preserve"> (</w:t>
      </w:r>
      <w:r w:rsidR="00E332CB" w:rsidRPr="0006038E">
        <w:rPr>
          <w:noProof w:val="0"/>
          <w:szCs w:val="24"/>
          <w:lang w:val="en-GB"/>
        </w:rPr>
        <w:t>WPPSI-IV)</w:t>
      </w:r>
      <w:r w:rsidRPr="0006038E">
        <w:rPr>
          <w:szCs w:val="24"/>
          <w:lang w:val="en-GB"/>
        </w:rPr>
        <w:t>.</w:t>
      </w:r>
    </w:p>
    <w:tbl>
      <w:tblPr>
        <w:tblStyle w:val="Tablaconcuadrcula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3543"/>
        <w:gridCol w:w="3119"/>
        <w:gridCol w:w="1160"/>
      </w:tblGrid>
      <w:tr w:rsidR="008133DB" w:rsidRPr="0006038E" w14:paraId="7EA611B5" w14:textId="77777777" w:rsidTr="00D57B5C">
        <w:trPr>
          <w:trHeight w:val="47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02719" w14:textId="77777777" w:rsidR="008133DB" w:rsidRPr="0006038E" w:rsidRDefault="008133DB" w:rsidP="00FA79E9">
            <w:pPr>
              <w:jc w:val="center"/>
              <w:rPr>
                <w:b/>
                <w:bCs w:val="0"/>
                <w:noProof w:val="0"/>
                <w:sz w:val="22"/>
                <w:lang w:val="en-GB"/>
              </w:rPr>
            </w:pPr>
          </w:p>
        </w:tc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8F7A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Tertiles of glycemic load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4E0EF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P-trend</w:t>
            </w:r>
          </w:p>
        </w:tc>
      </w:tr>
      <w:tr w:rsidR="008133DB" w:rsidRPr="0006038E" w14:paraId="7FE7D502" w14:textId="77777777" w:rsidTr="00D57B5C">
        <w:trPr>
          <w:trHeight w:val="467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3847" w14:textId="77777777" w:rsidR="008133DB" w:rsidRPr="0006038E" w:rsidRDefault="008133DB" w:rsidP="00FA79E9">
            <w:pPr>
              <w:jc w:val="center"/>
              <w:rPr>
                <w:b/>
                <w:bCs w:val="0"/>
                <w:noProof w:val="0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C872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T1 (n=140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9049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T2 (n=140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1650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T3 (n=140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D415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</w:p>
        </w:tc>
      </w:tr>
      <w:tr w:rsidR="008133DB" w:rsidRPr="0006038E" w14:paraId="0032ED22" w14:textId="77777777" w:rsidTr="00D57B5C">
        <w:trPr>
          <w:trHeight w:val="235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7BE3B472" w14:textId="3796384E" w:rsidR="008133DB" w:rsidRPr="0006038E" w:rsidRDefault="008133DB" w:rsidP="00FA79E9">
            <w:pPr>
              <w:jc w:val="center"/>
              <w:rPr>
                <w:b/>
                <w:bCs w:val="0"/>
                <w:noProof w:val="0"/>
                <w:sz w:val="22"/>
                <w:vertAlign w:val="superscript"/>
                <w:lang w:val="en-GB"/>
              </w:rPr>
            </w:pPr>
            <w:r w:rsidRPr="0006038E">
              <w:rPr>
                <w:b/>
                <w:noProof w:val="0"/>
                <w:sz w:val="22"/>
                <w:lang w:val="en-GB"/>
              </w:rPr>
              <w:t xml:space="preserve">Glycemic load (median </w:t>
            </w:r>
            <w:r w:rsidR="00E332CB" w:rsidRPr="0006038E">
              <w:rPr>
                <w:b/>
                <w:bCs w:val="0"/>
                <w:sz w:val="22"/>
                <w:lang w:val="en-GB"/>
              </w:rPr>
              <w:t>[P25, P75]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8E80F5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69.33 [61.75, 78.33]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1AF62779" w14:textId="2A7CA8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100.5</w:t>
            </w:r>
            <w:r w:rsidR="001B1E4A" w:rsidRPr="0006038E">
              <w:rPr>
                <w:noProof w:val="0"/>
                <w:sz w:val="22"/>
                <w:lang w:val="en-GB"/>
              </w:rPr>
              <w:t>0</w:t>
            </w:r>
            <w:r w:rsidRPr="0006038E">
              <w:rPr>
                <w:noProof w:val="0"/>
                <w:sz w:val="22"/>
                <w:lang w:val="en-GB"/>
              </w:rPr>
              <w:t xml:space="preserve"> [93.19, 108.76]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0551915" w14:textId="0B57B892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140.27 [125.97, 156.3</w:t>
            </w:r>
            <w:r w:rsidR="001B1E4A" w:rsidRPr="0006038E">
              <w:rPr>
                <w:noProof w:val="0"/>
                <w:sz w:val="22"/>
                <w:lang w:val="en-GB"/>
              </w:rPr>
              <w:t>0</w:t>
            </w:r>
            <w:r w:rsidRPr="0006038E">
              <w:rPr>
                <w:noProof w:val="0"/>
                <w:sz w:val="22"/>
                <w:lang w:val="en-GB"/>
              </w:rPr>
              <w:t>]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BB02974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</w:p>
        </w:tc>
      </w:tr>
      <w:tr w:rsidR="008133DB" w:rsidRPr="0006038E" w14:paraId="2941849D" w14:textId="77777777" w:rsidTr="002B6C99">
        <w:trPr>
          <w:trHeight w:val="292"/>
        </w:trPr>
        <w:tc>
          <w:tcPr>
            <w:tcW w:w="13913" w:type="dxa"/>
            <w:gridSpan w:val="5"/>
            <w:vAlign w:val="center"/>
          </w:tcPr>
          <w:p w14:paraId="3CBFE859" w14:textId="77777777" w:rsidR="008133DB" w:rsidRPr="0006038E" w:rsidRDefault="008133DB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/>
                <w:i/>
                <w:iCs/>
                <w:noProof w:val="0"/>
                <w:sz w:val="22"/>
                <w:lang w:val="en-GB"/>
              </w:rPr>
              <w:t>Bayley Scales (BSID-III)</w:t>
            </w:r>
          </w:p>
        </w:tc>
      </w:tr>
      <w:tr w:rsidR="00FA79E9" w:rsidRPr="0006038E" w14:paraId="618A281A" w14:textId="77777777" w:rsidTr="002B6C99">
        <w:trPr>
          <w:trHeight w:val="326"/>
        </w:trPr>
        <w:tc>
          <w:tcPr>
            <w:tcW w:w="3539" w:type="dxa"/>
            <w:vAlign w:val="center"/>
          </w:tcPr>
          <w:p w14:paraId="0E1EDBE9" w14:textId="03F1CFD6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Expressive language</w:t>
            </w:r>
          </w:p>
        </w:tc>
        <w:tc>
          <w:tcPr>
            <w:tcW w:w="2552" w:type="dxa"/>
            <w:vAlign w:val="center"/>
          </w:tcPr>
          <w:p w14:paraId="50E72BEC" w14:textId="77777777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Ref.</w:t>
            </w:r>
          </w:p>
        </w:tc>
        <w:tc>
          <w:tcPr>
            <w:tcW w:w="3543" w:type="dxa"/>
            <w:vAlign w:val="center"/>
          </w:tcPr>
          <w:p w14:paraId="4F8CD201" w14:textId="77777777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-0.180 (-0.592, 0.232)</w:t>
            </w:r>
          </w:p>
        </w:tc>
        <w:tc>
          <w:tcPr>
            <w:tcW w:w="3119" w:type="dxa"/>
            <w:vAlign w:val="center"/>
          </w:tcPr>
          <w:p w14:paraId="68613EF6" w14:textId="77777777" w:rsidR="00FA79E9" w:rsidRPr="0006038E" w:rsidRDefault="00FA79E9" w:rsidP="00FA79E9">
            <w:pPr>
              <w:jc w:val="center"/>
              <w:rPr>
                <w:bCs w:val="0"/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-0.696 (-1.301, -0.090)</w:t>
            </w:r>
          </w:p>
        </w:tc>
        <w:tc>
          <w:tcPr>
            <w:tcW w:w="1160" w:type="dxa"/>
            <w:vAlign w:val="center"/>
          </w:tcPr>
          <w:p w14:paraId="75B951F5" w14:textId="77777777" w:rsidR="00FA79E9" w:rsidRPr="0006038E" w:rsidRDefault="00FA79E9" w:rsidP="00FA79E9">
            <w:pPr>
              <w:jc w:val="center"/>
              <w:rPr>
                <w:bCs w:val="0"/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0.023</w:t>
            </w:r>
          </w:p>
        </w:tc>
      </w:tr>
      <w:tr w:rsidR="00FA79E9" w:rsidRPr="0006038E" w14:paraId="050E1A0D" w14:textId="77777777" w:rsidTr="00F329B8">
        <w:trPr>
          <w:trHeight w:val="345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4D3560E9" w14:textId="579F7D2D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Motor developm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3D39C2B" w14:textId="77777777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Ref.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381AE913" w14:textId="77777777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-2.664 (-5.783, 0.45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B6C545E" w14:textId="77777777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-6.019 (-10.598, -1.439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5ED8B85" w14:textId="6954070D" w:rsidR="00FA79E9" w:rsidRPr="0006038E" w:rsidRDefault="00FA79E9" w:rsidP="00FA79E9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0.010</w:t>
            </w:r>
          </w:p>
        </w:tc>
      </w:tr>
      <w:tr w:rsidR="00F329B8" w:rsidRPr="0006038E" w14:paraId="0EBA67F4" w14:textId="77777777" w:rsidTr="00F329B8">
        <w:trPr>
          <w:trHeight w:val="34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3AACA" w14:textId="77777777" w:rsidR="00F329B8" w:rsidRPr="0006038E" w:rsidRDefault="00F329B8" w:rsidP="00F329B8">
            <w:pPr>
              <w:jc w:val="center"/>
              <w:rPr>
                <w:b/>
                <w:noProof w:val="0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BFAC5" w14:textId="3CB01A1B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T1 (n=68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4D48" w14:textId="4AE656AC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T2 (n=6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846C" w14:textId="0197EEA9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T3 (n=68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1DEBA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</w:p>
        </w:tc>
      </w:tr>
      <w:tr w:rsidR="00F329B8" w:rsidRPr="0006038E" w14:paraId="098AB115" w14:textId="77777777" w:rsidTr="00F329B8">
        <w:trPr>
          <w:trHeight w:val="345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378099F7" w14:textId="22B1504B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/>
                <w:noProof w:val="0"/>
                <w:sz w:val="22"/>
                <w:lang w:val="en-GB"/>
              </w:rPr>
              <w:t xml:space="preserve">Glycemic load (median </w:t>
            </w:r>
            <w:r w:rsidRPr="0006038E">
              <w:rPr>
                <w:b/>
                <w:bCs w:val="0"/>
                <w:sz w:val="22"/>
                <w:lang w:val="en-GB"/>
              </w:rPr>
              <w:t>[P25, P75]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B9F5A71" w14:textId="5B9787E4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69.19 [60.51, 78.19]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0B5D865B" w14:textId="779F22FB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98.81 [93.40, 109.12]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DF81AB7" w14:textId="42E184DB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F329B8">
              <w:rPr>
                <w:noProof w:val="0"/>
                <w:sz w:val="22"/>
                <w:lang w:val="en-GB"/>
              </w:rPr>
              <w:t>136.20 [123.35, 161.73]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225A729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</w:p>
        </w:tc>
      </w:tr>
      <w:tr w:rsidR="00F329B8" w:rsidRPr="00F329B8" w14:paraId="65D5F119" w14:textId="77777777" w:rsidTr="002B6C99">
        <w:trPr>
          <w:trHeight w:val="181"/>
        </w:trPr>
        <w:tc>
          <w:tcPr>
            <w:tcW w:w="13913" w:type="dxa"/>
            <w:gridSpan w:val="5"/>
            <w:vAlign w:val="center"/>
          </w:tcPr>
          <w:p w14:paraId="090A2910" w14:textId="07B5ED0F" w:rsidR="00F329B8" w:rsidRPr="0006038E" w:rsidRDefault="00F329B8" w:rsidP="00F329B8">
            <w:pPr>
              <w:jc w:val="center"/>
              <w:rPr>
                <w:b/>
                <w:noProof w:val="0"/>
                <w:sz w:val="22"/>
                <w:lang w:val="en-GB"/>
              </w:rPr>
            </w:pPr>
            <w:r w:rsidRPr="0006038E">
              <w:rPr>
                <w:b/>
                <w:i/>
                <w:iCs/>
                <w:noProof w:val="0"/>
                <w:sz w:val="22"/>
                <w:lang w:val="en-GB"/>
              </w:rPr>
              <w:t>Wechsler Preschool and Primary Scale of Intelligence (WPPSI-IV)</w:t>
            </w:r>
          </w:p>
        </w:tc>
      </w:tr>
      <w:tr w:rsidR="00F329B8" w:rsidRPr="0006038E" w14:paraId="1A73F75C" w14:textId="77777777" w:rsidTr="002B6C99">
        <w:trPr>
          <w:trHeight w:val="342"/>
        </w:trPr>
        <w:tc>
          <w:tcPr>
            <w:tcW w:w="3539" w:type="dxa"/>
            <w:vAlign w:val="center"/>
          </w:tcPr>
          <w:p w14:paraId="7BC871EF" w14:textId="39124E5F" w:rsidR="00F329B8" w:rsidRPr="0006038E" w:rsidRDefault="00F329B8" w:rsidP="00F329B8">
            <w:pPr>
              <w:jc w:val="center"/>
              <w:rPr>
                <w:bCs w:val="0"/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Processing Speed Index</w:t>
            </w:r>
          </w:p>
        </w:tc>
        <w:tc>
          <w:tcPr>
            <w:tcW w:w="2552" w:type="dxa"/>
            <w:vAlign w:val="center"/>
          </w:tcPr>
          <w:p w14:paraId="53C7D8DB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Ref.</w:t>
            </w:r>
          </w:p>
        </w:tc>
        <w:tc>
          <w:tcPr>
            <w:tcW w:w="3543" w:type="dxa"/>
            <w:vAlign w:val="center"/>
          </w:tcPr>
          <w:p w14:paraId="34D72D4A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-1.987 (-6.638, 2.663)</w:t>
            </w:r>
          </w:p>
        </w:tc>
        <w:tc>
          <w:tcPr>
            <w:tcW w:w="3119" w:type="dxa"/>
            <w:vAlign w:val="center"/>
          </w:tcPr>
          <w:p w14:paraId="3DF140A8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-8.976 (-15.487, -2.465)</w:t>
            </w:r>
          </w:p>
        </w:tc>
        <w:tc>
          <w:tcPr>
            <w:tcW w:w="1160" w:type="dxa"/>
            <w:vAlign w:val="center"/>
          </w:tcPr>
          <w:p w14:paraId="6B4A3F86" w14:textId="525C46BB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0.007</w:t>
            </w:r>
          </w:p>
        </w:tc>
      </w:tr>
      <w:tr w:rsidR="00F329B8" w:rsidRPr="0006038E" w14:paraId="25FDAEB6" w14:textId="77777777" w:rsidTr="00261672">
        <w:trPr>
          <w:trHeight w:val="373"/>
        </w:trPr>
        <w:tc>
          <w:tcPr>
            <w:tcW w:w="3539" w:type="dxa"/>
            <w:vAlign w:val="center"/>
          </w:tcPr>
          <w:p w14:paraId="71C63538" w14:textId="0A5ECE65" w:rsidR="00F329B8" w:rsidRPr="0006038E" w:rsidRDefault="00F329B8" w:rsidP="00F329B8">
            <w:pPr>
              <w:jc w:val="center"/>
              <w:rPr>
                <w:bCs w:val="0"/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Nonverbal Index</w:t>
            </w:r>
          </w:p>
        </w:tc>
        <w:tc>
          <w:tcPr>
            <w:tcW w:w="2552" w:type="dxa"/>
            <w:vAlign w:val="center"/>
          </w:tcPr>
          <w:p w14:paraId="5BF496C9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Ref.</w:t>
            </w:r>
          </w:p>
        </w:tc>
        <w:tc>
          <w:tcPr>
            <w:tcW w:w="3543" w:type="dxa"/>
            <w:vAlign w:val="center"/>
          </w:tcPr>
          <w:p w14:paraId="51497728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-3.049 (-7.738, 1.640)</w:t>
            </w:r>
          </w:p>
        </w:tc>
        <w:tc>
          <w:tcPr>
            <w:tcW w:w="3119" w:type="dxa"/>
            <w:vAlign w:val="center"/>
          </w:tcPr>
          <w:p w14:paraId="0A6D2714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-8.551 (-15.115, -1.986)</w:t>
            </w:r>
          </w:p>
        </w:tc>
        <w:tc>
          <w:tcPr>
            <w:tcW w:w="1160" w:type="dxa"/>
            <w:vAlign w:val="center"/>
          </w:tcPr>
          <w:p w14:paraId="1880F32C" w14:textId="3F35B49D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0.010</w:t>
            </w:r>
          </w:p>
        </w:tc>
      </w:tr>
      <w:tr w:rsidR="00F329B8" w:rsidRPr="0006038E" w14:paraId="3EA9C679" w14:textId="77777777" w:rsidTr="00261672">
        <w:trPr>
          <w:trHeight w:val="280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63054318" w14:textId="68F8983B" w:rsidR="00F329B8" w:rsidRPr="0006038E" w:rsidRDefault="00F329B8" w:rsidP="00F329B8">
            <w:pPr>
              <w:jc w:val="center"/>
              <w:rPr>
                <w:bCs w:val="0"/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Full-Scale Intelligence Quoti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EBDA6A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noProof w:val="0"/>
                <w:sz w:val="22"/>
                <w:lang w:val="en-GB"/>
              </w:rPr>
              <w:t>Ref.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02270787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-2.595 (-6.867, 1.676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E58728D" w14:textId="77777777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-8.560 (-14.539, -2.580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22F6105" w14:textId="0DFD5FD6" w:rsidR="00F329B8" w:rsidRPr="0006038E" w:rsidRDefault="00F329B8" w:rsidP="00F329B8">
            <w:pPr>
              <w:jc w:val="center"/>
              <w:rPr>
                <w:noProof w:val="0"/>
                <w:sz w:val="22"/>
                <w:lang w:val="en-GB"/>
              </w:rPr>
            </w:pPr>
            <w:r w:rsidRPr="0006038E">
              <w:rPr>
                <w:bCs w:val="0"/>
                <w:noProof w:val="0"/>
                <w:sz w:val="22"/>
                <w:lang w:val="en-GB"/>
              </w:rPr>
              <w:t>0.005</w:t>
            </w:r>
          </w:p>
        </w:tc>
      </w:tr>
    </w:tbl>
    <w:p w14:paraId="0E02483B" w14:textId="20B7E5AC" w:rsidR="008133DB" w:rsidRDefault="00ED529D" w:rsidP="00FA2FE8">
      <w:pPr>
        <w:autoSpaceDE w:val="0"/>
        <w:autoSpaceDN w:val="0"/>
        <w:adjustRightInd w:val="0"/>
        <w:spacing w:after="0" w:line="360" w:lineRule="auto"/>
        <w:jc w:val="both"/>
        <w:rPr>
          <w:b/>
          <w:bCs w:val="0"/>
          <w:lang w:val="en-GB"/>
        </w:rPr>
      </w:pPr>
      <w:r>
        <w:rPr>
          <w:noProof w:val="0"/>
          <w:vertAlign w:val="superscript"/>
          <w:lang w:val="en-GB"/>
        </w:rPr>
        <w:t>a</w:t>
      </w:r>
      <w:r w:rsidR="008133DB" w:rsidRPr="0006038E">
        <w:rPr>
          <w:noProof w:val="0"/>
          <w:lang w:val="en-GB"/>
        </w:rPr>
        <w:t xml:space="preserve">Results are presented as </w:t>
      </w:r>
      <w:r w:rsidR="008133DB" w:rsidRPr="0006038E">
        <w:rPr>
          <w:noProof w:val="0"/>
          <w:szCs w:val="24"/>
          <w:lang w:val="en-GB"/>
        </w:rPr>
        <w:t xml:space="preserve">β coefficients and their 95% confidence intervals (CI). </w:t>
      </w:r>
      <w:r>
        <w:rPr>
          <w:noProof w:val="0"/>
          <w:szCs w:val="24"/>
          <w:vertAlign w:val="superscript"/>
          <w:lang w:val="en-GB"/>
        </w:rPr>
        <w:t>b</w:t>
      </w:r>
      <w:r w:rsidR="00FA79E9" w:rsidRPr="0006038E">
        <w:rPr>
          <w:noProof w:val="0"/>
          <w:lang w:val="en-GB"/>
        </w:rPr>
        <w:t>The model</w:t>
      </w:r>
      <w:r w:rsidR="00F628A7" w:rsidRPr="0006038E">
        <w:rPr>
          <w:noProof w:val="0"/>
          <w:lang w:val="en-GB"/>
        </w:rPr>
        <w:t>s</w:t>
      </w:r>
      <w:r w:rsidR="00FA79E9" w:rsidRPr="0006038E">
        <w:rPr>
          <w:noProof w:val="0"/>
          <w:lang w:val="en-GB"/>
        </w:rPr>
        <w:t xml:space="preserve"> </w:t>
      </w:r>
      <w:r w:rsidR="00BA14C0" w:rsidRPr="0006038E">
        <w:rPr>
          <w:noProof w:val="0"/>
          <w:lang w:val="en-GB"/>
        </w:rPr>
        <w:t>w</w:t>
      </w:r>
      <w:r w:rsidR="00F628A7" w:rsidRPr="0006038E">
        <w:rPr>
          <w:noProof w:val="0"/>
          <w:lang w:val="en-GB"/>
        </w:rPr>
        <w:t>ere</w:t>
      </w:r>
      <w:r w:rsidR="008133DB" w:rsidRPr="0006038E">
        <w:rPr>
          <w:noProof w:val="0"/>
          <w:lang w:val="en-GB"/>
        </w:rPr>
        <w:t xml:space="preserve"> adjusted for </w:t>
      </w:r>
      <w:r w:rsidR="008133DB" w:rsidRPr="0006038E">
        <w:rPr>
          <w:noProof w:val="0"/>
          <w:szCs w:val="24"/>
          <w:lang w:val="en-GB"/>
        </w:rPr>
        <w:t xml:space="preserve">maternal age, socioeconomical status, intervention </w:t>
      </w:r>
      <w:r w:rsidR="00405D97" w:rsidRPr="0006038E">
        <w:rPr>
          <w:szCs w:val="24"/>
          <w:lang w:val="en-GB"/>
        </w:rPr>
        <w:t>group</w:t>
      </w:r>
      <w:r w:rsidR="008133DB" w:rsidRPr="0006038E">
        <w:rPr>
          <w:noProof w:val="0"/>
          <w:szCs w:val="24"/>
          <w:lang w:val="en-GB"/>
        </w:rPr>
        <w:t xml:space="preserve">, body mass index at recruitment, </w:t>
      </w:r>
      <w:r w:rsidR="00FB0A37" w:rsidRPr="0006038E">
        <w:rPr>
          <w:noProof w:val="0"/>
          <w:szCs w:val="24"/>
          <w:lang w:val="en-GB"/>
        </w:rPr>
        <w:t xml:space="preserve">state anxiety score (STAI), </w:t>
      </w:r>
      <w:r w:rsidR="008133DB" w:rsidRPr="0006038E">
        <w:rPr>
          <w:noProof w:val="0"/>
          <w:szCs w:val="24"/>
          <w:lang w:val="en-GB"/>
        </w:rPr>
        <w:t xml:space="preserve">smoking during pregnancy, gestational weight gain, preterm birth, relative adherence to Mediterranean diet (rMED), physical activity and energy intake in early pregnancy, child’s weight and sex, </w:t>
      </w:r>
      <w:r w:rsidR="006E7E86" w:rsidRPr="0006038E">
        <w:rPr>
          <w:noProof w:val="0"/>
          <w:szCs w:val="24"/>
          <w:lang w:val="en-GB"/>
        </w:rPr>
        <w:t>Apgar</w:t>
      </w:r>
      <w:r w:rsidR="008133DB" w:rsidRPr="0006038E">
        <w:rPr>
          <w:noProof w:val="0"/>
          <w:szCs w:val="24"/>
          <w:lang w:val="en-GB"/>
        </w:rPr>
        <w:t xml:space="preserve"> at 5 min, type of feeding, as well as maternal intake of saturated fatty acids, monounsaturated fatty acids, polyunsaturated fatty acids, fiber and protein.</w:t>
      </w:r>
      <w:r w:rsidR="00417D3C" w:rsidRPr="0006038E">
        <w:rPr>
          <w:noProof w:val="0"/>
          <w:szCs w:val="24"/>
          <w:lang w:val="en-GB"/>
        </w:rPr>
        <w:t xml:space="preserve"> </w:t>
      </w:r>
      <w:r w:rsidR="00F628A7" w:rsidRPr="0006038E">
        <w:rPr>
          <w:noProof w:val="0"/>
          <w:szCs w:val="24"/>
          <w:lang w:val="en-GB"/>
        </w:rPr>
        <w:t xml:space="preserve">For children at 4 years of age, models were further adjusted for parental intelligence </w:t>
      </w:r>
      <w:r w:rsidR="00417D3C" w:rsidRPr="0006038E">
        <w:rPr>
          <w:noProof w:val="0"/>
          <w:szCs w:val="24"/>
          <w:lang w:val="en-GB"/>
        </w:rPr>
        <w:t>quotient</w:t>
      </w:r>
      <w:r w:rsidR="00F10ADF" w:rsidRPr="0006038E">
        <w:rPr>
          <w:noProof w:val="0"/>
          <w:szCs w:val="24"/>
          <w:lang w:val="en-GB"/>
        </w:rPr>
        <w:t xml:space="preserve"> approximation</w:t>
      </w:r>
      <w:r w:rsidR="00417D3C" w:rsidRPr="0006038E">
        <w:rPr>
          <w:noProof w:val="0"/>
          <w:szCs w:val="24"/>
          <w:lang w:val="en-GB"/>
        </w:rPr>
        <w:t>, children’s</w:t>
      </w:r>
      <w:r w:rsidR="00F628A7" w:rsidRPr="0006038E">
        <w:rPr>
          <w:noProof w:val="0"/>
          <w:szCs w:val="24"/>
          <w:lang w:val="en-GB"/>
        </w:rPr>
        <w:t xml:space="preserve"> energy intake and glycemic load at 4 years of age.</w:t>
      </w:r>
    </w:p>
    <w:p w14:paraId="403DA7BC" w14:textId="77777777" w:rsidR="00F45B79" w:rsidRDefault="00F45B79" w:rsidP="00E132CD">
      <w:pPr>
        <w:jc w:val="both"/>
        <w:rPr>
          <w:b/>
          <w:bCs w:val="0"/>
          <w:lang w:val="en-GB"/>
        </w:rPr>
      </w:pPr>
    </w:p>
    <w:p w14:paraId="0337D49A" w14:textId="77777777" w:rsidR="00FA79E9" w:rsidRDefault="00FA79E9">
      <w:pPr>
        <w:rPr>
          <w:b/>
          <w:bCs w:val="0"/>
          <w:sz w:val="20"/>
          <w:szCs w:val="20"/>
          <w:lang w:val="en-GB"/>
        </w:rPr>
      </w:pPr>
      <w:r>
        <w:rPr>
          <w:b/>
          <w:bCs w:val="0"/>
          <w:sz w:val="20"/>
          <w:szCs w:val="20"/>
          <w:lang w:val="en-GB"/>
        </w:rPr>
        <w:br w:type="page"/>
      </w:r>
    </w:p>
    <w:p w14:paraId="3E0C115F" w14:textId="364C825B" w:rsidR="00595236" w:rsidRPr="00FC288E" w:rsidRDefault="00595236" w:rsidP="00595236">
      <w:pPr>
        <w:jc w:val="both"/>
        <w:rPr>
          <w:b/>
          <w:bCs w:val="0"/>
          <w:szCs w:val="24"/>
          <w:lang w:val="en-GB"/>
        </w:rPr>
      </w:pPr>
      <w:r w:rsidRPr="00FC288E">
        <w:rPr>
          <w:b/>
          <w:bCs w:val="0"/>
          <w:szCs w:val="24"/>
          <w:lang w:val="en-GB"/>
        </w:rPr>
        <w:lastRenderedPageBreak/>
        <w:t xml:space="preserve">Supplementary Table </w:t>
      </w:r>
      <w:r w:rsidR="001F4FDC" w:rsidRPr="00FC288E">
        <w:rPr>
          <w:b/>
          <w:bCs w:val="0"/>
          <w:szCs w:val="24"/>
          <w:lang w:val="en-GB"/>
        </w:rPr>
        <w:t>4</w:t>
      </w:r>
      <w:r w:rsidRPr="00FC288E">
        <w:rPr>
          <w:b/>
          <w:bCs w:val="0"/>
          <w:szCs w:val="24"/>
          <w:lang w:val="en-GB"/>
        </w:rPr>
        <w:t xml:space="preserve">. </w:t>
      </w:r>
      <w:r w:rsidRPr="00FC288E">
        <w:rPr>
          <w:szCs w:val="24"/>
          <w:lang w:val="en-GB"/>
        </w:rPr>
        <w:t xml:space="preserve">Associations of carbohydrate intake during pregnancy on neurodevelopment of children at 4 years of </w:t>
      </w:r>
      <w:r w:rsidR="00FC288E" w:rsidRPr="00FC288E">
        <w:rPr>
          <w:szCs w:val="24"/>
          <w:lang w:val="en-GB"/>
        </w:rPr>
        <w:t>age</w:t>
      </w:r>
      <w:r w:rsidRPr="00FC288E">
        <w:rPr>
          <w:szCs w:val="24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38"/>
        <w:gridCol w:w="2126"/>
        <w:gridCol w:w="1846"/>
        <w:gridCol w:w="819"/>
        <w:gridCol w:w="2443"/>
        <w:gridCol w:w="1485"/>
      </w:tblGrid>
      <w:tr w:rsidR="00595236" w:rsidRPr="00D5103B" w14:paraId="29BD70A8" w14:textId="77777777" w:rsidTr="00261672">
        <w:trPr>
          <w:trHeight w:val="3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42FA" w14:textId="77777777" w:rsidR="00595236" w:rsidRPr="00D5103B" w:rsidRDefault="00595236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Wechsler Preschool and Primary Scale of Intelligence (WPPSI-IV)</w:t>
            </w:r>
          </w:p>
        </w:tc>
        <w:tc>
          <w:tcPr>
            <w:tcW w:w="5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517A" w14:textId="3F7099D3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 xml:space="preserve">Tertiles of </w:t>
            </w:r>
            <w:r w:rsidRPr="00D5103B">
              <w:rPr>
                <w:noProof w:val="0"/>
                <w:sz w:val="16"/>
                <w:szCs w:val="16"/>
                <w:lang w:val="en-GB"/>
                <w14:ligatures w14:val="standardContextual"/>
              </w:rPr>
              <w:t>carbohydrate</w:t>
            </w:r>
            <w:r w:rsidR="00E01930">
              <w:rPr>
                <w:noProof w:val="0"/>
                <w:sz w:val="16"/>
                <w:szCs w:val="16"/>
                <w:lang w:val="en-GB"/>
                <w14:ligatures w14:val="standardContextual"/>
              </w:rPr>
              <w:t>s</w:t>
            </w:r>
            <w:r w:rsidRPr="00D5103B">
              <w:rPr>
                <w:noProof w:val="0"/>
                <w:sz w:val="16"/>
                <w:szCs w:val="16"/>
                <w:lang w:val="en-GB"/>
                <w14:ligatures w14:val="standardContextual"/>
              </w:rPr>
              <w:t xml:space="preserve"> intak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B9B73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P-trend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545C" w14:textId="2B7E0D6E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β</w:t>
            </w:r>
            <w:r w:rsidRPr="00D5103B">
              <w:rPr>
                <w:sz w:val="16"/>
                <w:szCs w:val="16"/>
                <w:lang w:val="en-GB"/>
              </w:rPr>
              <w:t xml:space="preserve"> per 1-SD increment (95% 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0F23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595236" w:rsidRPr="00D5103B" w14:paraId="2817174F" w14:textId="77777777" w:rsidTr="00261672">
        <w:trPr>
          <w:trHeight w:val="20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7A6AF" w14:textId="77777777" w:rsidR="00595236" w:rsidRPr="00D5103B" w:rsidRDefault="00595236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769E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1 (n=6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6C95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2 (n=67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B5A29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3 (n=68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9C0E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591A9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F2AA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95236" w:rsidRPr="00D5103B" w14:paraId="4C2780E0" w14:textId="77777777" w:rsidTr="00261672">
        <w:trPr>
          <w:trHeight w:val="192"/>
        </w:trPr>
        <w:tc>
          <w:tcPr>
            <w:tcW w:w="1367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60A58" w14:textId="77777777" w:rsidR="00595236" w:rsidRPr="00E831CF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E831CF">
              <w:rPr>
                <w:b/>
                <w:bCs w:val="0"/>
                <w:sz w:val="16"/>
                <w:szCs w:val="16"/>
              </w:rPr>
              <w:t>Early pregnancy</w:t>
            </w:r>
          </w:p>
        </w:tc>
      </w:tr>
      <w:tr w:rsidR="00595236" w:rsidRPr="00D5103B" w14:paraId="0FFD1F75" w14:textId="77777777" w:rsidTr="00261672">
        <w:trPr>
          <w:trHeight w:val="182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2287DFFA" w14:textId="0A616281" w:rsidR="00595236" w:rsidRPr="00D5103B" w:rsidRDefault="00595236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D5103B">
              <w:rPr>
                <w:b/>
                <w:bCs w:val="0"/>
                <w:sz w:val="16"/>
                <w:szCs w:val="16"/>
                <w:lang w:val="en-GB"/>
              </w:rPr>
              <w:t>Carbohydrate</w:t>
            </w:r>
            <w:r w:rsidR="0006038E">
              <w:rPr>
                <w:b/>
                <w:bCs w:val="0"/>
                <w:sz w:val="16"/>
                <w:szCs w:val="16"/>
                <w:lang w:val="en-GB"/>
              </w:rPr>
              <w:t>s</w:t>
            </w:r>
            <w:r w:rsidRPr="00D5103B">
              <w:rPr>
                <w:b/>
                <w:bCs w:val="0"/>
                <w:sz w:val="16"/>
                <w:szCs w:val="16"/>
                <w:lang w:val="en-GB"/>
              </w:rPr>
              <w:t xml:space="preserve"> intake (median [P25, P75]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1A8420D" w14:textId="7A812095" w:rsidR="00595236" w:rsidRPr="00D5103B" w:rsidRDefault="00EC36DE" w:rsidP="00FA79E9">
            <w:pPr>
              <w:jc w:val="center"/>
              <w:rPr>
                <w:color w:val="FF0000"/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11.15 [100.98, 121.92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FACA75" w14:textId="7FE9B913" w:rsidR="00595236" w:rsidRPr="00D5103B" w:rsidRDefault="0067309F" w:rsidP="00FA79E9">
            <w:pPr>
              <w:jc w:val="center"/>
              <w:rPr>
                <w:color w:val="FF0000"/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66.56 [150.19, 177.75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3635CD43" w14:textId="5FBAA343" w:rsidR="00595236" w:rsidRPr="00D5103B" w:rsidRDefault="0067309F" w:rsidP="00FA79E9">
            <w:pPr>
              <w:jc w:val="center"/>
              <w:rPr>
                <w:color w:val="FF0000"/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217.86 [201.64, 247.58]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910464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14:paraId="1063E6F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63A0197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63B4F948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7CAC7456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erbal Comprehension Index</w:t>
            </w:r>
          </w:p>
        </w:tc>
        <w:tc>
          <w:tcPr>
            <w:tcW w:w="1838" w:type="dxa"/>
            <w:vAlign w:val="center"/>
          </w:tcPr>
          <w:p w14:paraId="7EF8073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C39D27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14C51C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7EA601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4575248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3A08190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77AC4EE8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30CC33E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24EFB1E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1A87EED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6BE2695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67F1555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119 (-6.589, 2.350)</w:t>
            </w:r>
          </w:p>
          <w:p w14:paraId="306430A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158 (-7.050, 2.733)</w:t>
            </w:r>
          </w:p>
        </w:tc>
        <w:tc>
          <w:tcPr>
            <w:tcW w:w="1846" w:type="dxa"/>
            <w:vAlign w:val="center"/>
          </w:tcPr>
          <w:p w14:paraId="0EAAE05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398 (-7.851, 1.055)</w:t>
            </w:r>
          </w:p>
          <w:p w14:paraId="4C6D3E8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818 (-7.926, 4.290)</w:t>
            </w:r>
          </w:p>
        </w:tc>
        <w:tc>
          <w:tcPr>
            <w:tcW w:w="819" w:type="dxa"/>
            <w:vAlign w:val="center"/>
          </w:tcPr>
          <w:p w14:paraId="160386A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32</w:t>
            </w:r>
          </w:p>
          <w:p w14:paraId="20505E9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25</w:t>
            </w:r>
          </w:p>
        </w:tc>
        <w:tc>
          <w:tcPr>
            <w:tcW w:w="2443" w:type="dxa"/>
            <w:vAlign w:val="center"/>
          </w:tcPr>
          <w:p w14:paraId="4649EF7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443 (-2.286, 1.399)</w:t>
            </w:r>
          </w:p>
          <w:p w14:paraId="1D73B66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43 (-2.421, 3.108)</w:t>
            </w:r>
          </w:p>
        </w:tc>
        <w:tc>
          <w:tcPr>
            <w:tcW w:w="1485" w:type="dxa"/>
            <w:vAlign w:val="center"/>
          </w:tcPr>
          <w:p w14:paraId="7B29DDB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36</w:t>
            </w:r>
          </w:p>
          <w:p w14:paraId="102BB43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06</w:t>
            </w:r>
          </w:p>
        </w:tc>
      </w:tr>
      <w:tr w:rsidR="00595236" w:rsidRPr="00D5103B" w14:paraId="5EB70E76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285C0056" w14:textId="77777777" w:rsidR="00595236" w:rsidRPr="00D5103B" w:rsidRDefault="00595236" w:rsidP="00FA79E9">
            <w:pPr>
              <w:autoSpaceDE w:val="0"/>
              <w:autoSpaceDN w:val="0"/>
              <w:adjustRightInd w:val="0"/>
              <w:jc w:val="center"/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Fluid Reasoning Index</w:t>
            </w:r>
          </w:p>
        </w:tc>
        <w:tc>
          <w:tcPr>
            <w:tcW w:w="1838" w:type="dxa"/>
            <w:vAlign w:val="center"/>
          </w:tcPr>
          <w:p w14:paraId="6C85A60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E3E482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6621D3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D06964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10C0D5F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0DD8EA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746B10ED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2FB2A4A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73626D3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2204775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20637D2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3C5299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405 (-7.645, 0.836)</w:t>
            </w:r>
          </w:p>
          <w:p w14:paraId="5DDA742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000 (-6.787, 2.788)</w:t>
            </w:r>
          </w:p>
        </w:tc>
        <w:tc>
          <w:tcPr>
            <w:tcW w:w="1846" w:type="dxa"/>
            <w:vAlign w:val="center"/>
          </w:tcPr>
          <w:p w14:paraId="20A7E42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543 (-7.768, 0.681)</w:t>
            </w:r>
          </w:p>
          <w:p w14:paraId="63E76A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448 (-7.426, 4.530)</w:t>
            </w:r>
          </w:p>
        </w:tc>
        <w:tc>
          <w:tcPr>
            <w:tcW w:w="819" w:type="dxa"/>
            <w:vAlign w:val="center"/>
          </w:tcPr>
          <w:p w14:paraId="3FE1364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95</w:t>
            </w:r>
          </w:p>
          <w:p w14:paraId="3DEC649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97</w:t>
            </w:r>
          </w:p>
        </w:tc>
        <w:tc>
          <w:tcPr>
            <w:tcW w:w="2443" w:type="dxa"/>
            <w:vAlign w:val="center"/>
          </w:tcPr>
          <w:p w14:paraId="30DCA99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807 (-2.559, 0.943</w:t>
            </w:r>
          </w:p>
          <w:p w14:paraId="1C61BA9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71 (-2.032, 3.376)</w:t>
            </w:r>
          </w:p>
        </w:tc>
        <w:tc>
          <w:tcPr>
            <w:tcW w:w="1485" w:type="dxa"/>
            <w:vAlign w:val="center"/>
          </w:tcPr>
          <w:p w14:paraId="6C3F7B4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64</w:t>
            </w:r>
          </w:p>
          <w:p w14:paraId="5A68755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24</w:t>
            </w:r>
          </w:p>
        </w:tc>
      </w:tr>
      <w:tr w:rsidR="00595236" w:rsidRPr="00D5103B" w14:paraId="36B082B9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4A755161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Working Memory Index</w:t>
            </w:r>
          </w:p>
        </w:tc>
        <w:tc>
          <w:tcPr>
            <w:tcW w:w="1838" w:type="dxa"/>
            <w:vAlign w:val="center"/>
          </w:tcPr>
          <w:p w14:paraId="11BFC4B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4E9749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B2AD13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4A84D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47A55AF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D9E8DB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46423985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2C93BEB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3B090FB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65AD66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4835C61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51FDDA04" w14:textId="77777777" w:rsidR="00595236" w:rsidRPr="00D5103B" w:rsidRDefault="00595236" w:rsidP="00534E87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834 (-4.861, 3.192)</w:t>
            </w:r>
          </w:p>
          <w:p w14:paraId="12A1ADFD" w14:textId="77777777" w:rsidR="00595236" w:rsidRPr="00D5103B" w:rsidRDefault="00595236" w:rsidP="00534E87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49 (-4.164, 4.863)</w:t>
            </w:r>
          </w:p>
        </w:tc>
        <w:tc>
          <w:tcPr>
            <w:tcW w:w="1846" w:type="dxa"/>
            <w:vAlign w:val="center"/>
          </w:tcPr>
          <w:p w14:paraId="5F9C70EA" w14:textId="77777777" w:rsidR="00595236" w:rsidRPr="00D5103B" w:rsidRDefault="00595236" w:rsidP="00534E87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804 (-4.816, 3.207)</w:t>
            </w:r>
          </w:p>
          <w:p w14:paraId="0FA4AF15" w14:textId="77777777" w:rsidR="00595236" w:rsidRPr="00D5103B" w:rsidRDefault="00595236" w:rsidP="00534E87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96 (-5.039, 6.233)</w:t>
            </w:r>
          </w:p>
        </w:tc>
        <w:tc>
          <w:tcPr>
            <w:tcW w:w="819" w:type="dxa"/>
            <w:vAlign w:val="center"/>
          </w:tcPr>
          <w:p w14:paraId="3BDD659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88</w:t>
            </w:r>
          </w:p>
          <w:p w14:paraId="378F04B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32</w:t>
            </w:r>
          </w:p>
        </w:tc>
        <w:tc>
          <w:tcPr>
            <w:tcW w:w="2443" w:type="dxa"/>
            <w:vAlign w:val="center"/>
          </w:tcPr>
          <w:p w14:paraId="04B5609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95 (-1.556, 1.748)</w:t>
            </w:r>
          </w:p>
          <w:p w14:paraId="3D472E7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590 (-0.946, 4.126)</w:t>
            </w:r>
          </w:p>
        </w:tc>
        <w:tc>
          <w:tcPr>
            <w:tcW w:w="1485" w:type="dxa"/>
            <w:vAlign w:val="center"/>
          </w:tcPr>
          <w:p w14:paraId="6ECF3CA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909</w:t>
            </w:r>
          </w:p>
          <w:p w14:paraId="1F56212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17</w:t>
            </w:r>
          </w:p>
        </w:tc>
      </w:tr>
      <w:tr w:rsidR="00595236" w:rsidRPr="00D5103B" w14:paraId="06BD4499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75A57C2E" w14:textId="77777777" w:rsidR="00595236" w:rsidRPr="00D5103B" w:rsidRDefault="00595236" w:rsidP="00FA79E9">
            <w:pPr>
              <w:autoSpaceDE w:val="0"/>
              <w:autoSpaceDN w:val="0"/>
              <w:adjustRightInd w:val="0"/>
              <w:jc w:val="center"/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Processing Speed Index</w:t>
            </w:r>
          </w:p>
        </w:tc>
        <w:tc>
          <w:tcPr>
            <w:tcW w:w="1838" w:type="dxa"/>
            <w:vAlign w:val="center"/>
          </w:tcPr>
          <w:p w14:paraId="6899DAE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16EF8C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94ABA9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2E60E7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5EC51D7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4B07D68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3EF41399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25FD4F5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01DA7BF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35D1F8F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5348CD7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AFFEFE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91 (-3.536, 5.119)</w:t>
            </w:r>
          </w:p>
          <w:p w14:paraId="37A3534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481 (-6.102, 3.138)</w:t>
            </w:r>
          </w:p>
        </w:tc>
        <w:tc>
          <w:tcPr>
            <w:tcW w:w="1846" w:type="dxa"/>
            <w:vAlign w:val="center"/>
          </w:tcPr>
          <w:p w14:paraId="0FBF776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254 (-7.566, 1.057)</w:t>
            </w:r>
          </w:p>
          <w:p w14:paraId="3F54A0BB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6.805 (-12.574, -1.035)</w:t>
            </w:r>
          </w:p>
        </w:tc>
        <w:tc>
          <w:tcPr>
            <w:tcW w:w="819" w:type="dxa"/>
            <w:vAlign w:val="center"/>
          </w:tcPr>
          <w:p w14:paraId="2CA6F88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47</w:t>
            </w:r>
          </w:p>
          <w:p w14:paraId="1C984D26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5</w:t>
            </w:r>
          </w:p>
        </w:tc>
        <w:tc>
          <w:tcPr>
            <w:tcW w:w="2443" w:type="dxa"/>
            <w:vAlign w:val="center"/>
          </w:tcPr>
          <w:p w14:paraId="19D46DF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928 (-2.716, 0.859)</w:t>
            </w:r>
          </w:p>
          <w:p w14:paraId="058A86CE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3.099 (-5.711, -0.487)</w:t>
            </w:r>
          </w:p>
        </w:tc>
        <w:tc>
          <w:tcPr>
            <w:tcW w:w="1485" w:type="dxa"/>
            <w:vAlign w:val="center"/>
          </w:tcPr>
          <w:p w14:paraId="2E622E8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07</w:t>
            </w:r>
          </w:p>
          <w:p w14:paraId="07A0CD63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0</w:t>
            </w:r>
          </w:p>
        </w:tc>
      </w:tr>
      <w:tr w:rsidR="00595236" w:rsidRPr="00D5103B" w14:paraId="3AF7F503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34A0BD1C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ocabulary Acquisition Index</w:t>
            </w:r>
          </w:p>
        </w:tc>
        <w:tc>
          <w:tcPr>
            <w:tcW w:w="1838" w:type="dxa"/>
            <w:vAlign w:val="center"/>
          </w:tcPr>
          <w:p w14:paraId="15839D9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5404E3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F066B7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4550D3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7DE7F8A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473AEF3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06D5CBD5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557F3A5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0CEF36E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50197D4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7CE7EC5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68621CB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90 (-4.465, 5.046)</w:t>
            </w:r>
          </w:p>
          <w:p w14:paraId="16F3ABE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2.109 (-2.858, 7.075)</w:t>
            </w:r>
          </w:p>
        </w:tc>
        <w:tc>
          <w:tcPr>
            <w:tcW w:w="1846" w:type="dxa"/>
            <w:vAlign w:val="center"/>
          </w:tcPr>
          <w:p w14:paraId="1D16DBE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314 (-5.052, 4.423)</w:t>
            </w:r>
          </w:p>
          <w:p w14:paraId="10FF8AC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3.965 (-2.236, 10.167)</w:t>
            </w:r>
          </w:p>
        </w:tc>
        <w:tc>
          <w:tcPr>
            <w:tcW w:w="819" w:type="dxa"/>
            <w:vAlign w:val="center"/>
          </w:tcPr>
          <w:p w14:paraId="367BEE4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99</w:t>
            </w:r>
          </w:p>
          <w:p w14:paraId="4B70E88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05</w:t>
            </w:r>
          </w:p>
        </w:tc>
        <w:tc>
          <w:tcPr>
            <w:tcW w:w="2443" w:type="dxa"/>
            <w:vAlign w:val="center"/>
          </w:tcPr>
          <w:p w14:paraId="4595F2A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89 (-1.460, 2.439)</w:t>
            </w:r>
          </w:p>
          <w:p w14:paraId="248B394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2.656 (-0.131, 5.443)</w:t>
            </w:r>
          </w:p>
        </w:tc>
        <w:tc>
          <w:tcPr>
            <w:tcW w:w="1485" w:type="dxa"/>
            <w:vAlign w:val="center"/>
          </w:tcPr>
          <w:p w14:paraId="0C202FC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21</w:t>
            </w:r>
          </w:p>
          <w:p w14:paraId="49D4E15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61</w:t>
            </w:r>
          </w:p>
        </w:tc>
      </w:tr>
      <w:tr w:rsidR="00595236" w:rsidRPr="00D5103B" w14:paraId="29829924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52F95C35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Nonverbal Index</w:t>
            </w:r>
          </w:p>
        </w:tc>
        <w:tc>
          <w:tcPr>
            <w:tcW w:w="1838" w:type="dxa"/>
            <w:vAlign w:val="center"/>
          </w:tcPr>
          <w:p w14:paraId="43532F1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941D33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D51446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1BA895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7C34ECC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156D9F3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76941D77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1239B37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4AA7080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04EC54B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797B4F6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AA197C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649 (-6.709, 1.411)</w:t>
            </w:r>
          </w:p>
          <w:p w14:paraId="74488F3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973 (-6.560, 2.614)</w:t>
            </w:r>
          </w:p>
        </w:tc>
        <w:tc>
          <w:tcPr>
            <w:tcW w:w="1846" w:type="dxa"/>
            <w:vAlign w:val="center"/>
          </w:tcPr>
          <w:p w14:paraId="1EAB670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622 (-7.667, 0.423)</w:t>
            </w:r>
          </w:p>
          <w:p w14:paraId="309D6CE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196 (-8.923, 2.532)</w:t>
            </w:r>
          </w:p>
        </w:tc>
        <w:tc>
          <w:tcPr>
            <w:tcW w:w="819" w:type="dxa"/>
            <w:vAlign w:val="center"/>
          </w:tcPr>
          <w:p w14:paraId="226804E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76</w:t>
            </w:r>
          </w:p>
          <w:p w14:paraId="0B90FF1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64</w:t>
            </w:r>
          </w:p>
        </w:tc>
        <w:tc>
          <w:tcPr>
            <w:tcW w:w="2443" w:type="dxa"/>
            <w:vAlign w:val="center"/>
          </w:tcPr>
          <w:p w14:paraId="5496E1C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178 (-2.850, 0.492)</w:t>
            </w:r>
          </w:p>
          <w:p w14:paraId="3B6099F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271 (-3.861, 1.319)</w:t>
            </w:r>
          </w:p>
        </w:tc>
        <w:tc>
          <w:tcPr>
            <w:tcW w:w="1485" w:type="dxa"/>
            <w:vAlign w:val="center"/>
          </w:tcPr>
          <w:p w14:paraId="04003AB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66</w:t>
            </w:r>
          </w:p>
          <w:p w14:paraId="17D8E34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34</w:t>
            </w:r>
          </w:p>
        </w:tc>
      </w:tr>
      <w:tr w:rsidR="00595236" w:rsidRPr="00D5103B" w14:paraId="5DF8967B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2B3B560B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General Ability Index</w:t>
            </w:r>
          </w:p>
        </w:tc>
        <w:tc>
          <w:tcPr>
            <w:tcW w:w="1838" w:type="dxa"/>
            <w:vAlign w:val="center"/>
          </w:tcPr>
          <w:p w14:paraId="1E60A88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D2F312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67D1EF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919274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3504577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029D0C9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789A4E11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24B1CB2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53CC235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5974779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641D353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4F8FA33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534 (-7.544, 0.476)</w:t>
            </w:r>
          </w:p>
          <w:p w14:paraId="5475A18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230 (-7.530, 1.069)</w:t>
            </w:r>
          </w:p>
        </w:tc>
        <w:tc>
          <w:tcPr>
            <w:tcW w:w="1846" w:type="dxa"/>
            <w:vAlign w:val="center"/>
          </w:tcPr>
          <w:p w14:paraId="3FC3112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942 (-7.937, 0.053)</w:t>
            </w:r>
          </w:p>
          <w:p w14:paraId="3977210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852 (-8.221, 2.516)</w:t>
            </w:r>
          </w:p>
        </w:tc>
        <w:tc>
          <w:tcPr>
            <w:tcW w:w="819" w:type="dxa"/>
            <w:vAlign w:val="center"/>
          </w:tcPr>
          <w:p w14:paraId="2A3BB58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50</w:t>
            </w:r>
          </w:p>
          <w:p w14:paraId="4FB0ED8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61</w:t>
            </w:r>
          </w:p>
        </w:tc>
        <w:tc>
          <w:tcPr>
            <w:tcW w:w="2443" w:type="dxa"/>
            <w:vAlign w:val="center"/>
          </w:tcPr>
          <w:p w14:paraId="5194AE2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699 (-2.359, 0.961)</w:t>
            </w:r>
          </w:p>
          <w:p w14:paraId="4FE9054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063 (-2.504, 2.377)</w:t>
            </w:r>
          </w:p>
        </w:tc>
        <w:tc>
          <w:tcPr>
            <w:tcW w:w="1485" w:type="dxa"/>
            <w:vAlign w:val="center"/>
          </w:tcPr>
          <w:p w14:paraId="397C2DB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08</w:t>
            </w:r>
          </w:p>
          <w:p w14:paraId="6BF3874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959</w:t>
            </w:r>
          </w:p>
        </w:tc>
      </w:tr>
      <w:tr w:rsidR="00595236" w:rsidRPr="00D5103B" w14:paraId="4599C996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52B1CBE6" w14:textId="7E1C4F0F" w:rsidR="00595236" w:rsidRPr="00D5103B" w:rsidRDefault="004501F1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4501F1">
              <w:rPr>
                <w:b/>
                <w:bCs w:val="0"/>
                <w:sz w:val="16"/>
                <w:szCs w:val="16"/>
                <w:lang w:val="en-GB"/>
              </w:rPr>
              <w:t>Full-Scale Intelligence Quotient</w:t>
            </w:r>
          </w:p>
        </w:tc>
        <w:tc>
          <w:tcPr>
            <w:tcW w:w="1838" w:type="dxa"/>
            <w:vAlign w:val="center"/>
          </w:tcPr>
          <w:p w14:paraId="09E81BC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87EB0B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F4DDC8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913146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3C02343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3B9B084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774C2DF7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37D75D0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5C17BD3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15C2B64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69D6BC3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6DFEA92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119 (-6.990, 0.753)</w:t>
            </w:r>
          </w:p>
          <w:p w14:paraId="5DACE31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337 (-7.544, 0.870)</w:t>
            </w:r>
          </w:p>
        </w:tc>
        <w:tc>
          <w:tcPr>
            <w:tcW w:w="1846" w:type="dxa"/>
            <w:vAlign w:val="center"/>
          </w:tcPr>
          <w:p w14:paraId="4C919930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4.432 (-8.289, -0.575)</w:t>
            </w:r>
          </w:p>
          <w:p w14:paraId="08AEB57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4.321 (-9.574, 0.932)</w:t>
            </w:r>
          </w:p>
        </w:tc>
        <w:tc>
          <w:tcPr>
            <w:tcW w:w="819" w:type="dxa"/>
            <w:vAlign w:val="center"/>
          </w:tcPr>
          <w:p w14:paraId="317510DE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3</w:t>
            </w:r>
          </w:p>
          <w:p w14:paraId="7314DEA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94</w:t>
            </w:r>
          </w:p>
        </w:tc>
        <w:tc>
          <w:tcPr>
            <w:tcW w:w="2443" w:type="dxa"/>
            <w:vAlign w:val="center"/>
          </w:tcPr>
          <w:p w14:paraId="02AF7E6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022 (-2.625, 0.581)</w:t>
            </w:r>
          </w:p>
          <w:p w14:paraId="218FCF2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143 (-3.531, 1.245)</w:t>
            </w:r>
          </w:p>
        </w:tc>
        <w:tc>
          <w:tcPr>
            <w:tcW w:w="1485" w:type="dxa"/>
            <w:vAlign w:val="center"/>
          </w:tcPr>
          <w:p w14:paraId="250B512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10</w:t>
            </w:r>
          </w:p>
          <w:p w14:paraId="3E344BC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46</w:t>
            </w:r>
          </w:p>
        </w:tc>
      </w:tr>
      <w:tr w:rsidR="00595236" w:rsidRPr="00F329B8" w14:paraId="39DA88C8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408C55AA" w14:textId="77777777" w:rsidR="00595236" w:rsidRPr="00D5103B" w:rsidRDefault="00595236" w:rsidP="00FA79E9">
            <w:pPr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  <w14:ligatures w14:val="standardContextual"/>
              </w:rPr>
              <w:t>Developmental Neuropsychological Assessment (</w:t>
            </w: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NEPSY-II)</w:t>
            </w:r>
          </w:p>
        </w:tc>
        <w:tc>
          <w:tcPr>
            <w:tcW w:w="1838" w:type="dxa"/>
            <w:vAlign w:val="center"/>
          </w:tcPr>
          <w:p w14:paraId="62BF3B30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D4E97DF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2B253462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4D575C6E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43" w:type="dxa"/>
            <w:vAlign w:val="center"/>
          </w:tcPr>
          <w:p w14:paraId="2B81D715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85" w:type="dxa"/>
            <w:vAlign w:val="center"/>
          </w:tcPr>
          <w:p w14:paraId="2F25026B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95236" w:rsidRPr="00D5103B" w14:paraId="7982FC88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0FBE263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sz w:val="16"/>
                <w:szCs w:val="16"/>
              </w:rPr>
              <w:t>Verbal fluency</w:t>
            </w:r>
          </w:p>
        </w:tc>
        <w:tc>
          <w:tcPr>
            <w:tcW w:w="1838" w:type="dxa"/>
            <w:vAlign w:val="center"/>
          </w:tcPr>
          <w:p w14:paraId="0CCBEED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697253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F7BB12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7472C6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007E8CF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11F184D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0054EF8D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311EE87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09C9645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0E1A42A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207BE89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4C96E69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74 (-0.175, 1.725)</w:t>
            </w:r>
          </w:p>
          <w:p w14:paraId="5418DA6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76 (-0.162, 1.914)</w:t>
            </w:r>
          </w:p>
        </w:tc>
        <w:tc>
          <w:tcPr>
            <w:tcW w:w="1846" w:type="dxa"/>
            <w:vAlign w:val="center"/>
          </w:tcPr>
          <w:p w14:paraId="587EF64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22 (-0.424, 1.469)</w:t>
            </w:r>
          </w:p>
          <w:p w14:paraId="19BA2A3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47 (-0.449, 2.143)</w:t>
            </w:r>
          </w:p>
        </w:tc>
        <w:tc>
          <w:tcPr>
            <w:tcW w:w="819" w:type="dxa"/>
            <w:vAlign w:val="center"/>
          </w:tcPr>
          <w:p w14:paraId="15F1D9C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67</w:t>
            </w:r>
          </w:p>
          <w:p w14:paraId="7A3C1BF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71</w:t>
            </w:r>
          </w:p>
        </w:tc>
        <w:tc>
          <w:tcPr>
            <w:tcW w:w="2443" w:type="dxa"/>
            <w:vAlign w:val="center"/>
          </w:tcPr>
          <w:p w14:paraId="6F0A359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99 (-0.293, 0.491)</w:t>
            </w:r>
          </w:p>
          <w:p w14:paraId="75B7A22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042 (-0.632, 0.548)</w:t>
            </w:r>
          </w:p>
        </w:tc>
        <w:tc>
          <w:tcPr>
            <w:tcW w:w="1485" w:type="dxa"/>
            <w:vAlign w:val="center"/>
          </w:tcPr>
          <w:p w14:paraId="20D55F9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19</w:t>
            </w:r>
          </w:p>
          <w:p w14:paraId="34C18D4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87</w:t>
            </w:r>
          </w:p>
        </w:tc>
      </w:tr>
      <w:tr w:rsidR="00595236" w:rsidRPr="00D5103B" w14:paraId="7128DB67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5576AE2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sz w:val="16"/>
                <w:szCs w:val="16"/>
              </w:rPr>
              <w:t>Visuomotor precision</w:t>
            </w:r>
          </w:p>
        </w:tc>
        <w:tc>
          <w:tcPr>
            <w:tcW w:w="1838" w:type="dxa"/>
            <w:vAlign w:val="center"/>
          </w:tcPr>
          <w:p w14:paraId="4503849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302006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ED632B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A64019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599D4AA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0246CCB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1D57E281" w14:textId="77777777" w:rsidTr="00261672">
        <w:trPr>
          <w:trHeight w:val="192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4775E47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10CACFA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4BA199E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69227C43" w14:textId="12757AF9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060A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30 (-0.339, 1.800)</w:t>
            </w:r>
          </w:p>
          <w:p w14:paraId="61C1598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66 (-0.907, 1.440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51939F2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382 (-1.448, 0.683)</w:t>
            </w:r>
          </w:p>
          <w:p w14:paraId="274C72B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399 (-2.864, 0.067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ADA3D2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11</w:t>
            </w:r>
          </w:p>
          <w:p w14:paraId="616A185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88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3E3429B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191 (-0.634, 0.251)</w:t>
            </w:r>
          </w:p>
          <w:p w14:paraId="7230BA66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0.981 (-1.641, -0.321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526BDD5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95</w:t>
            </w:r>
          </w:p>
          <w:p w14:paraId="0F17C11B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03</w:t>
            </w:r>
          </w:p>
        </w:tc>
      </w:tr>
      <w:tr w:rsidR="00595236" w:rsidRPr="00D5103B" w14:paraId="45BDBC1E" w14:textId="77777777" w:rsidTr="00261672">
        <w:trPr>
          <w:trHeight w:val="182"/>
        </w:trPr>
        <w:tc>
          <w:tcPr>
            <w:tcW w:w="1367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4375" w14:textId="77777777" w:rsidR="00595236" w:rsidRPr="00E831CF" w:rsidRDefault="00595236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E831CF">
              <w:rPr>
                <w:b/>
                <w:bCs w:val="0"/>
                <w:sz w:val="16"/>
                <w:szCs w:val="16"/>
              </w:rPr>
              <w:t>Late pregnancy</w:t>
            </w:r>
          </w:p>
        </w:tc>
      </w:tr>
      <w:tr w:rsidR="00595236" w:rsidRPr="00D5103B" w14:paraId="6A0A352D" w14:textId="77777777" w:rsidTr="00EB75B6">
        <w:trPr>
          <w:trHeight w:val="18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91DC" w14:textId="77777777" w:rsidR="00595236" w:rsidRPr="00D5103B" w:rsidRDefault="00595236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58ED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1 (n=6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31D2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2 (n=60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2831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T3 (n=60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D704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P-trend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67A1" w14:textId="4A71DC73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</w:rPr>
              <w:t>β</w:t>
            </w:r>
            <w:r w:rsidRPr="00D5103B">
              <w:rPr>
                <w:sz w:val="16"/>
                <w:szCs w:val="16"/>
                <w:lang w:val="en-GB"/>
              </w:rPr>
              <w:t xml:space="preserve"> per 1-SD increment (95% 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967A7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595236" w:rsidRPr="00D5103B" w14:paraId="754DFDE4" w14:textId="77777777" w:rsidTr="00EB75B6">
        <w:trPr>
          <w:trHeight w:val="182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24A6F271" w14:textId="550CB538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b/>
                <w:bCs w:val="0"/>
                <w:sz w:val="16"/>
                <w:szCs w:val="16"/>
                <w:lang w:val="en-GB"/>
              </w:rPr>
              <w:t>Carbohydrate</w:t>
            </w:r>
            <w:r w:rsidR="0006038E">
              <w:rPr>
                <w:b/>
                <w:bCs w:val="0"/>
                <w:sz w:val="16"/>
                <w:szCs w:val="16"/>
                <w:lang w:val="en-GB"/>
              </w:rPr>
              <w:t>s</w:t>
            </w:r>
            <w:r w:rsidRPr="00D5103B">
              <w:rPr>
                <w:b/>
                <w:bCs w:val="0"/>
                <w:sz w:val="16"/>
                <w:szCs w:val="16"/>
                <w:lang w:val="en-GB"/>
              </w:rPr>
              <w:t xml:space="preserve"> intake (median [P25, P75]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3AF8C87" w14:textId="7D997C86" w:rsidR="00595236" w:rsidRPr="00D5103B" w:rsidRDefault="0067309F" w:rsidP="00FA79E9">
            <w:pPr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>113.29 [99.02, 127.45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AEE8B6" w14:textId="4C28EEF0" w:rsidR="00595236" w:rsidRPr="00D5103B" w:rsidRDefault="0067309F" w:rsidP="00FA79E9">
            <w:pPr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>156.54 [150.39, 163.87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01228DE0" w14:textId="68545AD0" w:rsidR="00595236" w:rsidRPr="00D5103B" w:rsidRDefault="0067309F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D5103B">
              <w:rPr>
                <w:sz w:val="16"/>
                <w:szCs w:val="16"/>
                <w:lang w:val="en-GB"/>
              </w:rPr>
              <w:t>205.95 [189.90, 224.27]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25A97250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14:paraId="709339C8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B1CA760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95236" w:rsidRPr="00F329B8" w14:paraId="48BE1AFB" w14:textId="77777777" w:rsidTr="00261672">
        <w:trPr>
          <w:trHeight w:val="374"/>
        </w:trPr>
        <w:tc>
          <w:tcPr>
            <w:tcW w:w="3114" w:type="dxa"/>
            <w:vAlign w:val="center"/>
          </w:tcPr>
          <w:p w14:paraId="4C1202DF" w14:textId="77777777" w:rsidR="00595236" w:rsidRPr="00D5103B" w:rsidRDefault="00595236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Wechsler Preschool and Primary Scale of Intelligence (WPPSI-IV)</w:t>
            </w:r>
          </w:p>
        </w:tc>
        <w:tc>
          <w:tcPr>
            <w:tcW w:w="1838" w:type="dxa"/>
            <w:vAlign w:val="center"/>
          </w:tcPr>
          <w:p w14:paraId="6A050657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DD135EF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3E0EF51B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5EDDDA22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43" w:type="dxa"/>
            <w:vAlign w:val="center"/>
          </w:tcPr>
          <w:p w14:paraId="00063594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85" w:type="dxa"/>
            <w:vAlign w:val="center"/>
          </w:tcPr>
          <w:p w14:paraId="09421F79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95236" w:rsidRPr="00D5103B" w14:paraId="5D8D6472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401DF541" w14:textId="77777777" w:rsidR="00595236" w:rsidRPr="00D5103B" w:rsidRDefault="00595236" w:rsidP="00FA79E9">
            <w:pPr>
              <w:jc w:val="center"/>
              <w:rPr>
                <w:b/>
                <w:bCs w:val="0"/>
                <w:i/>
                <w:iCs/>
                <w:sz w:val="16"/>
                <w:szCs w:val="16"/>
                <w:lang w:val="en-GB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lastRenderedPageBreak/>
              <w:t>Verbal Comprehension Index</w:t>
            </w:r>
          </w:p>
        </w:tc>
        <w:tc>
          <w:tcPr>
            <w:tcW w:w="1838" w:type="dxa"/>
            <w:vAlign w:val="center"/>
          </w:tcPr>
          <w:p w14:paraId="58569FB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E3A3F4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B9A035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E7F398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41CF0C4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3F16823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10684ABA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145350A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5B4A6F2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5196625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1147682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7B73F4D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85 (-4.358, 5.529)</w:t>
            </w:r>
          </w:p>
          <w:p w14:paraId="2A83BC6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866 (-6.128, 4.396)</w:t>
            </w:r>
          </w:p>
        </w:tc>
        <w:tc>
          <w:tcPr>
            <w:tcW w:w="1846" w:type="dxa"/>
            <w:vAlign w:val="center"/>
          </w:tcPr>
          <w:p w14:paraId="1AE0C55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112 (-8.016, 1.790)</w:t>
            </w:r>
          </w:p>
          <w:p w14:paraId="3BFE89D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648 (-8.594, 3.299)</w:t>
            </w:r>
          </w:p>
        </w:tc>
        <w:tc>
          <w:tcPr>
            <w:tcW w:w="819" w:type="dxa"/>
            <w:vAlign w:val="center"/>
          </w:tcPr>
          <w:p w14:paraId="2EFB000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99</w:t>
            </w:r>
          </w:p>
          <w:p w14:paraId="6E3C0CB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74</w:t>
            </w:r>
          </w:p>
        </w:tc>
        <w:tc>
          <w:tcPr>
            <w:tcW w:w="2443" w:type="dxa"/>
            <w:vAlign w:val="center"/>
          </w:tcPr>
          <w:p w14:paraId="10C0A6F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552 (-2.591, 1.485)</w:t>
            </w:r>
          </w:p>
          <w:p w14:paraId="49D22D8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64 (-2.179, 3.108)</w:t>
            </w:r>
          </w:p>
        </w:tc>
        <w:tc>
          <w:tcPr>
            <w:tcW w:w="1485" w:type="dxa"/>
            <w:vAlign w:val="center"/>
          </w:tcPr>
          <w:p w14:paraId="1F290E5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93</w:t>
            </w:r>
          </w:p>
          <w:p w14:paraId="05184DA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29</w:t>
            </w:r>
          </w:p>
        </w:tc>
      </w:tr>
      <w:tr w:rsidR="00595236" w:rsidRPr="00D5103B" w14:paraId="076297B4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0C077E7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Fluid Reasoning Index</w:t>
            </w:r>
          </w:p>
        </w:tc>
        <w:tc>
          <w:tcPr>
            <w:tcW w:w="1838" w:type="dxa"/>
            <w:vAlign w:val="center"/>
          </w:tcPr>
          <w:p w14:paraId="168C4EB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FB56D8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E375E6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D2CB1F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36B50F5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B19C9E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2F37CEED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6C629B7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1DF43F7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3FFB5B41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32536810" w14:textId="28E89A51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44CBF79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4.235 (-0.380, 8.849)</w:t>
            </w:r>
          </w:p>
          <w:p w14:paraId="5FE73F0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2.419 (-2.709, 7.548)</w:t>
            </w:r>
          </w:p>
        </w:tc>
        <w:tc>
          <w:tcPr>
            <w:tcW w:w="1846" w:type="dxa"/>
            <w:vAlign w:val="center"/>
          </w:tcPr>
          <w:p w14:paraId="4569556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065 (-3.512, 5.641)</w:t>
            </w:r>
          </w:p>
          <w:p w14:paraId="74FDCE7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051 (-6.847, 4.745)</w:t>
            </w:r>
          </w:p>
        </w:tc>
        <w:tc>
          <w:tcPr>
            <w:tcW w:w="819" w:type="dxa"/>
            <w:vAlign w:val="center"/>
          </w:tcPr>
          <w:p w14:paraId="47E6B61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99</w:t>
            </w:r>
          </w:p>
          <w:p w14:paraId="78E3C0B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70</w:t>
            </w:r>
          </w:p>
        </w:tc>
        <w:tc>
          <w:tcPr>
            <w:tcW w:w="2443" w:type="dxa"/>
            <w:vAlign w:val="center"/>
          </w:tcPr>
          <w:p w14:paraId="5464B65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485 (-0.411, 3.382)</w:t>
            </w:r>
          </w:p>
          <w:p w14:paraId="36B5337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215 (-1.371, 3.801)</w:t>
            </w:r>
          </w:p>
        </w:tc>
        <w:tc>
          <w:tcPr>
            <w:tcW w:w="1485" w:type="dxa"/>
            <w:vAlign w:val="center"/>
          </w:tcPr>
          <w:p w14:paraId="6083B3E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24</w:t>
            </w:r>
          </w:p>
          <w:p w14:paraId="379A22D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54</w:t>
            </w:r>
          </w:p>
        </w:tc>
      </w:tr>
      <w:tr w:rsidR="00595236" w:rsidRPr="00D5103B" w14:paraId="6F79A28C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0B0A29C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Working Memory Index</w:t>
            </w:r>
          </w:p>
        </w:tc>
        <w:tc>
          <w:tcPr>
            <w:tcW w:w="1838" w:type="dxa"/>
            <w:vAlign w:val="center"/>
          </w:tcPr>
          <w:p w14:paraId="1FF0617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3D7432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43923B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F1BDB7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5ABEBEE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2AF05A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38CEF532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285DD9D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337B904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7E74D6C3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0C015BC9" w14:textId="635FDFAA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B2AD89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847 (-5.209, 3.514)</w:t>
            </w:r>
          </w:p>
          <w:p w14:paraId="25C3863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28 (-4.831, 4.887)</w:t>
            </w:r>
          </w:p>
        </w:tc>
        <w:tc>
          <w:tcPr>
            <w:tcW w:w="1846" w:type="dxa"/>
            <w:vAlign w:val="center"/>
          </w:tcPr>
          <w:p w14:paraId="5900239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032 (-5.358, 3.293)</w:t>
            </w:r>
          </w:p>
          <w:p w14:paraId="756292F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360 (-7.851, 3.131)</w:t>
            </w:r>
          </w:p>
        </w:tc>
        <w:tc>
          <w:tcPr>
            <w:tcW w:w="819" w:type="dxa"/>
            <w:vAlign w:val="center"/>
          </w:tcPr>
          <w:p w14:paraId="61AC637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42</w:t>
            </w:r>
          </w:p>
          <w:p w14:paraId="2D70E1B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80</w:t>
            </w:r>
          </w:p>
        </w:tc>
        <w:tc>
          <w:tcPr>
            <w:tcW w:w="2443" w:type="dxa"/>
            <w:vAlign w:val="center"/>
          </w:tcPr>
          <w:p w14:paraId="5E8FEB4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46 (-1.741, 1.835)</w:t>
            </w:r>
          </w:p>
          <w:p w14:paraId="52417BF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89 (-2.158, 2.738)</w:t>
            </w:r>
          </w:p>
        </w:tc>
        <w:tc>
          <w:tcPr>
            <w:tcW w:w="1485" w:type="dxa"/>
            <w:vAlign w:val="center"/>
          </w:tcPr>
          <w:p w14:paraId="353DEB5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959</w:t>
            </w:r>
          </w:p>
          <w:p w14:paraId="237ACB1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15</w:t>
            </w:r>
          </w:p>
        </w:tc>
      </w:tr>
      <w:tr w:rsidR="00595236" w:rsidRPr="00D5103B" w14:paraId="1701C362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76A15AF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Processing Speed Index</w:t>
            </w:r>
          </w:p>
        </w:tc>
        <w:tc>
          <w:tcPr>
            <w:tcW w:w="1838" w:type="dxa"/>
            <w:vAlign w:val="center"/>
          </w:tcPr>
          <w:p w14:paraId="272B09A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91EECD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26FE5E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9D33F1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4828E29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388ED3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2BB4E6AB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39B13D0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5F7DFDE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70145B17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3B1F35E6" w14:textId="57F7757E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3763947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099 (-4.686, 4.486)</w:t>
            </w:r>
          </w:p>
          <w:p w14:paraId="02447AB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556 (-6.409, 3.297)</w:t>
            </w:r>
          </w:p>
        </w:tc>
        <w:tc>
          <w:tcPr>
            <w:tcW w:w="1846" w:type="dxa"/>
            <w:vAlign w:val="center"/>
          </w:tcPr>
          <w:p w14:paraId="1825A41E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4.580 (-9.129, -0.032)</w:t>
            </w:r>
          </w:p>
          <w:p w14:paraId="7715C540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7.912 (-13.396, -2.427)</w:t>
            </w:r>
          </w:p>
        </w:tc>
        <w:tc>
          <w:tcPr>
            <w:tcW w:w="819" w:type="dxa"/>
            <w:vAlign w:val="center"/>
          </w:tcPr>
          <w:p w14:paraId="193D1B7E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44</w:t>
            </w:r>
          </w:p>
          <w:p w14:paraId="58547256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04</w:t>
            </w:r>
          </w:p>
        </w:tc>
        <w:tc>
          <w:tcPr>
            <w:tcW w:w="2443" w:type="dxa"/>
            <w:vAlign w:val="center"/>
          </w:tcPr>
          <w:p w14:paraId="3AB3249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118 (-3.017, 0.780)</w:t>
            </w:r>
          </w:p>
          <w:p w14:paraId="0590469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068 (-4.539, 0.403)</w:t>
            </w:r>
          </w:p>
        </w:tc>
        <w:tc>
          <w:tcPr>
            <w:tcW w:w="1485" w:type="dxa"/>
            <w:vAlign w:val="center"/>
          </w:tcPr>
          <w:p w14:paraId="0AF016F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47</w:t>
            </w:r>
          </w:p>
          <w:p w14:paraId="37AE105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00</w:t>
            </w:r>
          </w:p>
        </w:tc>
      </w:tr>
      <w:tr w:rsidR="00595236" w:rsidRPr="00D5103B" w14:paraId="41DFF38B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5601EF8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ocabulary Acquisition Index</w:t>
            </w:r>
          </w:p>
        </w:tc>
        <w:tc>
          <w:tcPr>
            <w:tcW w:w="1838" w:type="dxa"/>
            <w:vAlign w:val="center"/>
          </w:tcPr>
          <w:p w14:paraId="234F243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E2C92A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F03714D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21E863E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2810C85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6E1DCC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51A630AB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478F043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54A2BC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208336B1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39D78EA2" w14:textId="64D5E3B0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1D879E5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158 (-3.966, 6.285)</w:t>
            </w:r>
          </w:p>
          <w:p w14:paraId="76D2570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571 (-4.782, 5.926)</w:t>
            </w:r>
          </w:p>
        </w:tc>
        <w:tc>
          <w:tcPr>
            <w:tcW w:w="1846" w:type="dxa"/>
            <w:vAlign w:val="center"/>
          </w:tcPr>
          <w:p w14:paraId="7E60B4A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371 (-8.456, 1.714)</w:t>
            </w:r>
          </w:p>
          <w:p w14:paraId="5F003FA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969 (-7.019, 5.081)</w:t>
            </w:r>
          </w:p>
        </w:tc>
        <w:tc>
          <w:tcPr>
            <w:tcW w:w="819" w:type="dxa"/>
            <w:vAlign w:val="center"/>
          </w:tcPr>
          <w:p w14:paraId="27974F7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178</w:t>
            </w:r>
          </w:p>
          <w:p w14:paraId="72D0B25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33</w:t>
            </w:r>
          </w:p>
        </w:tc>
        <w:tc>
          <w:tcPr>
            <w:tcW w:w="2443" w:type="dxa"/>
            <w:vAlign w:val="center"/>
          </w:tcPr>
          <w:p w14:paraId="4B55B3B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317 (-2.437, 1.802)</w:t>
            </w:r>
          </w:p>
          <w:p w14:paraId="31DBD7F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66 (-1.670, 2.603)</w:t>
            </w:r>
          </w:p>
        </w:tc>
        <w:tc>
          <w:tcPr>
            <w:tcW w:w="1485" w:type="dxa"/>
            <w:vAlign w:val="center"/>
          </w:tcPr>
          <w:p w14:paraId="59F99EF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68</w:t>
            </w:r>
          </w:p>
          <w:p w14:paraId="58550B7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66</w:t>
            </w:r>
          </w:p>
        </w:tc>
      </w:tr>
      <w:tr w:rsidR="00595236" w:rsidRPr="00D5103B" w14:paraId="24DF075D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6FA5F8C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Nonverbal Index</w:t>
            </w:r>
          </w:p>
        </w:tc>
        <w:tc>
          <w:tcPr>
            <w:tcW w:w="1838" w:type="dxa"/>
            <w:vAlign w:val="center"/>
          </w:tcPr>
          <w:p w14:paraId="4D467A6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3D3C36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DFB058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210DD9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0C11F53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7F95FD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5DF6D4DA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1B2A341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3D1DC7E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2A558656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189DEABA" w14:textId="2E0F6ADC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7D42A72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063 (-4.447, 4.319)</w:t>
            </w:r>
          </w:p>
          <w:p w14:paraId="01145FB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428 (-8.127, 1.271)</w:t>
            </w:r>
          </w:p>
        </w:tc>
        <w:tc>
          <w:tcPr>
            <w:tcW w:w="1846" w:type="dxa"/>
            <w:vAlign w:val="center"/>
          </w:tcPr>
          <w:p w14:paraId="05A988D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193 (-6.540, 2.153)</w:t>
            </w:r>
          </w:p>
          <w:p w14:paraId="53F355E7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6.210 (-11.520, -0.898)</w:t>
            </w:r>
          </w:p>
        </w:tc>
        <w:tc>
          <w:tcPr>
            <w:tcW w:w="819" w:type="dxa"/>
            <w:vAlign w:val="center"/>
          </w:tcPr>
          <w:p w14:paraId="3933744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10</w:t>
            </w:r>
          </w:p>
          <w:p w14:paraId="06010EA8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2</w:t>
            </w:r>
          </w:p>
        </w:tc>
        <w:tc>
          <w:tcPr>
            <w:tcW w:w="2443" w:type="dxa"/>
            <w:vAlign w:val="center"/>
          </w:tcPr>
          <w:p w14:paraId="719BF95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24 (-1.175, 2.424)</w:t>
            </w:r>
          </w:p>
          <w:p w14:paraId="07B9E5F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206 (-2.606, 2.194)</w:t>
            </w:r>
          </w:p>
        </w:tc>
        <w:tc>
          <w:tcPr>
            <w:tcW w:w="1485" w:type="dxa"/>
            <w:vAlign w:val="center"/>
          </w:tcPr>
          <w:p w14:paraId="01B8CAC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95</w:t>
            </w:r>
          </w:p>
          <w:p w14:paraId="294883D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865</w:t>
            </w:r>
          </w:p>
        </w:tc>
      </w:tr>
      <w:tr w:rsidR="00595236" w:rsidRPr="00D5103B" w14:paraId="7DEF50C7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6150A8C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General Ability Index</w:t>
            </w:r>
          </w:p>
        </w:tc>
        <w:tc>
          <w:tcPr>
            <w:tcW w:w="1838" w:type="dxa"/>
            <w:vAlign w:val="center"/>
          </w:tcPr>
          <w:p w14:paraId="6E68B91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2922B9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C9EC6D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23E625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5E50A88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75F4BE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14571E35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60FAD22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115D501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6206AEF9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7DFDFDC4" w14:textId="35737B7F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13FD3B2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978 (-3.395, 5.352)</w:t>
            </w:r>
          </w:p>
          <w:p w14:paraId="74D2C67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817 (-6.325, 5.692)</w:t>
            </w:r>
          </w:p>
        </w:tc>
        <w:tc>
          <w:tcPr>
            <w:tcW w:w="1846" w:type="dxa"/>
            <w:vAlign w:val="center"/>
          </w:tcPr>
          <w:p w14:paraId="5515B7A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064 (-6.402, 2.273)</w:t>
            </w:r>
          </w:p>
          <w:p w14:paraId="3D3245A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255 (-8.350, 1.841)</w:t>
            </w:r>
          </w:p>
        </w:tc>
        <w:tc>
          <w:tcPr>
            <w:tcW w:w="819" w:type="dxa"/>
            <w:vAlign w:val="center"/>
          </w:tcPr>
          <w:p w14:paraId="4CA7BB7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29</w:t>
            </w:r>
          </w:p>
          <w:p w14:paraId="59CE9D5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10</w:t>
            </w:r>
          </w:p>
        </w:tc>
        <w:tc>
          <w:tcPr>
            <w:tcW w:w="2443" w:type="dxa"/>
            <w:vAlign w:val="center"/>
          </w:tcPr>
          <w:p w14:paraId="6677E54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48 (-1.452, 2.150)</w:t>
            </w:r>
          </w:p>
          <w:p w14:paraId="20A3D59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1.053 (-0.756, 2.862)</w:t>
            </w:r>
          </w:p>
        </w:tc>
        <w:tc>
          <w:tcPr>
            <w:tcW w:w="1485" w:type="dxa"/>
            <w:vAlign w:val="center"/>
          </w:tcPr>
          <w:p w14:paraId="48460B4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03</w:t>
            </w:r>
          </w:p>
          <w:p w14:paraId="422B5B3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252</w:t>
            </w:r>
          </w:p>
        </w:tc>
      </w:tr>
      <w:tr w:rsidR="00595236" w:rsidRPr="00D5103B" w14:paraId="4DAEA98F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6D2E86D5" w14:textId="26AD9EB1" w:rsidR="00595236" w:rsidRPr="00D5103B" w:rsidRDefault="004501F1" w:rsidP="00FA79E9">
            <w:pPr>
              <w:jc w:val="center"/>
              <w:rPr>
                <w:sz w:val="16"/>
                <w:szCs w:val="16"/>
              </w:rPr>
            </w:pPr>
            <w:r w:rsidRPr="004501F1">
              <w:rPr>
                <w:b/>
                <w:bCs w:val="0"/>
                <w:sz w:val="16"/>
                <w:szCs w:val="16"/>
                <w:lang w:val="en-GB"/>
              </w:rPr>
              <w:t>Full-Scale Intelligence Quotient</w:t>
            </w:r>
          </w:p>
        </w:tc>
        <w:tc>
          <w:tcPr>
            <w:tcW w:w="1838" w:type="dxa"/>
            <w:vAlign w:val="center"/>
          </w:tcPr>
          <w:p w14:paraId="2CF7805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E03068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51E7E73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DE5E2F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3740C16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4A482B3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20D735CF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40AB9ED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12F9EB1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73C78531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359125D5" w14:textId="484D8C28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1C652AF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417 (-4.573, 3.737)</w:t>
            </w:r>
          </w:p>
          <w:p w14:paraId="702EA769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2.994 (-7.310, 1.322)</w:t>
            </w:r>
          </w:p>
        </w:tc>
        <w:tc>
          <w:tcPr>
            <w:tcW w:w="1846" w:type="dxa"/>
            <w:vAlign w:val="center"/>
          </w:tcPr>
          <w:p w14:paraId="48D96B3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3.806 (-7.927, 0.315)</w:t>
            </w:r>
          </w:p>
          <w:p w14:paraId="57F40C5A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5.685 (-10.563, -0.807)</w:t>
            </w:r>
          </w:p>
        </w:tc>
        <w:tc>
          <w:tcPr>
            <w:tcW w:w="819" w:type="dxa"/>
            <w:vAlign w:val="center"/>
          </w:tcPr>
          <w:p w14:paraId="488AC8F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65</w:t>
            </w:r>
          </w:p>
          <w:p w14:paraId="0F4B7CC7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2</w:t>
            </w:r>
          </w:p>
        </w:tc>
        <w:tc>
          <w:tcPr>
            <w:tcW w:w="2443" w:type="dxa"/>
            <w:vAlign w:val="center"/>
          </w:tcPr>
          <w:p w14:paraId="5DFE8CB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411 (-2.131, 1.309)</w:t>
            </w:r>
          </w:p>
          <w:p w14:paraId="096A6CE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391 (-2.589, 1.807)</w:t>
            </w:r>
          </w:p>
        </w:tc>
        <w:tc>
          <w:tcPr>
            <w:tcW w:w="1485" w:type="dxa"/>
            <w:vAlign w:val="center"/>
          </w:tcPr>
          <w:p w14:paraId="52E0BAE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638</w:t>
            </w:r>
          </w:p>
          <w:p w14:paraId="126DFEDE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725</w:t>
            </w:r>
          </w:p>
        </w:tc>
      </w:tr>
      <w:tr w:rsidR="00595236" w:rsidRPr="00F329B8" w14:paraId="19BF22B2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7B3811A6" w14:textId="77777777" w:rsidR="00595236" w:rsidRPr="00D5103B" w:rsidRDefault="00595236" w:rsidP="00FA79E9">
            <w:pPr>
              <w:jc w:val="center"/>
              <w:rPr>
                <w:b/>
                <w:bCs w:val="0"/>
                <w:i/>
                <w:iCs/>
                <w:sz w:val="16"/>
                <w:szCs w:val="16"/>
                <w:lang w:val="en-GB"/>
              </w:rPr>
            </w:pP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  <w14:ligatures w14:val="standardContextual"/>
              </w:rPr>
              <w:t>Developmental Neuropsychological Assessment (</w:t>
            </w:r>
            <w:r w:rsidRPr="00D5103B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NEPSY-II)</w:t>
            </w:r>
          </w:p>
        </w:tc>
        <w:tc>
          <w:tcPr>
            <w:tcW w:w="1838" w:type="dxa"/>
            <w:vAlign w:val="center"/>
          </w:tcPr>
          <w:p w14:paraId="310A0A23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933ABDE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7E55449A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2835C9CC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43" w:type="dxa"/>
            <w:vAlign w:val="center"/>
          </w:tcPr>
          <w:p w14:paraId="328B68B5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85" w:type="dxa"/>
            <w:vAlign w:val="center"/>
          </w:tcPr>
          <w:p w14:paraId="293CBA2D" w14:textId="77777777" w:rsidR="00595236" w:rsidRPr="00D5103B" w:rsidRDefault="00595236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95236" w:rsidRPr="00D5103B" w14:paraId="648F5908" w14:textId="77777777" w:rsidTr="00261672">
        <w:trPr>
          <w:trHeight w:val="192"/>
        </w:trPr>
        <w:tc>
          <w:tcPr>
            <w:tcW w:w="3114" w:type="dxa"/>
            <w:vAlign w:val="center"/>
          </w:tcPr>
          <w:p w14:paraId="54A2D20A" w14:textId="77777777" w:rsidR="00595236" w:rsidRPr="00D5103B" w:rsidRDefault="00595236" w:rsidP="00FA79E9">
            <w:pPr>
              <w:jc w:val="center"/>
              <w:rPr>
                <w:b/>
                <w:bCs w:val="0"/>
                <w:i/>
                <w:iCs/>
                <w:sz w:val="16"/>
                <w:szCs w:val="16"/>
              </w:rPr>
            </w:pPr>
            <w:r w:rsidRPr="00D5103B">
              <w:rPr>
                <w:b/>
                <w:bCs w:val="0"/>
                <w:sz w:val="16"/>
                <w:szCs w:val="16"/>
              </w:rPr>
              <w:t>Verbal fluency</w:t>
            </w:r>
          </w:p>
        </w:tc>
        <w:tc>
          <w:tcPr>
            <w:tcW w:w="1838" w:type="dxa"/>
            <w:vAlign w:val="center"/>
          </w:tcPr>
          <w:p w14:paraId="0560BF8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B9F3A4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68AEEF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AFF20E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189CF75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8CA50E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55CB6C7D" w14:textId="77777777" w:rsidTr="00261672">
        <w:trPr>
          <w:trHeight w:val="182"/>
        </w:trPr>
        <w:tc>
          <w:tcPr>
            <w:tcW w:w="3114" w:type="dxa"/>
            <w:vAlign w:val="center"/>
          </w:tcPr>
          <w:p w14:paraId="6A5765F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35EEA6D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vAlign w:val="center"/>
          </w:tcPr>
          <w:p w14:paraId="31A5DE88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6B5DE7AF" w14:textId="4356CB71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C8E114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053 (-1.068, 0.962)</w:t>
            </w:r>
          </w:p>
          <w:p w14:paraId="413A59A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438 (-1.554, 0.677)</w:t>
            </w:r>
          </w:p>
        </w:tc>
        <w:tc>
          <w:tcPr>
            <w:tcW w:w="1846" w:type="dxa"/>
            <w:vAlign w:val="center"/>
          </w:tcPr>
          <w:p w14:paraId="768EAC6A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502 (-1.509, 0.505)</w:t>
            </w:r>
          </w:p>
          <w:p w14:paraId="5A7960A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660 (-1.922, 0.600)</w:t>
            </w:r>
          </w:p>
        </w:tc>
        <w:tc>
          <w:tcPr>
            <w:tcW w:w="819" w:type="dxa"/>
            <w:vAlign w:val="center"/>
          </w:tcPr>
          <w:p w14:paraId="7D7DFA8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18</w:t>
            </w:r>
          </w:p>
          <w:p w14:paraId="64FFE8C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07</w:t>
            </w:r>
          </w:p>
        </w:tc>
        <w:tc>
          <w:tcPr>
            <w:tcW w:w="2443" w:type="dxa"/>
            <w:vAlign w:val="center"/>
          </w:tcPr>
          <w:p w14:paraId="4892D451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165 (-0.582, 0.251)</w:t>
            </w:r>
          </w:p>
          <w:p w14:paraId="43E80B1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272 (-0.833, 0.287)</w:t>
            </w:r>
          </w:p>
        </w:tc>
        <w:tc>
          <w:tcPr>
            <w:tcW w:w="1485" w:type="dxa"/>
            <w:vAlign w:val="center"/>
          </w:tcPr>
          <w:p w14:paraId="37FDEE6F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435</w:t>
            </w:r>
          </w:p>
          <w:p w14:paraId="23B0EEF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337</w:t>
            </w:r>
          </w:p>
        </w:tc>
      </w:tr>
      <w:tr w:rsidR="00595236" w:rsidRPr="00D5103B" w14:paraId="3D5FB769" w14:textId="77777777" w:rsidTr="00EB75B6">
        <w:trPr>
          <w:trHeight w:val="182"/>
        </w:trPr>
        <w:tc>
          <w:tcPr>
            <w:tcW w:w="3114" w:type="dxa"/>
            <w:vAlign w:val="center"/>
          </w:tcPr>
          <w:p w14:paraId="780DE88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b/>
                <w:bCs w:val="0"/>
                <w:sz w:val="16"/>
                <w:szCs w:val="16"/>
              </w:rPr>
              <w:t>Visuomotor precision</w:t>
            </w:r>
          </w:p>
        </w:tc>
        <w:tc>
          <w:tcPr>
            <w:tcW w:w="1838" w:type="dxa"/>
            <w:vAlign w:val="center"/>
          </w:tcPr>
          <w:p w14:paraId="489F4DB4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274BC32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364A0C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678F19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3" w:type="dxa"/>
            <w:vAlign w:val="center"/>
          </w:tcPr>
          <w:p w14:paraId="18D94570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2499ED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595236" w:rsidRPr="00D5103B" w14:paraId="066111B8" w14:textId="77777777" w:rsidTr="00EB75B6">
        <w:trPr>
          <w:trHeight w:val="192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1C0C030D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Crude</w:t>
            </w:r>
          </w:p>
          <w:p w14:paraId="13DDBD47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B635198" w14:textId="77777777" w:rsidR="00F45B79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  <w:p w14:paraId="39F02ACF" w14:textId="3C3E007F" w:rsidR="00595236" w:rsidRPr="00D5103B" w:rsidRDefault="00F45B79" w:rsidP="00F45B7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A715CC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753 (-1.912, 0.404)</w:t>
            </w:r>
          </w:p>
          <w:p w14:paraId="1DFC21B5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1.193 (-2.496, 0.109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6CA5D420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1.221 (-2.370, -0.072)</w:t>
            </w:r>
          </w:p>
          <w:p w14:paraId="30C7B262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-1.746 (-3.218, -0.274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78131CA9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37</w:t>
            </w:r>
          </w:p>
          <w:p w14:paraId="103F6F0A" w14:textId="77777777" w:rsidR="00595236" w:rsidRPr="00D5103B" w:rsidRDefault="00595236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D5103B">
              <w:rPr>
                <w:bCs w:val="0"/>
                <w:sz w:val="16"/>
                <w:szCs w:val="16"/>
              </w:rPr>
              <w:t>0.021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6C939EFB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401 (-0.878, 0.075)</w:t>
            </w:r>
          </w:p>
          <w:p w14:paraId="764706E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-0.653 (-1.310, 0.002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1DE0D8B6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98</w:t>
            </w:r>
          </w:p>
          <w:p w14:paraId="55E67D48" w14:textId="77777777" w:rsidR="00595236" w:rsidRPr="00D5103B" w:rsidRDefault="00595236" w:rsidP="00FA79E9">
            <w:pPr>
              <w:jc w:val="center"/>
              <w:rPr>
                <w:sz w:val="16"/>
                <w:szCs w:val="16"/>
              </w:rPr>
            </w:pPr>
            <w:r w:rsidRPr="00D5103B">
              <w:rPr>
                <w:sz w:val="16"/>
                <w:szCs w:val="16"/>
              </w:rPr>
              <w:t>0.051</w:t>
            </w:r>
          </w:p>
        </w:tc>
      </w:tr>
    </w:tbl>
    <w:p w14:paraId="5A809C8B" w14:textId="1B6AAD16" w:rsidR="001F4FDC" w:rsidRDefault="00ED529D" w:rsidP="008133DB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="00595236" w:rsidRPr="004C2526">
        <w:rPr>
          <w:sz w:val="20"/>
          <w:szCs w:val="20"/>
          <w:lang w:val="en-GB"/>
        </w:rPr>
        <w:t xml:space="preserve">Results are presented as </w:t>
      </w:r>
      <w:r w:rsidR="00595236" w:rsidRPr="004C2526">
        <w:rPr>
          <w:sz w:val="20"/>
          <w:szCs w:val="20"/>
        </w:rPr>
        <w:t>β</w:t>
      </w:r>
      <w:r w:rsidR="00595236" w:rsidRPr="004C2526">
        <w:rPr>
          <w:sz w:val="20"/>
          <w:szCs w:val="20"/>
          <w:lang w:val="en-GB"/>
        </w:rPr>
        <w:t xml:space="preserve"> coefficients and their 95% c</w:t>
      </w:r>
      <w:r w:rsidR="00BA14C0">
        <w:rPr>
          <w:sz w:val="20"/>
          <w:szCs w:val="20"/>
          <w:lang w:val="en-GB"/>
        </w:rPr>
        <w:t xml:space="preserve">onfidence intervals (CI). </w:t>
      </w:r>
      <w:r>
        <w:rPr>
          <w:sz w:val="20"/>
          <w:szCs w:val="20"/>
          <w:vertAlign w:val="superscript"/>
          <w:lang w:val="en-GB"/>
        </w:rPr>
        <w:t>b</w:t>
      </w:r>
      <w:r w:rsidR="00BA14C0">
        <w:rPr>
          <w:sz w:val="20"/>
          <w:szCs w:val="20"/>
          <w:lang w:val="en-GB"/>
        </w:rPr>
        <w:t>Model 1 was</w:t>
      </w:r>
      <w:r w:rsidR="00595236" w:rsidRPr="004C2526">
        <w:rPr>
          <w:sz w:val="20"/>
          <w:szCs w:val="20"/>
          <w:lang w:val="en-GB"/>
        </w:rPr>
        <w:t xml:space="preserve"> adjusted for maternal age, socioeconomical status, intervention </w:t>
      </w:r>
      <w:r w:rsidR="00405D97" w:rsidRPr="00405D97">
        <w:rPr>
          <w:sz w:val="20"/>
          <w:szCs w:val="20"/>
          <w:lang w:val="en-GB"/>
        </w:rPr>
        <w:t>group</w:t>
      </w:r>
      <w:r w:rsidR="00595236" w:rsidRPr="004C2526">
        <w:rPr>
          <w:sz w:val="20"/>
          <w:szCs w:val="20"/>
          <w:lang w:val="en-GB"/>
        </w:rPr>
        <w:t xml:space="preserve">, body mass index at recruitment, State-trait anxiety inventary score, smoking during pregnancy, gestational weight gain, preterm birth, relative adherence to Mediterranean diet (rMED), physical activity, energy intake and glycemic index in early or late pregnancy, </w:t>
      </w:r>
      <w:r w:rsidR="00027103">
        <w:rPr>
          <w:sz w:val="20"/>
          <w:szCs w:val="20"/>
          <w:lang w:val="en-GB"/>
        </w:rPr>
        <w:t>parental</w:t>
      </w:r>
      <w:r w:rsidR="00595236" w:rsidRPr="004C2526">
        <w:rPr>
          <w:sz w:val="20"/>
          <w:szCs w:val="20"/>
          <w:lang w:val="en-GB"/>
        </w:rPr>
        <w:t xml:space="preserve"> intelligence quotient</w:t>
      </w:r>
      <w:r w:rsidR="00F10ADF">
        <w:rPr>
          <w:sz w:val="20"/>
          <w:szCs w:val="20"/>
          <w:lang w:val="en-GB"/>
        </w:rPr>
        <w:t xml:space="preserve"> approximation</w:t>
      </w:r>
      <w:r w:rsidR="00595236" w:rsidRPr="004C2526">
        <w:rPr>
          <w:sz w:val="20"/>
          <w:szCs w:val="20"/>
          <w:lang w:val="en-GB"/>
        </w:rPr>
        <w:t xml:space="preserve">,  child’s weight and sex, </w:t>
      </w:r>
      <w:r w:rsidR="006E7E86">
        <w:rPr>
          <w:sz w:val="20"/>
          <w:szCs w:val="20"/>
          <w:lang w:val="en-GB"/>
        </w:rPr>
        <w:t>A</w:t>
      </w:r>
      <w:r w:rsidR="00595236" w:rsidRPr="004C2526">
        <w:rPr>
          <w:sz w:val="20"/>
          <w:szCs w:val="20"/>
          <w:lang w:val="en-GB"/>
        </w:rPr>
        <w:t>pgar at 5 min, type of feeding, energy intake and carbohydrate</w:t>
      </w:r>
      <w:r w:rsidR="00D9090E">
        <w:rPr>
          <w:sz w:val="20"/>
          <w:szCs w:val="20"/>
          <w:lang w:val="en-GB"/>
        </w:rPr>
        <w:t>s</w:t>
      </w:r>
      <w:r w:rsidR="00595236" w:rsidRPr="004C2526">
        <w:rPr>
          <w:sz w:val="20"/>
          <w:szCs w:val="20"/>
          <w:lang w:val="en-GB"/>
        </w:rPr>
        <w:t xml:space="preserve"> intake at 4 years of age. </w:t>
      </w:r>
    </w:p>
    <w:p w14:paraId="4DBDA873" w14:textId="77777777" w:rsidR="00EB75B6" w:rsidRDefault="00EB75B6" w:rsidP="008133DB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GB"/>
        </w:rPr>
      </w:pPr>
    </w:p>
    <w:p w14:paraId="555D0E55" w14:textId="77777777" w:rsidR="00EB75B6" w:rsidRDefault="00EB75B6" w:rsidP="008133DB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GB"/>
        </w:rPr>
      </w:pPr>
    </w:p>
    <w:p w14:paraId="79198FF2" w14:textId="77777777" w:rsidR="00E831CF" w:rsidRDefault="00E831CF" w:rsidP="008133DB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GB"/>
        </w:rPr>
      </w:pPr>
    </w:p>
    <w:p w14:paraId="32489FB7" w14:textId="350C2955" w:rsidR="00A90C4F" w:rsidRPr="00FC288E" w:rsidRDefault="00A90C4F" w:rsidP="008133DB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val="en-GB"/>
        </w:rPr>
      </w:pPr>
      <w:r w:rsidRPr="00FC288E">
        <w:rPr>
          <w:b/>
          <w:bCs w:val="0"/>
          <w:szCs w:val="24"/>
          <w:lang w:val="en-GB"/>
        </w:rPr>
        <w:lastRenderedPageBreak/>
        <w:t xml:space="preserve">Supplementary Table </w:t>
      </w:r>
      <w:r w:rsidR="001F4FDC" w:rsidRPr="00FC288E">
        <w:rPr>
          <w:b/>
          <w:bCs w:val="0"/>
          <w:szCs w:val="24"/>
          <w:lang w:val="en-GB"/>
        </w:rPr>
        <w:t>5</w:t>
      </w:r>
      <w:r w:rsidRPr="00FC288E">
        <w:rPr>
          <w:b/>
          <w:bCs w:val="0"/>
          <w:szCs w:val="24"/>
          <w:lang w:val="en-GB"/>
        </w:rPr>
        <w:t xml:space="preserve">. </w:t>
      </w:r>
      <w:r w:rsidRPr="00FC288E">
        <w:rPr>
          <w:szCs w:val="24"/>
          <w:lang w:val="en-GB"/>
        </w:rPr>
        <w:t xml:space="preserve">Associations of dietary glycemic index during pregnancy on neurodevelopment of children at 4 years of </w:t>
      </w:r>
      <w:r w:rsidR="00FC288E">
        <w:rPr>
          <w:szCs w:val="24"/>
          <w:lang w:val="en-GB"/>
        </w:rPr>
        <w:t>age</w:t>
      </w:r>
      <w:r w:rsidRPr="00FC288E">
        <w:rPr>
          <w:szCs w:val="24"/>
          <w:lang w:val="en-GB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087"/>
        <w:gridCol w:w="2126"/>
        <w:gridCol w:w="1846"/>
        <w:gridCol w:w="819"/>
        <w:gridCol w:w="2210"/>
        <w:gridCol w:w="1718"/>
      </w:tblGrid>
      <w:tr w:rsidR="008D3A37" w:rsidRPr="0006038E" w14:paraId="7E4FA3BC" w14:textId="77777777" w:rsidTr="00EB48B9">
        <w:trPr>
          <w:trHeight w:val="374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8E72" w14:textId="77777777" w:rsidR="008D3A37" w:rsidRPr="0006038E" w:rsidRDefault="008D3A37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06038E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Wechsler Preschool and Primary Scale of Intelligence (WPPSI-IV)</w:t>
            </w:r>
          </w:p>
        </w:tc>
        <w:tc>
          <w:tcPr>
            <w:tcW w:w="60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6662" w14:textId="77777777" w:rsidR="008D3A37" w:rsidRPr="0006038E" w:rsidRDefault="008D3A37" w:rsidP="00643BAB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  <w:lang w:val="en-GB"/>
              </w:rPr>
              <w:t>Tertiles of glycemic index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9591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P-trend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BEF4" w14:textId="0C643B38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β</w:t>
            </w:r>
            <w:r w:rsidRPr="0006038E">
              <w:rPr>
                <w:sz w:val="16"/>
                <w:szCs w:val="16"/>
                <w:lang w:val="en-GB"/>
              </w:rPr>
              <w:t xml:space="preserve"> per 1-SD increment 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88A55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8D3A37" w:rsidRPr="0006038E" w14:paraId="729238EE" w14:textId="77777777" w:rsidTr="00EB48B9">
        <w:trPr>
          <w:trHeight w:val="202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60BA" w14:textId="77777777" w:rsidR="008D3A37" w:rsidRPr="0006038E" w:rsidRDefault="008D3A37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9C1C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T1 (n=6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19E29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T2 (n=67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D6962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T3 (n=68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89F3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15B4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7FEC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D3A37" w:rsidRPr="0006038E" w14:paraId="60C97875" w14:textId="77777777" w:rsidTr="00EB48B9">
        <w:trPr>
          <w:trHeight w:val="192"/>
        </w:trPr>
        <w:tc>
          <w:tcPr>
            <w:tcW w:w="1367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EE524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Early pregnancy</w:t>
            </w:r>
          </w:p>
        </w:tc>
      </w:tr>
      <w:tr w:rsidR="008D3A37" w:rsidRPr="0006038E" w14:paraId="45497118" w14:textId="77777777" w:rsidTr="00EB48B9">
        <w:trPr>
          <w:trHeight w:val="182"/>
        </w:trPr>
        <w:tc>
          <w:tcPr>
            <w:tcW w:w="2865" w:type="dxa"/>
            <w:tcBorders>
              <w:top w:val="single" w:sz="4" w:space="0" w:color="auto"/>
            </w:tcBorders>
            <w:vAlign w:val="center"/>
          </w:tcPr>
          <w:p w14:paraId="2C1F0D60" w14:textId="0F61DEAB" w:rsidR="008D3A37" w:rsidRPr="0006038E" w:rsidRDefault="008D3A37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  <w:t xml:space="preserve">Glycemic index (median </w:t>
            </w:r>
            <w:r w:rsidR="00E332CB" w:rsidRPr="0006038E">
              <w:rPr>
                <w:b/>
                <w:bCs w:val="0"/>
                <w:sz w:val="16"/>
                <w:szCs w:val="16"/>
                <w:lang w:val="en-GB"/>
              </w:rPr>
              <w:t>[P25, P75])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3E50F2C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51.71 [48.54, 54.6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7F243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62.13 [60.46, 64.54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229C72D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72.32 [70.01, 76.68]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66EDC84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4B28BAB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748FA21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7852B65C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2D847691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erbal Comprehension Index</w:t>
            </w:r>
          </w:p>
        </w:tc>
        <w:tc>
          <w:tcPr>
            <w:tcW w:w="2087" w:type="dxa"/>
            <w:vAlign w:val="center"/>
          </w:tcPr>
          <w:p w14:paraId="4DC5722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AB8A44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882D91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ECE072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0F5B39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4CF89AA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70E84913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182AED9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41EAAC8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62E9809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32F83BD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781C660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027 (-2.451, 6.507)</w:t>
            </w:r>
          </w:p>
          <w:p w14:paraId="7483A40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784 (-2.984, 6.551)</w:t>
            </w:r>
          </w:p>
        </w:tc>
        <w:tc>
          <w:tcPr>
            <w:tcW w:w="1846" w:type="dxa"/>
            <w:vAlign w:val="center"/>
          </w:tcPr>
          <w:p w14:paraId="7937F63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586 (-5.049, 3.876)</w:t>
            </w:r>
          </w:p>
          <w:p w14:paraId="72ED377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535 (-5.509, 4.439)</w:t>
            </w:r>
          </w:p>
        </w:tc>
        <w:tc>
          <w:tcPr>
            <w:tcW w:w="819" w:type="dxa"/>
            <w:vAlign w:val="center"/>
          </w:tcPr>
          <w:p w14:paraId="117636A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02</w:t>
            </w:r>
          </w:p>
          <w:p w14:paraId="7F1AD3A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31</w:t>
            </w:r>
          </w:p>
        </w:tc>
        <w:tc>
          <w:tcPr>
            <w:tcW w:w="2210" w:type="dxa"/>
            <w:vAlign w:val="center"/>
          </w:tcPr>
          <w:p w14:paraId="433739C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06 (-1.637, 2.050)</w:t>
            </w:r>
          </w:p>
          <w:p w14:paraId="38AFC46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93 (-1.662, 2.450)</w:t>
            </w:r>
          </w:p>
        </w:tc>
        <w:tc>
          <w:tcPr>
            <w:tcW w:w="1718" w:type="dxa"/>
            <w:vAlign w:val="center"/>
          </w:tcPr>
          <w:p w14:paraId="4A0DB59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25</w:t>
            </w:r>
          </w:p>
          <w:p w14:paraId="0AFB974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05</w:t>
            </w:r>
          </w:p>
        </w:tc>
      </w:tr>
      <w:tr w:rsidR="008D3A37" w:rsidRPr="0006038E" w14:paraId="70357FB1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1A485185" w14:textId="77777777" w:rsidR="008D3A37" w:rsidRPr="0006038E" w:rsidRDefault="008D3A37" w:rsidP="00FA79E9">
            <w:pPr>
              <w:autoSpaceDE w:val="0"/>
              <w:autoSpaceDN w:val="0"/>
              <w:adjustRightInd w:val="0"/>
              <w:jc w:val="center"/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Fluid Reasoning Index</w:t>
            </w:r>
          </w:p>
        </w:tc>
        <w:tc>
          <w:tcPr>
            <w:tcW w:w="2087" w:type="dxa"/>
            <w:vAlign w:val="center"/>
          </w:tcPr>
          <w:p w14:paraId="636C19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512C15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B8EF1F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5E4F9F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2C55D71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742951D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2341B5DB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4F709A5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2DDEE5B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5B20321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7D2F740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083F7A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923 (-5.199, 3.352)</w:t>
            </w:r>
          </w:p>
          <w:p w14:paraId="01C1A9D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480 (-5.173, 4.212)</w:t>
            </w:r>
          </w:p>
        </w:tc>
        <w:tc>
          <w:tcPr>
            <w:tcW w:w="1846" w:type="dxa"/>
            <w:vAlign w:val="center"/>
          </w:tcPr>
          <w:p w14:paraId="7D9DC94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632 (-4.892, 3.627)</w:t>
            </w:r>
          </w:p>
          <w:p w14:paraId="294005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10 (-4.685, 5.105)</w:t>
            </w:r>
          </w:p>
        </w:tc>
        <w:tc>
          <w:tcPr>
            <w:tcW w:w="819" w:type="dxa"/>
            <w:vAlign w:val="center"/>
          </w:tcPr>
          <w:p w14:paraId="181E47B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68</w:t>
            </w:r>
          </w:p>
          <w:p w14:paraId="5CB265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32</w:t>
            </w:r>
          </w:p>
        </w:tc>
        <w:tc>
          <w:tcPr>
            <w:tcW w:w="2210" w:type="dxa"/>
            <w:vAlign w:val="center"/>
          </w:tcPr>
          <w:p w14:paraId="42EB573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232 (-1.986, 1.522)</w:t>
            </w:r>
          </w:p>
          <w:p w14:paraId="597E337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27 (-1.891, 2.146)</w:t>
            </w:r>
          </w:p>
        </w:tc>
        <w:tc>
          <w:tcPr>
            <w:tcW w:w="1718" w:type="dxa"/>
            <w:vAlign w:val="center"/>
          </w:tcPr>
          <w:p w14:paraId="598975E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94</w:t>
            </w:r>
          </w:p>
          <w:p w14:paraId="097D340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01</w:t>
            </w:r>
          </w:p>
        </w:tc>
      </w:tr>
      <w:tr w:rsidR="008D3A37" w:rsidRPr="0006038E" w14:paraId="2DA04A1F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2AEA46B6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Working Memory Index</w:t>
            </w:r>
          </w:p>
        </w:tc>
        <w:tc>
          <w:tcPr>
            <w:tcW w:w="2087" w:type="dxa"/>
            <w:vAlign w:val="center"/>
          </w:tcPr>
          <w:p w14:paraId="78A777C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BAAE7F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69173B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5126D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EF0956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1EA150A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7B8DC935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7948623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68ED122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69DF30B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325D040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3570135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977 (-1.019, 6.974)</w:t>
            </w:r>
          </w:p>
          <w:p w14:paraId="27A32DE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5.365 (1.035, 9.694)</w:t>
            </w:r>
          </w:p>
        </w:tc>
        <w:tc>
          <w:tcPr>
            <w:tcW w:w="1846" w:type="dxa"/>
            <w:vAlign w:val="center"/>
          </w:tcPr>
          <w:p w14:paraId="3A23BD7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356 (-4.338, 3.625)</w:t>
            </w:r>
          </w:p>
          <w:p w14:paraId="08288F4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390 (-3.127, 5.906)</w:t>
            </w:r>
          </w:p>
        </w:tc>
        <w:tc>
          <w:tcPr>
            <w:tcW w:w="819" w:type="dxa"/>
            <w:vAlign w:val="center"/>
          </w:tcPr>
          <w:p w14:paraId="170DFCE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70</w:t>
            </w:r>
          </w:p>
          <w:p w14:paraId="0EABD66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50</w:t>
            </w:r>
          </w:p>
        </w:tc>
        <w:tc>
          <w:tcPr>
            <w:tcW w:w="2210" w:type="dxa"/>
            <w:vAlign w:val="center"/>
          </w:tcPr>
          <w:p w14:paraId="714DE96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99 (-1.252, 2.051)</w:t>
            </w:r>
          </w:p>
          <w:p w14:paraId="54FF7A5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03 (-0.786, 2.992)</w:t>
            </w:r>
          </w:p>
        </w:tc>
        <w:tc>
          <w:tcPr>
            <w:tcW w:w="1718" w:type="dxa"/>
            <w:vAlign w:val="center"/>
          </w:tcPr>
          <w:p w14:paraId="680553B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34</w:t>
            </w:r>
          </w:p>
          <w:p w14:paraId="2F6973D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51</w:t>
            </w:r>
          </w:p>
        </w:tc>
      </w:tr>
      <w:tr w:rsidR="008D3A37" w:rsidRPr="0006038E" w14:paraId="0F3CC2F3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096CE8BF" w14:textId="77777777" w:rsidR="008D3A37" w:rsidRPr="0006038E" w:rsidRDefault="008D3A37" w:rsidP="00FA79E9">
            <w:pPr>
              <w:autoSpaceDE w:val="0"/>
              <w:autoSpaceDN w:val="0"/>
              <w:adjustRightInd w:val="0"/>
              <w:jc w:val="center"/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Processing Speed Index</w:t>
            </w:r>
          </w:p>
        </w:tc>
        <w:tc>
          <w:tcPr>
            <w:tcW w:w="2087" w:type="dxa"/>
            <w:vAlign w:val="center"/>
          </w:tcPr>
          <w:p w14:paraId="3229AFD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44BBDC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8BB1EC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D98A2B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13A6377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6AA9CD7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5C1C4935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290FA0E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579C490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21A9A71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047B33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5647D4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288 (-1.052, 7.628)</w:t>
            </w:r>
          </w:p>
          <w:p w14:paraId="7B27114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106 (-4.605, 4.391)</w:t>
            </w:r>
          </w:p>
        </w:tc>
        <w:tc>
          <w:tcPr>
            <w:tcW w:w="1846" w:type="dxa"/>
            <w:vAlign w:val="center"/>
          </w:tcPr>
          <w:p w14:paraId="24CE3CF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01 (-3.922, 4.725)</w:t>
            </w:r>
          </w:p>
          <w:p w14:paraId="170497E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2.685 (-7.378, 2.007)</w:t>
            </w:r>
          </w:p>
        </w:tc>
        <w:tc>
          <w:tcPr>
            <w:tcW w:w="819" w:type="dxa"/>
            <w:vAlign w:val="center"/>
          </w:tcPr>
          <w:p w14:paraId="2645700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47</w:t>
            </w:r>
          </w:p>
          <w:p w14:paraId="50E6E1C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59</w:t>
            </w:r>
          </w:p>
        </w:tc>
        <w:tc>
          <w:tcPr>
            <w:tcW w:w="2210" w:type="dxa"/>
            <w:vAlign w:val="center"/>
          </w:tcPr>
          <w:p w14:paraId="447176F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00 (-1.591, 1.992)</w:t>
            </w:r>
          </w:p>
          <w:p w14:paraId="4FED1D5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953 (-2.892, 0.986)</w:t>
            </w:r>
          </w:p>
        </w:tc>
        <w:tc>
          <w:tcPr>
            <w:tcW w:w="1718" w:type="dxa"/>
            <w:vAlign w:val="center"/>
          </w:tcPr>
          <w:p w14:paraId="568AB2D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26</w:t>
            </w:r>
          </w:p>
          <w:p w14:paraId="21FC036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33</w:t>
            </w:r>
          </w:p>
        </w:tc>
      </w:tr>
      <w:tr w:rsidR="008D3A37" w:rsidRPr="0006038E" w14:paraId="080FC3D2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44316393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ocabulary Acquisition Index</w:t>
            </w:r>
          </w:p>
        </w:tc>
        <w:tc>
          <w:tcPr>
            <w:tcW w:w="2087" w:type="dxa"/>
            <w:vAlign w:val="center"/>
          </w:tcPr>
          <w:p w14:paraId="35C5D8C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219B34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F0000C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E2B163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4600C5E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26B4FB0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587785B4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5FD7F53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7AE6A2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7CEC8E8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1A25B4B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3393270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3.186 (-7.900, 1.529)</w:t>
            </w:r>
          </w:p>
          <w:p w14:paraId="2F4C064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3.295 (-8.116, 1.525)</w:t>
            </w:r>
          </w:p>
        </w:tc>
        <w:tc>
          <w:tcPr>
            <w:tcW w:w="1846" w:type="dxa"/>
            <w:vAlign w:val="center"/>
          </w:tcPr>
          <w:p w14:paraId="12991B5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4.309 (-9.006, 0.389)</w:t>
            </w:r>
          </w:p>
          <w:p w14:paraId="16B9F09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2.986 (-8.015, 2.043</w:t>
            </w:r>
          </w:p>
        </w:tc>
        <w:tc>
          <w:tcPr>
            <w:tcW w:w="819" w:type="dxa"/>
            <w:vAlign w:val="center"/>
          </w:tcPr>
          <w:p w14:paraId="76503FA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71</w:t>
            </w:r>
          </w:p>
          <w:p w14:paraId="7FA6BF3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42</w:t>
            </w:r>
          </w:p>
        </w:tc>
        <w:tc>
          <w:tcPr>
            <w:tcW w:w="2210" w:type="dxa"/>
            <w:vAlign w:val="center"/>
          </w:tcPr>
          <w:p w14:paraId="3B034B6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1.167 (-3.112, 0.776)</w:t>
            </w:r>
          </w:p>
          <w:p w14:paraId="087133F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251 (-2.337, 1.834)</w:t>
            </w:r>
          </w:p>
        </w:tc>
        <w:tc>
          <w:tcPr>
            <w:tcW w:w="1718" w:type="dxa"/>
            <w:vAlign w:val="center"/>
          </w:tcPr>
          <w:p w14:paraId="79E4753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38</w:t>
            </w:r>
          </w:p>
          <w:p w14:paraId="4C72501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12</w:t>
            </w:r>
          </w:p>
        </w:tc>
      </w:tr>
      <w:tr w:rsidR="008D3A37" w:rsidRPr="0006038E" w14:paraId="63B77EC5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7C513430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Nonverbal Index</w:t>
            </w:r>
          </w:p>
        </w:tc>
        <w:tc>
          <w:tcPr>
            <w:tcW w:w="2087" w:type="dxa"/>
            <w:vAlign w:val="center"/>
          </w:tcPr>
          <w:p w14:paraId="524C018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8E4A8F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733A3D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3203B5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691CEE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02BB3A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2EA0E9FE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118748A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0DF9F2A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48DF947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444E725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1086464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78 (-3.111, 5.069)</w:t>
            </w:r>
          </w:p>
          <w:p w14:paraId="0A43129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84 (-4.304, 4.673)</w:t>
            </w:r>
          </w:p>
        </w:tc>
        <w:tc>
          <w:tcPr>
            <w:tcW w:w="1846" w:type="dxa"/>
            <w:vAlign w:val="center"/>
          </w:tcPr>
          <w:p w14:paraId="4A2D344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200 (-4.275, 3.874)</w:t>
            </w:r>
          </w:p>
          <w:p w14:paraId="433B403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1.194 (-5.877, 3.489)</w:t>
            </w:r>
          </w:p>
        </w:tc>
        <w:tc>
          <w:tcPr>
            <w:tcW w:w="819" w:type="dxa"/>
            <w:vAlign w:val="center"/>
          </w:tcPr>
          <w:p w14:paraId="531B4F3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26</w:t>
            </w:r>
          </w:p>
          <w:p w14:paraId="59BA53D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15</w:t>
            </w:r>
          </w:p>
        </w:tc>
        <w:tc>
          <w:tcPr>
            <w:tcW w:w="2210" w:type="dxa"/>
            <w:vAlign w:val="center"/>
          </w:tcPr>
          <w:p w14:paraId="5C2EF95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13 (-1.265, 2.091)</w:t>
            </w:r>
          </w:p>
          <w:p w14:paraId="111FFB6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76 (-1.757, 2.109)</w:t>
            </w:r>
          </w:p>
        </w:tc>
        <w:tc>
          <w:tcPr>
            <w:tcW w:w="1718" w:type="dxa"/>
            <w:vAlign w:val="center"/>
          </w:tcPr>
          <w:p w14:paraId="12FBBFB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28</w:t>
            </w:r>
          </w:p>
          <w:p w14:paraId="5EF66C2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58</w:t>
            </w:r>
          </w:p>
        </w:tc>
      </w:tr>
      <w:tr w:rsidR="008D3A37" w:rsidRPr="0006038E" w14:paraId="3A81EDC8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6E3D8179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General Ability Index</w:t>
            </w:r>
          </w:p>
        </w:tc>
        <w:tc>
          <w:tcPr>
            <w:tcW w:w="2087" w:type="dxa"/>
            <w:vAlign w:val="center"/>
          </w:tcPr>
          <w:p w14:paraId="489CF4B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8660B8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DD5AA4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8F1B33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4B752DE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696DF5F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1F7BE624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258BDE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01E20F5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58723D9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31B289C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95D5F2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981 (-2.064, 6.027)</w:t>
            </w:r>
          </w:p>
          <w:p w14:paraId="7E193C2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929 (-2.323, 6.181)</w:t>
            </w:r>
          </w:p>
        </w:tc>
        <w:tc>
          <w:tcPr>
            <w:tcW w:w="1846" w:type="dxa"/>
            <w:vAlign w:val="center"/>
          </w:tcPr>
          <w:p w14:paraId="2925993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86 (-3.244, 4.818)</w:t>
            </w:r>
          </w:p>
          <w:p w14:paraId="2273559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59 (-3.476, 5.396)</w:t>
            </w:r>
          </w:p>
        </w:tc>
        <w:tc>
          <w:tcPr>
            <w:tcW w:w="819" w:type="dxa"/>
            <w:vAlign w:val="center"/>
          </w:tcPr>
          <w:p w14:paraId="3DA7DC7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96</w:t>
            </w:r>
          </w:p>
          <w:p w14:paraId="6BC2CF0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69</w:t>
            </w:r>
          </w:p>
        </w:tc>
        <w:tc>
          <w:tcPr>
            <w:tcW w:w="2210" w:type="dxa"/>
            <w:vAlign w:val="center"/>
          </w:tcPr>
          <w:p w14:paraId="2B8CFFA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85 (-1.177, 2.147)</w:t>
            </w:r>
          </w:p>
          <w:p w14:paraId="5B39A2A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02 (-1.127, 2.533)</w:t>
            </w:r>
          </w:p>
        </w:tc>
        <w:tc>
          <w:tcPr>
            <w:tcW w:w="1718" w:type="dxa"/>
            <w:vAlign w:val="center"/>
          </w:tcPr>
          <w:p w14:paraId="4D20F45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65</w:t>
            </w:r>
          </w:p>
          <w:p w14:paraId="0449D4F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49</w:t>
            </w:r>
          </w:p>
        </w:tc>
      </w:tr>
      <w:tr w:rsidR="008D3A37" w:rsidRPr="0006038E" w14:paraId="1D28A3C0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6F38C7D2" w14:textId="7785B106" w:rsidR="008D3A37" w:rsidRPr="0006038E" w:rsidRDefault="004501F1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  <w:lang w:val="en-GB"/>
              </w:rPr>
              <w:t>Full-Scale Intelligence Quotient</w:t>
            </w:r>
          </w:p>
        </w:tc>
        <w:tc>
          <w:tcPr>
            <w:tcW w:w="2087" w:type="dxa"/>
            <w:vAlign w:val="center"/>
          </w:tcPr>
          <w:p w14:paraId="7056ADD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857CFF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BD2463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CDCA6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37DD835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4805AF7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4CDD7CC4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3B1EAF7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233EB40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378D998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4E46DAB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F411A5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947 (-0.953, 6.849)</w:t>
            </w:r>
          </w:p>
          <w:p w14:paraId="4F9D15A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173 (-1.971, 6.317)</w:t>
            </w:r>
          </w:p>
        </w:tc>
        <w:tc>
          <w:tcPr>
            <w:tcW w:w="1846" w:type="dxa"/>
            <w:vAlign w:val="center"/>
          </w:tcPr>
          <w:p w14:paraId="5853DC5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97 (-2.889, 4.884)</w:t>
            </w:r>
          </w:p>
          <w:p w14:paraId="2439C6E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18 (-4.305, 4.343)</w:t>
            </w:r>
          </w:p>
        </w:tc>
        <w:tc>
          <w:tcPr>
            <w:tcW w:w="819" w:type="dxa"/>
            <w:vAlign w:val="center"/>
          </w:tcPr>
          <w:p w14:paraId="57918EE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08</w:t>
            </w:r>
          </w:p>
          <w:p w14:paraId="0624D43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993</w:t>
            </w:r>
          </w:p>
        </w:tc>
        <w:tc>
          <w:tcPr>
            <w:tcW w:w="2210" w:type="dxa"/>
            <w:vAlign w:val="center"/>
          </w:tcPr>
          <w:p w14:paraId="4DEF269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37 (-0.869, 2.343)</w:t>
            </w:r>
          </w:p>
          <w:p w14:paraId="6AA74C8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95 (-1.293, 2.284)</w:t>
            </w:r>
          </w:p>
        </w:tc>
        <w:tc>
          <w:tcPr>
            <w:tcW w:w="1718" w:type="dxa"/>
            <w:vAlign w:val="center"/>
          </w:tcPr>
          <w:p w14:paraId="2F30F98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67</w:t>
            </w:r>
          </w:p>
          <w:p w14:paraId="04E1288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85</w:t>
            </w:r>
          </w:p>
        </w:tc>
      </w:tr>
      <w:tr w:rsidR="008D3A37" w:rsidRPr="00F329B8" w14:paraId="2E044A78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68085958" w14:textId="159BBC1B" w:rsidR="008D3A37" w:rsidRPr="0006038E" w:rsidRDefault="00883D24" w:rsidP="00FA79E9">
            <w:pPr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06038E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Developmental Neuropsychological Assessment (NEPSY-II)</w:t>
            </w:r>
          </w:p>
        </w:tc>
        <w:tc>
          <w:tcPr>
            <w:tcW w:w="2087" w:type="dxa"/>
            <w:vAlign w:val="center"/>
          </w:tcPr>
          <w:p w14:paraId="2358859F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60AF9E2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3E2113C4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160016AE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10" w:type="dxa"/>
            <w:vAlign w:val="center"/>
          </w:tcPr>
          <w:p w14:paraId="1C72C7D6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vAlign w:val="center"/>
          </w:tcPr>
          <w:p w14:paraId="7A69202D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D3A37" w:rsidRPr="0006038E" w14:paraId="5B31D404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75A9BBA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Verbal fluency</w:t>
            </w:r>
          </w:p>
        </w:tc>
        <w:tc>
          <w:tcPr>
            <w:tcW w:w="2087" w:type="dxa"/>
            <w:vAlign w:val="center"/>
          </w:tcPr>
          <w:p w14:paraId="0B8FE7C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ABAB00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700D3D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5CCA9C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27998DE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48E6D97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63B98874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219F8E3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011FE25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3F3B284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5B8606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3FA55A4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57 (-0.396, 1.510)</w:t>
            </w:r>
          </w:p>
          <w:p w14:paraId="45863F0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52 (-0.768, 1.273)</w:t>
            </w:r>
          </w:p>
        </w:tc>
        <w:tc>
          <w:tcPr>
            <w:tcW w:w="1846" w:type="dxa"/>
            <w:vAlign w:val="center"/>
          </w:tcPr>
          <w:p w14:paraId="4A2C971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93 (-0.556, 1.343)</w:t>
            </w:r>
          </w:p>
          <w:p w14:paraId="2BADBD0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60 (-0.704, 1.425)</w:t>
            </w:r>
          </w:p>
        </w:tc>
        <w:tc>
          <w:tcPr>
            <w:tcW w:w="819" w:type="dxa"/>
            <w:vAlign w:val="center"/>
          </w:tcPr>
          <w:p w14:paraId="433A782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11</w:t>
            </w:r>
          </w:p>
          <w:p w14:paraId="3521827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04</w:t>
            </w:r>
          </w:p>
        </w:tc>
        <w:tc>
          <w:tcPr>
            <w:tcW w:w="2210" w:type="dxa"/>
            <w:vAlign w:val="center"/>
          </w:tcPr>
          <w:p w14:paraId="6196A5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91 (-0.200, 0.582)</w:t>
            </w:r>
          </w:p>
          <w:p w14:paraId="6B48FE8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16 (-0.222, 0.654)</w:t>
            </w:r>
          </w:p>
        </w:tc>
        <w:tc>
          <w:tcPr>
            <w:tcW w:w="1718" w:type="dxa"/>
            <w:vAlign w:val="center"/>
          </w:tcPr>
          <w:p w14:paraId="6A58AB2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37</w:t>
            </w:r>
          </w:p>
          <w:p w14:paraId="66ABB13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32</w:t>
            </w:r>
          </w:p>
        </w:tc>
      </w:tr>
      <w:tr w:rsidR="008D3A37" w:rsidRPr="0006038E" w14:paraId="09B4017D" w14:textId="77777777" w:rsidTr="00EB48B9">
        <w:trPr>
          <w:trHeight w:val="182"/>
        </w:trPr>
        <w:tc>
          <w:tcPr>
            <w:tcW w:w="2865" w:type="dxa"/>
            <w:vAlign w:val="center"/>
          </w:tcPr>
          <w:p w14:paraId="5FB4BA4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Visuomotor precision</w:t>
            </w:r>
          </w:p>
        </w:tc>
        <w:tc>
          <w:tcPr>
            <w:tcW w:w="2087" w:type="dxa"/>
            <w:vAlign w:val="center"/>
          </w:tcPr>
          <w:p w14:paraId="335C3F5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4F5DF5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786E3E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CE2DFB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16ADBA3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21CE7D9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28248349" w14:textId="77777777" w:rsidTr="00EB48B9">
        <w:trPr>
          <w:trHeight w:val="192"/>
        </w:trPr>
        <w:tc>
          <w:tcPr>
            <w:tcW w:w="2865" w:type="dxa"/>
            <w:tcBorders>
              <w:bottom w:val="single" w:sz="4" w:space="0" w:color="auto"/>
            </w:tcBorders>
            <w:vAlign w:val="center"/>
          </w:tcPr>
          <w:p w14:paraId="59A9DBC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6460F9B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7758E9E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2912FA0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80E723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036 (-0.030, 2.103)</w:t>
            </w:r>
          </w:p>
          <w:p w14:paraId="3D41D25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65 (-0.484, 1.816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212E8229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1.141 (0.078, 2.204)</w:t>
            </w:r>
          </w:p>
          <w:p w14:paraId="104427B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089 (-0.111, 2.288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21B4D354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0.034</w:t>
            </w:r>
          </w:p>
          <w:p w14:paraId="311BFF4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74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1A1E193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88 (-0.051, 0.829)</w:t>
            </w:r>
          </w:p>
          <w:p w14:paraId="0FBB4B6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40 (-0.156, 0.837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1F49374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83</w:t>
            </w:r>
          </w:p>
          <w:p w14:paraId="56DAEF8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78</w:t>
            </w:r>
          </w:p>
        </w:tc>
      </w:tr>
      <w:tr w:rsidR="008D3A37" w:rsidRPr="0006038E" w14:paraId="2E4B588E" w14:textId="77777777" w:rsidTr="00EB48B9">
        <w:trPr>
          <w:trHeight w:val="182"/>
        </w:trPr>
        <w:tc>
          <w:tcPr>
            <w:tcW w:w="1367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4E8E" w14:textId="77777777" w:rsidR="008D3A37" w:rsidRPr="0006038E" w:rsidRDefault="008D3A37" w:rsidP="00FA79E9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Late pregnancy</w:t>
            </w:r>
          </w:p>
        </w:tc>
      </w:tr>
      <w:tr w:rsidR="008D3A37" w:rsidRPr="0006038E" w14:paraId="2C3D9D3C" w14:textId="77777777" w:rsidTr="00EB48B9">
        <w:trPr>
          <w:trHeight w:val="182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178E" w14:textId="77777777" w:rsidR="008D3A37" w:rsidRPr="0006038E" w:rsidRDefault="008D3A37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15F8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T1 (n=6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9A53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T2 (n=60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0DA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T3 (n=62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FE38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P-trend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8E233" w14:textId="408FA100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sz w:val="16"/>
                <w:szCs w:val="16"/>
              </w:rPr>
              <w:t>β</w:t>
            </w:r>
            <w:r w:rsidRPr="0006038E">
              <w:rPr>
                <w:sz w:val="16"/>
                <w:szCs w:val="16"/>
                <w:lang w:val="en-GB"/>
              </w:rPr>
              <w:t xml:space="preserve"> per 1-SD increment (95% CI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99D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8D3A37" w:rsidRPr="0006038E" w14:paraId="15F88416" w14:textId="77777777" w:rsidTr="00EB48B9">
        <w:trPr>
          <w:trHeight w:val="182"/>
        </w:trPr>
        <w:tc>
          <w:tcPr>
            <w:tcW w:w="2865" w:type="dxa"/>
            <w:tcBorders>
              <w:top w:val="single" w:sz="4" w:space="0" w:color="auto"/>
            </w:tcBorders>
            <w:vAlign w:val="center"/>
          </w:tcPr>
          <w:p w14:paraId="52C5DA7E" w14:textId="045E62C8" w:rsidR="008D3A37" w:rsidRPr="0006038E" w:rsidRDefault="00E332CB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  <w:t xml:space="preserve">Glycemic index (median </w:t>
            </w:r>
            <w:r w:rsidRPr="0006038E">
              <w:rPr>
                <w:b/>
                <w:bCs w:val="0"/>
                <w:sz w:val="16"/>
                <w:szCs w:val="16"/>
                <w:lang w:val="en-GB"/>
              </w:rPr>
              <w:t>[P25, P75])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0B5BE97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52.79 [48.71, 55.22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01958D1" w14:textId="3CF0DB49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61.85 [59.9</w:t>
            </w:r>
            <w:r w:rsidR="00D23085" w:rsidRPr="0006038E">
              <w:rPr>
                <w:sz w:val="16"/>
                <w:szCs w:val="16"/>
              </w:rPr>
              <w:t>0</w:t>
            </w:r>
            <w:r w:rsidRPr="0006038E">
              <w:rPr>
                <w:sz w:val="16"/>
                <w:szCs w:val="16"/>
              </w:rPr>
              <w:t>, 64.53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771462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71.04 [68.08, 74.97]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5F9D4C8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308D319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3B3DB8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F329B8" w14:paraId="36A84881" w14:textId="77777777" w:rsidTr="00EB75B6">
        <w:trPr>
          <w:trHeight w:val="374"/>
        </w:trPr>
        <w:tc>
          <w:tcPr>
            <w:tcW w:w="2865" w:type="dxa"/>
            <w:vAlign w:val="center"/>
          </w:tcPr>
          <w:p w14:paraId="79EFF783" w14:textId="77777777" w:rsidR="008D3A37" w:rsidRPr="0006038E" w:rsidRDefault="008D3A37" w:rsidP="00FA79E9">
            <w:pPr>
              <w:jc w:val="center"/>
              <w:rPr>
                <w:b/>
                <w:bCs w:val="0"/>
                <w:noProof w:val="0"/>
                <w:sz w:val="16"/>
                <w:szCs w:val="16"/>
                <w:lang w:val="en-GB"/>
                <w14:ligatures w14:val="standardContextual"/>
              </w:rPr>
            </w:pPr>
            <w:r w:rsidRPr="0006038E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Wechsler Preschool and Primary Scale of Intelligence (WPPSI-IV)</w:t>
            </w:r>
          </w:p>
        </w:tc>
        <w:tc>
          <w:tcPr>
            <w:tcW w:w="2087" w:type="dxa"/>
            <w:vAlign w:val="center"/>
          </w:tcPr>
          <w:p w14:paraId="05F74D49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B5CA42F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2C13A7E5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091CC9BF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10" w:type="dxa"/>
            <w:vAlign w:val="center"/>
          </w:tcPr>
          <w:p w14:paraId="307457CA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vAlign w:val="center"/>
          </w:tcPr>
          <w:p w14:paraId="7A58AB15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D3A37" w:rsidRPr="0006038E" w14:paraId="3B93484A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70F24AB6" w14:textId="77777777" w:rsidR="008D3A37" w:rsidRPr="0006038E" w:rsidRDefault="008D3A37" w:rsidP="00FA79E9">
            <w:pPr>
              <w:jc w:val="center"/>
              <w:rPr>
                <w:b/>
                <w:bCs w:val="0"/>
                <w:i/>
                <w:iCs/>
                <w:sz w:val="16"/>
                <w:szCs w:val="16"/>
                <w:lang w:val="en-GB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lastRenderedPageBreak/>
              <w:t>Verbal Comprehension Index</w:t>
            </w:r>
          </w:p>
        </w:tc>
        <w:tc>
          <w:tcPr>
            <w:tcW w:w="2087" w:type="dxa"/>
            <w:vAlign w:val="center"/>
          </w:tcPr>
          <w:p w14:paraId="1A291DC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66755D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5552C6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F95BC6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4E69390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35BD55D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3CB6A657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1C490C4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3969185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0FD7E1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67EA3D8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2048457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501 (-1.449, 8.451)</w:t>
            </w:r>
          </w:p>
          <w:p w14:paraId="0F9E51C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4.403 (-0.913, 9.718)</w:t>
            </w:r>
          </w:p>
        </w:tc>
        <w:tc>
          <w:tcPr>
            <w:tcW w:w="1846" w:type="dxa"/>
            <w:vAlign w:val="center"/>
          </w:tcPr>
          <w:p w14:paraId="47B528A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395 (-2.515, 7.304)</w:t>
            </w:r>
          </w:p>
          <w:p w14:paraId="0BE62A5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414 (-3.118, 7.946)</w:t>
            </w:r>
          </w:p>
        </w:tc>
        <w:tc>
          <w:tcPr>
            <w:tcW w:w="819" w:type="dxa"/>
            <w:vAlign w:val="center"/>
          </w:tcPr>
          <w:p w14:paraId="17F3665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40</w:t>
            </w:r>
          </w:p>
          <w:p w14:paraId="6FA9A81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43</w:t>
            </w:r>
          </w:p>
        </w:tc>
        <w:tc>
          <w:tcPr>
            <w:tcW w:w="2210" w:type="dxa"/>
            <w:vAlign w:val="center"/>
          </w:tcPr>
          <w:p w14:paraId="5AA252B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346 (-0.684, 3.376)</w:t>
            </w:r>
          </w:p>
          <w:p w14:paraId="204B568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45 (-1.197, 3.488)</w:t>
            </w:r>
          </w:p>
        </w:tc>
        <w:tc>
          <w:tcPr>
            <w:tcW w:w="1718" w:type="dxa"/>
            <w:vAlign w:val="center"/>
          </w:tcPr>
          <w:p w14:paraId="05422C3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92</w:t>
            </w:r>
          </w:p>
          <w:p w14:paraId="56A6166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35</w:t>
            </w:r>
          </w:p>
        </w:tc>
      </w:tr>
      <w:tr w:rsidR="008D3A37" w:rsidRPr="0006038E" w14:paraId="713E7961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46183C8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Fluid Reasoning Index</w:t>
            </w:r>
          </w:p>
        </w:tc>
        <w:tc>
          <w:tcPr>
            <w:tcW w:w="2087" w:type="dxa"/>
            <w:vAlign w:val="center"/>
          </w:tcPr>
          <w:p w14:paraId="2AD720F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A17C13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C5BA0D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2360D6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EAC21B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5C95933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64AF5203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04C35F8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56335C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0B682B7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36596BD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1F8B2CF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013 (-2.636, 6.663)</w:t>
            </w:r>
          </w:p>
          <w:p w14:paraId="3948BDF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4.084 (-1.167, 9.335)</w:t>
            </w:r>
          </w:p>
        </w:tc>
        <w:tc>
          <w:tcPr>
            <w:tcW w:w="1846" w:type="dxa"/>
            <w:vAlign w:val="center"/>
          </w:tcPr>
          <w:p w14:paraId="36ADB74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81 (-4.030, 5.193)</w:t>
            </w:r>
          </w:p>
          <w:p w14:paraId="415DF2B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357 (-4.108, 6.822)</w:t>
            </w:r>
          </w:p>
        </w:tc>
        <w:tc>
          <w:tcPr>
            <w:tcW w:w="819" w:type="dxa"/>
            <w:vAlign w:val="center"/>
          </w:tcPr>
          <w:p w14:paraId="4C3640D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06</w:t>
            </w:r>
          </w:p>
          <w:p w14:paraId="5862151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97</w:t>
            </w:r>
          </w:p>
        </w:tc>
        <w:tc>
          <w:tcPr>
            <w:tcW w:w="2210" w:type="dxa"/>
            <w:vAlign w:val="center"/>
          </w:tcPr>
          <w:p w14:paraId="45D06B9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67 (-1.741, 2.076)</w:t>
            </w:r>
          </w:p>
          <w:p w14:paraId="67BCAEA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70 (-1.855, 2.796)</w:t>
            </w:r>
          </w:p>
        </w:tc>
        <w:tc>
          <w:tcPr>
            <w:tcW w:w="1718" w:type="dxa"/>
            <w:vAlign w:val="center"/>
          </w:tcPr>
          <w:p w14:paraId="4C8580A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63</w:t>
            </w:r>
          </w:p>
          <w:p w14:paraId="38A673A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90</w:t>
            </w:r>
          </w:p>
        </w:tc>
      </w:tr>
      <w:tr w:rsidR="008D3A37" w:rsidRPr="0006038E" w14:paraId="60973643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34EA2B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Working Memory Index</w:t>
            </w:r>
          </w:p>
        </w:tc>
        <w:tc>
          <w:tcPr>
            <w:tcW w:w="2087" w:type="dxa"/>
            <w:vAlign w:val="center"/>
          </w:tcPr>
          <w:p w14:paraId="169216B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D7D99C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68175C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F914C4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4427537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33B9239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3847DE10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2409A37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20D036F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6ED9607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2455D08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B2DA01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228 (-4.592, 4.135)</w:t>
            </w:r>
          </w:p>
          <w:p w14:paraId="70634C0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007 (-1.962, 7.976)</w:t>
            </w:r>
          </w:p>
        </w:tc>
        <w:tc>
          <w:tcPr>
            <w:tcW w:w="1846" w:type="dxa"/>
            <w:vAlign w:val="center"/>
          </w:tcPr>
          <w:p w14:paraId="2C69635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578 (-4.906, 3.749)</w:t>
            </w:r>
          </w:p>
          <w:p w14:paraId="6213F7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226 (-1.940, 8.392)</w:t>
            </w:r>
          </w:p>
        </w:tc>
        <w:tc>
          <w:tcPr>
            <w:tcW w:w="819" w:type="dxa"/>
            <w:vAlign w:val="center"/>
          </w:tcPr>
          <w:p w14:paraId="32FBE1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92</w:t>
            </w:r>
          </w:p>
          <w:p w14:paraId="0405421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34</w:t>
            </w:r>
          </w:p>
        </w:tc>
        <w:tc>
          <w:tcPr>
            <w:tcW w:w="2210" w:type="dxa"/>
            <w:vAlign w:val="center"/>
          </w:tcPr>
          <w:p w14:paraId="58C608A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0.905 (-2.689, 0.877)</w:t>
            </w:r>
          </w:p>
          <w:p w14:paraId="40460E3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50 (-1.636, 2.737)</w:t>
            </w:r>
          </w:p>
        </w:tc>
        <w:tc>
          <w:tcPr>
            <w:tcW w:w="1718" w:type="dxa"/>
            <w:vAlign w:val="center"/>
          </w:tcPr>
          <w:p w14:paraId="5A9CF66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18</w:t>
            </w:r>
          </w:p>
          <w:p w14:paraId="52A5A8C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19</w:t>
            </w:r>
          </w:p>
        </w:tc>
      </w:tr>
      <w:tr w:rsidR="008D3A37" w:rsidRPr="0006038E" w14:paraId="0B708990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381EDF8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Processing Speed Index</w:t>
            </w:r>
          </w:p>
        </w:tc>
        <w:tc>
          <w:tcPr>
            <w:tcW w:w="2087" w:type="dxa"/>
            <w:vAlign w:val="center"/>
          </w:tcPr>
          <w:p w14:paraId="137153F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DAE3CF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0657F3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0CF00E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5063860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15196CD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27BB615E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775A018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52FA467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666DADE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18B44D2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57FFD44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266 (-2.283, 6.815)</w:t>
            </w:r>
          </w:p>
          <w:p w14:paraId="0C7EF00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287 (-2.677, 7.251)</w:t>
            </w:r>
          </w:p>
        </w:tc>
        <w:tc>
          <w:tcPr>
            <w:tcW w:w="1846" w:type="dxa"/>
            <w:vAlign w:val="center"/>
          </w:tcPr>
          <w:p w14:paraId="7CCBD0CD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6.437 (1.924, 10.948)</w:t>
            </w:r>
          </w:p>
          <w:p w14:paraId="32163D83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5.791 (0.629, 10.951)</w:t>
            </w:r>
          </w:p>
        </w:tc>
        <w:tc>
          <w:tcPr>
            <w:tcW w:w="819" w:type="dxa"/>
            <w:vAlign w:val="center"/>
          </w:tcPr>
          <w:p w14:paraId="1A4299F1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0.005</w:t>
            </w:r>
          </w:p>
          <w:p w14:paraId="081873BE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0.026</w:t>
            </w:r>
          </w:p>
        </w:tc>
        <w:tc>
          <w:tcPr>
            <w:tcW w:w="2210" w:type="dxa"/>
            <w:vAlign w:val="center"/>
          </w:tcPr>
          <w:p w14:paraId="2D1CF48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794 (-0.093, 3.681)</w:t>
            </w:r>
          </w:p>
          <w:p w14:paraId="4ADE855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-8.090 (-20.940, 4.761)</w:t>
            </w:r>
          </w:p>
        </w:tc>
        <w:tc>
          <w:tcPr>
            <w:tcW w:w="1718" w:type="dxa"/>
            <w:vAlign w:val="center"/>
          </w:tcPr>
          <w:p w14:paraId="55AF06D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62</w:t>
            </w:r>
          </w:p>
          <w:p w14:paraId="36A65FF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15</w:t>
            </w:r>
          </w:p>
        </w:tc>
      </w:tr>
      <w:tr w:rsidR="008D3A37" w:rsidRPr="0006038E" w14:paraId="79CA2CB5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5A930B3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Vocabulary Acquisition Index</w:t>
            </w:r>
          </w:p>
        </w:tc>
        <w:tc>
          <w:tcPr>
            <w:tcW w:w="2087" w:type="dxa"/>
            <w:vAlign w:val="center"/>
          </w:tcPr>
          <w:p w14:paraId="562151E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7501BD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7487918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25A68D4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1174886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3EA2775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02AB2D03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5C221A9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23639A1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3F1ACF1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0286F5A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E89E04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844 (-1.276, 8.964)</w:t>
            </w:r>
          </w:p>
          <w:p w14:paraId="5A6DE5E0" w14:textId="77777777" w:rsidR="008D3A37" w:rsidRPr="0006038E" w:rsidRDefault="008D3A37" w:rsidP="00FA79E9">
            <w:pPr>
              <w:jc w:val="center"/>
              <w:rPr>
                <w:bCs w:val="0"/>
                <w:sz w:val="16"/>
                <w:szCs w:val="16"/>
              </w:rPr>
            </w:pPr>
            <w:r w:rsidRPr="0006038E">
              <w:rPr>
                <w:bCs w:val="0"/>
                <w:sz w:val="16"/>
                <w:szCs w:val="16"/>
              </w:rPr>
              <w:t>6.062 (0.660, 11.463)</w:t>
            </w:r>
          </w:p>
        </w:tc>
        <w:tc>
          <w:tcPr>
            <w:tcW w:w="1846" w:type="dxa"/>
            <w:vAlign w:val="center"/>
          </w:tcPr>
          <w:p w14:paraId="4518AA4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4.752 (-0.326, 9.829)</w:t>
            </w:r>
          </w:p>
          <w:p w14:paraId="5E4A235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5.546 (-0.069, 11.161)</w:t>
            </w:r>
          </w:p>
        </w:tc>
        <w:tc>
          <w:tcPr>
            <w:tcW w:w="819" w:type="dxa"/>
            <w:vAlign w:val="center"/>
          </w:tcPr>
          <w:p w14:paraId="5D3A928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66</w:t>
            </w:r>
          </w:p>
          <w:p w14:paraId="2B1326C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65</w:t>
            </w:r>
          </w:p>
        </w:tc>
        <w:tc>
          <w:tcPr>
            <w:tcW w:w="2210" w:type="dxa"/>
            <w:vAlign w:val="center"/>
          </w:tcPr>
          <w:p w14:paraId="18C421F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482 (-0.626, 3.591)</w:t>
            </w:r>
          </w:p>
          <w:p w14:paraId="37581A5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636 (-0.756, 4.028)</w:t>
            </w:r>
          </w:p>
        </w:tc>
        <w:tc>
          <w:tcPr>
            <w:tcW w:w="1718" w:type="dxa"/>
            <w:vAlign w:val="center"/>
          </w:tcPr>
          <w:p w14:paraId="49F716A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67</w:t>
            </w:r>
          </w:p>
          <w:p w14:paraId="272CF47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78</w:t>
            </w:r>
          </w:p>
        </w:tc>
      </w:tr>
      <w:tr w:rsidR="008D3A37" w:rsidRPr="0006038E" w14:paraId="5948333F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7BEA6CE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Nonverbal Index</w:t>
            </w:r>
          </w:p>
        </w:tc>
        <w:tc>
          <w:tcPr>
            <w:tcW w:w="2087" w:type="dxa"/>
            <w:vAlign w:val="center"/>
          </w:tcPr>
          <w:p w14:paraId="6B60EF8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0D2DAF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426775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2BC2C8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48041A2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606D399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6B841B63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41E2D15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35863EE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7A27787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5745133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FFF28C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53 (-3.842, 4.949)</w:t>
            </w:r>
          </w:p>
          <w:p w14:paraId="4ACC478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576 (-2.282, 7.433)</w:t>
            </w:r>
          </w:p>
        </w:tc>
        <w:tc>
          <w:tcPr>
            <w:tcW w:w="1846" w:type="dxa"/>
            <w:vAlign w:val="center"/>
          </w:tcPr>
          <w:p w14:paraId="19E14C8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34 (-3.225, 5.493)</w:t>
            </w:r>
          </w:p>
          <w:p w14:paraId="7341B74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655 (-3.365, 6.706)</w:t>
            </w:r>
          </w:p>
        </w:tc>
        <w:tc>
          <w:tcPr>
            <w:tcW w:w="819" w:type="dxa"/>
            <w:vAlign w:val="center"/>
          </w:tcPr>
          <w:p w14:paraId="3B1FF4C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07</w:t>
            </w:r>
          </w:p>
          <w:p w14:paraId="53FE711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53</w:t>
            </w:r>
          </w:p>
        </w:tc>
        <w:tc>
          <w:tcPr>
            <w:tcW w:w="2210" w:type="dxa"/>
            <w:vAlign w:val="center"/>
          </w:tcPr>
          <w:p w14:paraId="6345C11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83 (-1.619, 1.985)</w:t>
            </w:r>
          </w:p>
          <w:p w14:paraId="060E917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80 (-1.954, 2.314)</w:t>
            </w:r>
          </w:p>
        </w:tc>
        <w:tc>
          <w:tcPr>
            <w:tcW w:w="1718" w:type="dxa"/>
            <w:vAlign w:val="center"/>
          </w:tcPr>
          <w:p w14:paraId="77EF357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41</w:t>
            </w:r>
          </w:p>
          <w:p w14:paraId="2EE392D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868</w:t>
            </w:r>
          </w:p>
        </w:tc>
      </w:tr>
      <w:tr w:rsidR="008D3A37" w:rsidRPr="0006038E" w14:paraId="7D1F7C29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461B9F6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noProof w:val="0"/>
                <w:sz w:val="16"/>
                <w:szCs w:val="16"/>
                <w14:ligatures w14:val="standardContextual"/>
              </w:rPr>
              <w:t>General Ability Index</w:t>
            </w:r>
          </w:p>
        </w:tc>
        <w:tc>
          <w:tcPr>
            <w:tcW w:w="2087" w:type="dxa"/>
            <w:vAlign w:val="center"/>
          </w:tcPr>
          <w:p w14:paraId="2CBEDE6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166E0C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2CAC19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7724CC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06F900C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199ED35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6EC0A25B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3BEB27E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4765CDA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278FADF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4E11302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0470F8B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349 (-1.018, 7.716)</w:t>
            </w:r>
          </w:p>
          <w:p w14:paraId="7D029FA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4.495 (-0.122, 9.112)</w:t>
            </w:r>
          </w:p>
        </w:tc>
        <w:tc>
          <w:tcPr>
            <w:tcW w:w="1846" w:type="dxa"/>
            <w:vAlign w:val="center"/>
          </w:tcPr>
          <w:p w14:paraId="68B3D0B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534 (-1.797, 6.865)</w:t>
            </w:r>
          </w:p>
          <w:p w14:paraId="5559D61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897 (-2.903, 6.698)</w:t>
            </w:r>
          </w:p>
        </w:tc>
        <w:tc>
          <w:tcPr>
            <w:tcW w:w="819" w:type="dxa"/>
            <w:vAlign w:val="center"/>
          </w:tcPr>
          <w:p w14:paraId="727613C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52</w:t>
            </w:r>
          </w:p>
          <w:p w14:paraId="36E0BB3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11</w:t>
            </w:r>
          </w:p>
        </w:tc>
        <w:tc>
          <w:tcPr>
            <w:tcW w:w="2210" w:type="dxa"/>
            <w:vAlign w:val="center"/>
          </w:tcPr>
          <w:p w14:paraId="667A05D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59 (-0.634, 2.953)</w:t>
            </w:r>
          </w:p>
          <w:p w14:paraId="723DF38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85 (-1.357, 2.729)</w:t>
            </w:r>
          </w:p>
        </w:tc>
        <w:tc>
          <w:tcPr>
            <w:tcW w:w="1718" w:type="dxa"/>
            <w:vAlign w:val="center"/>
          </w:tcPr>
          <w:p w14:paraId="4DB52CC8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04</w:t>
            </w:r>
          </w:p>
          <w:p w14:paraId="3A83D64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08</w:t>
            </w:r>
          </w:p>
        </w:tc>
      </w:tr>
      <w:tr w:rsidR="008D3A37" w:rsidRPr="0006038E" w14:paraId="64317C8F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6F217637" w14:textId="762B5510" w:rsidR="008D3A37" w:rsidRPr="0006038E" w:rsidRDefault="004501F1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  <w:lang w:val="en-GB"/>
              </w:rPr>
              <w:t>Full-Scale Intelligence Quotient</w:t>
            </w:r>
          </w:p>
        </w:tc>
        <w:tc>
          <w:tcPr>
            <w:tcW w:w="2087" w:type="dxa"/>
            <w:vAlign w:val="center"/>
          </w:tcPr>
          <w:p w14:paraId="71C1113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6BF5BB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62DDCA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8780CA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08B204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54628FB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46EFBD1C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5984628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46C5849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227BF4F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0870667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5B18B84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2.746 (-1.420, 6.911)</w:t>
            </w:r>
          </w:p>
          <w:p w14:paraId="5E635B94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794 (-0.672, 8.261)</w:t>
            </w:r>
          </w:p>
        </w:tc>
        <w:tc>
          <w:tcPr>
            <w:tcW w:w="1846" w:type="dxa"/>
            <w:vAlign w:val="center"/>
          </w:tcPr>
          <w:p w14:paraId="24BD356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471 (-0.660, 7.603)</w:t>
            </w:r>
          </w:p>
          <w:p w14:paraId="09B674D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3.117 (-1.527, 7.760)</w:t>
            </w:r>
          </w:p>
        </w:tc>
        <w:tc>
          <w:tcPr>
            <w:tcW w:w="819" w:type="dxa"/>
            <w:vAlign w:val="center"/>
          </w:tcPr>
          <w:p w14:paraId="37ACBCA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98</w:t>
            </w:r>
          </w:p>
          <w:p w14:paraId="78CD87F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13</w:t>
            </w:r>
          </w:p>
        </w:tc>
        <w:tc>
          <w:tcPr>
            <w:tcW w:w="2210" w:type="dxa"/>
            <w:vAlign w:val="center"/>
          </w:tcPr>
          <w:p w14:paraId="7FE5E4E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78 (-0.534, 2.890)</w:t>
            </w:r>
          </w:p>
          <w:p w14:paraId="318B213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57 (-1.314, 2.628)</w:t>
            </w:r>
          </w:p>
        </w:tc>
        <w:tc>
          <w:tcPr>
            <w:tcW w:w="1718" w:type="dxa"/>
            <w:vAlign w:val="center"/>
          </w:tcPr>
          <w:p w14:paraId="41856CA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76</w:t>
            </w:r>
          </w:p>
          <w:p w14:paraId="36A7302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11</w:t>
            </w:r>
          </w:p>
        </w:tc>
      </w:tr>
      <w:tr w:rsidR="008D3A37" w:rsidRPr="00F329B8" w14:paraId="27633C19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7636ACB1" w14:textId="123F86C4" w:rsidR="008D3A37" w:rsidRPr="0006038E" w:rsidRDefault="00883D24" w:rsidP="00FA79E9">
            <w:pPr>
              <w:jc w:val="center"/>
              <w:rPr>
                <w:sz w:val="16"/>
                <w:szCs w:val="16"/>
                <w:lang w:val="en-GB"/>
              </w:rPr>
            </w:pPr>
            <w:r w:rsidRPr="0006038E">
              <w:rPr>
                <w:b/>
                <w:bCs w:val="0"/>
                <w:i/>
                <w:iCs/>
                <w:sz w:val="16"/>
                <w:szCs w:val="16"/>
                <w:lang w:val="en-GB"/>
              </w:rPr>
              <w:t>Developmental Neuropsychological Assessment (NEPSY-II)</w:t>
            </w:r>
          </w:p>
        </w:tc>
        <w:tc>
          <w:tcPr>
            <w:tcW w:w="2087" w:type="dxa"/>
            <w:vAlign w:val="center"/>
          </w:tcPr>
          <w:p w14:paraId="2A8BF41E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620F971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vAlign w:val="center"/>
          </w:tcPr>
          <w:p w14:paraId="4A0E3606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vAlign w:val="center"/>
          </w:tcPr>
          <w:p w14:paraId="1E3B5315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10" w:type="dxa"/>
            <w:vAlign w:val="center"/>
          </w:tcPr>
          <w:p w14:paraId="64EF0A5E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vAlign w:val="center"/>
          </w:tcPr>
          <w:p w14:paraId="416DABC3" w14:textId="77777777" w:rsidR="008D3A37" w:rsidRPr="0006038E" w:rsidRDefault="008D3A37" w:rsidP="00FA79E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D3A37" w:rsidRPr="0006038E" w14:paraId="7DE4F8E5" w14:textId="77777777" w:rsidTr="00EB75B6">
        <w:trPr>
          <w:trHeight w:val="192"/>
        </w:trPr>
        <w:tc>
          <w:tcPr>
            <w:tcW w:w="2865" w:type="dxa"/>
            <w:vAlign w:val="center"/>
          </w:tcPr>
          <w:p w14:paraId="25053FE9" w14:textId="77777777" w:rsidR="008D3A37" w:rsidRPr="0006038E" w:rsidRDefault="008D3A37" w:rsidP="00FA79E9">
            <w:pPr>
              <w:jc w:val="center"/>
              <w:rPr>
                <w:b/>
                <w:bCs w:val="0"/>
                <w:i/>
                <w:iCs/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Verbal fluency</w:t>
            </w:r>
          </w:p>
        </w:tc>
        <w:tc>
          <w:tcPr>
            <w:tcW w:w="2087" w:type="dxa"/>
            <w:vAlign w:val="center"/>
          </w:tcPr>
          <w:p w14:paraId="5571834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EC6B02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761D00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E770F3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6890577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0477AAE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38DF230B" w14:textId="77777777" w:rsidTr="00EB48B9">
        <w:trPr>
          <w:trHeight w:val="182"/>
        </w:trPr>
        <w:tc>
          <w:tcPr>
            <w:tcW w:w="2865" w:type="dxa"/>
            <w:vAlign w:val="center"/>
          </w:tcPr>
          <w:p w14:paraId="542D6F3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6E114F5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vAlign w:val="center"/>
          </w:tcPr>
          <w:p w14:paraId="291E018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7F2D0C4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vAlign w:val="center"/>
          </w:tcPr>
          <w:p w14:paraId="7E3CEC23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00 (-0.615, 1.415)</w:t>
            </w:r>
          </w:p>
          <w:p w14:paraId="023BEDB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77 (-0.950, 1.305)</w:t>
            </w:r>
          </w:p>
        </w:tc>
        <w:tc>
          <w:tcPr>
            <w:tcW w:w="1846" w:type="dxa"/>
            <w:vAlign w:val="center"/>
          </w:tcPr>
          <w:p w14:paraId="501BF1E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574 (-0.432, 1.581)</w:t>
            </w:r>
          </w:p>
          <w:p w14:paraId="5B1B2180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13 (-0.959, 1.385)</w:t>
            </w:r>
          </w:p>
        </w:tc>
        <w:tc>
          <w:tcPr>
            <w:tcW w:w="819" w:type="dxa"/>
            <w:vAlign w:val="center"/>
          </w:tcPr>
          <w:p w14:paraId="3AE1176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261</w:t>
            </w:r>
          </w:p>
          <w:p w14:paraId="684B6D1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725</w:t>
            </w:r>
          </w:p>
        </w:tc>
        <w:tc>
          <w:tcPr>
            <w:tcW w:w="2210" w:type="dxa"/>
            <w:vAlign w:val="center"/>
          </w:tcPr>
          <w:p w14:paraId="30A5A8D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324 (-0.090, 0.738)</w:t>
            </w:r>
          </w:p>
          <w:p w14:paraId="5E4ACF2A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95 (-0.297, 0.688)</w:t>
            </w:r>
          </w:p>
        </w:tc>
        <w:tc>
          <w:tcPr>
            <w:tcW w:w="1718" w:type="dxa"/>
            <w:vAlign w:val="center"/>
          </w:tcPr>
          <w:p w14:paraId="76FA6BA6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25</w:t>
            </w:r>
          </w:p>
          <w:p w14:paraId="0000C70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35</w:t>
            </w:r>
          </w:p>
        </w:tc>
      </w:tr>
      <w:tr w:rsidR="008D3A37" w:rsidRPr="0006038E" w14:paraId="02B6391E" w14:textId="77777777" w:rsidTr="00EB75B6">
        <w:trPr>
          <w:trHeight w:val="182"/>
        </w:trPr>
        <w:tc>
          <w:tcPr>
            <w:tcW w:w="2865" w:type="dxa"/>
            <w:vAlign w:val="center"/>
          </w:tcPr>
          <w:p w14:paraId="635020E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b/>
                <w:bCs w:val="0"/>
                <w:sz w:val="16"/>
                <w:szCs w:val="16"/>
              </w:rPr>
              <w:t>Visuomotor precision</w:t>
            </w:r>
          </w:p>
        </w:tc>
        <w:tc>
          <w:tcPr>
            <w:tcW w:w="2087" w:type="dxa"/>
            <w:vAlign w:val="center"/>
          </w:tcPr>
          <w:p w14:paraId="140A551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B6F4F2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83BCE4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96453AE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vAlign w:val="center"/>
          </w:tcPr>
          <w:p w14:paraId="38EAF94D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296AD69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</w:p>
        </w:tc>
      </w:tr>
      <w:tr w:rsidR="008D3A37" w:rsidRPr="0006038E" w14:paraId="21DE9E24" w14:textId="77777777" w:rsidTr="00EB48B9">
        <w:trPr>
          <w:trHeight w:val="192"/>
        </w:trPr>
        <w:tc>
          <w:tcPr>
            <w:tcW w:w="2865" w:type="dxa"/>
            <w:tcBorders>
              <w:bottom w:val="single" w:sz="4" w:space="0" w:color="auto"/>
            </w:tcBorders>
            <w:vAlign w:val="center"/>
          </w:tcPr>
          <w:p w14:paraId="23B9EF78" w14:textId="29E86B45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Crude</w:t>
            </w:r>
          </w:p>
          <w:p w14:paraId="2F24919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Model 1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28F1DA7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  <w:p w14:paraId="61560EAB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R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D7DAC5C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663 (0.517, 2.810)</w:t>
            </w:r>
          </w:p>
          <w:p w14:paraId="194A1107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114 (-0.217, 2.445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497BF795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1.070 (-0.066, 2.206)</w:t>
            </w:r>
          </w:p>
          <w:p w14:paraId="33D5F841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25 (-0.959, 1.809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2A1A96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69</w:t>
            </w:r>
          </w:p>
          <w:p w14:paraId="7EEBF14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17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3C9471CF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431 (-0.045, 0.907</w:t>
            </w:r>
          </w:p>
          <w:p w14:paraId="25DEE87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129 (-0.458, 0.716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73881382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075</w:t>
            </w:r>
          </w:p>
          <w:p w14:paraId="466167F9" w14:textId="77777777" w:rsidR="008D3A37" w:rsidRPr="0006038E" w:rsidRDefault="008D3A37" w:rsidP="00FA79E9">
            <w:pPr>
              <w:jc w:val="center"/>
              <w:rPr>
                <w:sz w:val="16"/>
                <w:szCs w:val="16"/>
              </w:rPr>
            </w:pPr>
            <w:r w:rsidRPr="0006038E">
              <w:rPr>
                <w:sz w:val="16"/>
                <w:szCs w:val="16"/>
              </w:rPr>
              <w:t>0.665</w:t>
            </w:r>
          </w:p>
        </w:tc>
      </w:tr>
    </w:tbl>
    <w:p w14:paraId="70C79259" w14:textId="67036E7A" w:rsidR="0040433F" w:rsidRPr="00C84483" w:rsidRDefault="00ED529D" w:rsidP="000B3233">
      <w:pPr>
        <w:spacing w:line="360" w:lineRule="auto"/>
        <w:jc w:val="both"/>
        <w:rPr>
          <w:sz w:val="18"/>
          <w:szCs w:val="18"/>
          <w:lang w:val="en-GB"/>
        </w:rPr>
        <w:sectPr w:rsidR="0040433F" w:rsidRPr="00C84483" w:rsidSect="00E4469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sz w:val="18"/>
          <w:szCs w:val="18"/>
          <w:vertAlign w:val="superscript"/>
          <w:lang w:val="en-GB"/>
        </w:rPr>
        <w:t>a</w:t>
      </w:r>
      <w:r w:rsidR="00A90C4F" w:rsidRPr="00C84483">
        <w:rPr>
          <w:sz w:val="18"/>
          <w:szCs w:val="18"/>
          <w:lang w:val="en-GB"/>
        </w:rPr>
        <w:t xml:space="preserve">Results are presented as </w:t>
      </w:r>
      <w:r w:rsidR="00A90C4F" w:rsidRPr="00C84483">
        <w:rPr>
          <w:sz w:val="18"/>
          <w:szCs w:val="18"/>
        </w:rPr>
        <w:t>β</w:t>
      </w:r>
      <w:r w:rsidR="00A90C4F" w:rsidRPr="00C84483">
        <w:rPr>
          <w:sz w:val="18"/>
          <w:szCs w:val="18"/>
          <w:lang w:val="en-GB"/>
        </w:rPr>
        <w:t xml:space="preserve"> coefficients and their 95% c</w:t>
      </w:r>
      <w:r w:rsidR="00BA14C0" w:rsidRPr="00C84483">
        <w:rPr>
          <w:sz w:val="18"/>
          <w:szCs w:val="18"/>
          <w:lang w:val="en-GB"/>
        </w:rPr>
        <w:t xml:space="preserve">onfidence intervals (CI). </w:t>
      </w:r>
      <w:r>
        <w:rPr>
          <w:sz w:val="18"/>
          <w:szCs w:val="18"/>
          <w:vertAlign w:val="superscript"/>
          <w:lang w:val="en-GB"/>
        </w:rPr>
        <w:t>b</w:t>
      </w:r>
      <w:r w:rsidR="00BA14C0" w:rsidRPr="00C84483">
        <w:rPr>
          <w:sz w:val="18"/>
          <w:szCs w:val="18"/>
          <w:lang w:val="en-GB"/>
        </w:rPr>
        <w:t>Model 1 was</w:t>
      </w:r>
      <w:r w:rsidR="00A90C4F" w:rsidRPr="00C84483">
        <w:rPr>
          <w:sz w:val="18"/>
          <w:szCs w:val="18"/>
          <w:lang w:val="en-GB"/>
        </w:rPr>
        <w:t xml:space="preserve"> adjusted for maternal age, socioeconomical status, intervention </w:t>
      </w:r>
      <w:r w:rsidR="00405D97" w:rsidRPr="00C84483">
        <w:rPr>
          <w:sz w:val="18"/>
          <w:szCs w:val="18"/>
          <w:lang w:val="en-GB"/>
        </w:rPr>
        <w:t>group</w:t>
      </w:r>
      <w:r w:rsidR="00A90C4F" w:rsidRPr="00C84483">
        <w:rPr>
          <w:sz w:val="18"/>
          <w:szCs w:val="18"/>
          <w:lang w:val="en-GB"/>
        </w:rPr>
        <w:t xml:space="preserve">, body mass index at recruitment, </w:t>
      </w:r>
      <w:r w:rsidR="00FB0A37" w:rsidRPr="00C84483">
        <w:rPr>
          <w:noProof w:val="0"/>
          <w:sz w:val="18"/>
          <w:szCs w:val="18"/>
          <w:lang w:val="en-US"/>
        </w:rPr>
        <w:t xml:space="preserve">state anxiety score (STAI), </w:t>
      </w:r>
      <w:r w:rsidR="00A90C4F" w:rsidRPr="00C84483">
        <w:rPr>
          <w:sz w:val="18"/>
          <w:szCs w:val="18"/>
          <w:lang w:val="en-GB"/>
        </w:rPr>
        <w:t xml:space="preserve">smoking during pregnancy, gestational weight gain, preterm birth, relative adherence to Mediterranean diet (rMED), physical activity, energy intake and </w:t>
      </w:r>
      <w:r w:rsidR="00D9090E" w:rsidRPr="00C84483">
        <w:rPr>
          <w:sz w:val="18"/>
          <w:szCs w:val="18"/>
          <w:lang w:val="en-GB"/>
        </w:rPr>
        <w:t>carbohydrates intake</w:t>
      </w:r>
      <w:r w:rsidR="00A90C4F" w:rsidRPr="00C84483">
        <w:rPr>
          <w:sz w:val="18"/>
          <w:szCs w:val="18"/>
          <w:lang w:val="en-GB"/>
        </w:rPr>
        <w:t xml:space="preserve"> in early or late pregnancy, </w:t>
      </w:r>
      <w:r w:rsidR="00027103">
        <w:rPr>
          <w:sz w:val="18"/>
          <w:szCs w:val="18"/>
          <w:lang w:val="en-GB"/>
        </w:rPr>
        <w:t>parental</w:t>
      </w:r>
      <w:r w:rsidR="00A90C4F" w:rsidRPr="00C84483">
        <w:rPr>
          <w:sz w:val="18"/>
          <w:szCs w:val="18"/>
          <w:lang w:val="en-GB"/>
        </w:rPr>
        <w:t xml:space="preserve"> intelligence quotient</w:t>
      </w:r>
      <w:r w:rsidR="00F10ADF">
        <w:rPr>
          <w:sz w:val="18"/>
          <w:szCs w:val="18"/>
          <w:lang w:val="en-GB"/>
        </w:rPr>
        <w:t xml:space="preserve"> approximation</w:t>
      </w:r>
      <w:r w:rsidR="00A90C4F" w:rsidRPr="00C84483">
        <w:rPr>
          <w:sz w:val="18"/>
          <w:szCs w:val="18"/>
          <w:lang w:val="en-GB"/>
        </w:rPr>
        <w:t xml:space="preserve">,  child’s weight and sex, </w:t>
      </w:r>
      <w:r w:rsidR="006E7E86" w:rsidRPr="00C84483">
        <w:rPr>
          <w:sz w:val="18"/>
          <w:szCs w:val="18"/>
          <w:lang w:val="en-GB"/>
        </w:rPr>
        <w:t>A</w:t>
      </w:r>
      <w:r w:rsidR="00A90C4F" w:rsidRPr="00C84483">
        <w:rPr>
          <w:sz w:val="18"/>
          <w:szCs w:val="18"/>
          <w:lang w:val="en-GB"/>
        </w:rPr>
        <w:t xml:space="preserve">pgar at 5 min, type of feeding, energy intake and glycemic index at 4 years of age. </w:t>
      </w:r>
    </w:p>
    <w:p w14:paraId="098AC245" w14:textId="4A47F82A" w:rsidR="00C84483" w:rsidRPr="00961DE2" w:rsidRDefault="0040433F" w:rsidP="00EE3DB7">
      <w:pPr>
        <w:jc w:val="both"/>
        <w:rPr>
          <w:sz w:val="18"/>
          <w:szCs w:val="18"/>
          <w:lang w:val="en-US"/>
        </w:rPr>
      </w:pPr>
      <w:r w:rsidRPr="0040433F">
        <w:rPr>
          <w:sz w:val="18"/>
          <w:szCs w:val="18"/>
          <w:lang w:val="ca-ES" w:eastAsia="ca-ES"/>
        </w:rPr>
        <w:lastRenderedPageBreak/>
        <w:drawing>
          <wp:anchor distT="0" distB="0" distL="114300" distR="114300" simplePos="0" relativeHeight="251658240" behindDoc="1" locked="0" layoutInCell="1" allowOverlap="1" wp14:anchorId="6330446A" wp14:editId="1C3DF212">
            <wp:simplePos x="0" y="0"/>
            <wp:positionH relativeFrom="column">
              <wp:posOffset>-278130</wp:posOffset>
            </wp:positionH>
            <wp:positionV relativeFrom="paragraph">
              <wp:posOffset>-1460500</wp:posOffset>
            </wp:positionV>
            <wp:extent cx="10350500" cy="4693920"/>
            <wp:effectExtent l="0" t="0" r="0" b="0"/>
            <wp:wrapTight wrapText="bothSides">
              <wp:wrapPolygon edited="0">
                <wp:start x="0" y="0"/>
                <wp:lineTo x="0" y="21477"/>
                <wp:lineTo x="21547" y="21477"/>
                <wp:lineTo x="21547" y="0"/>
                <wp:lineTo x="0" y="0"/>
              </wp:wrapPolygon>
            </wp:wrapTight>
            <wp:docPr id="1981200417" name="Imagen 4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200417" name="Imagen 4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" b="35987"/>
                    <a:stretch/>
                  </pic:blipFill>
                  <pic:spPr bwMode="auto">
                    <a:xfrm>
                      <a:off x="0" y="0"/>
                      <a:ext cx="1035050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4483" w:rsidRPr="00440261">
        <w:rPr>
          <w:b/>
          <w:bCs w:val="0"/>
          <w:szCs w:val="24"/>
          <w:lang w:val="en-GB"/>
        </w:rPr>
        <w:t>Supplementary Fig</w:t>
      </w:r>
      <w:r w:rsidR="00357802">
        <w:rPr>
          <w:b/>
          <w:bCs w:val="0"/>
          <w:szCs w:val="24"/>
          <w:lang w:val="en-GB"/>
        </w:rPr>
        <w:t>.</w:t>
      </w:r>
      <w:r w:rsidR="00C84483" w:rsidRPr="00440261">
        <w:rPr>
          <w:b/>
          <w:bCs w:val="0"/>
          <w:szCs w:val="24"/>
          <w:lang w:val="en-GB"/>
        </w:rPr>
        <w:t xml:space="preserve"> </w:t>
      </w:r>
      <w:r w:rsidR="00C84483">
        <w:rPr>
          <w:b/>
          <w:bCs w:val="0"/>
          <w:szCs w:val="24"/>
          <w:lang w:val="en-GB"/>
        </w:rPr>
        <w:t>1</w:t>
      </w:r>
      <w:r w:rsidR="00C84483" w:rsidRPr="00440261">
        <w:rPr>
          <w:b/>
          <w:bCs w:val="0"/>
          <w:szCs w:val="24"/>
          <w:lang w:val="en-GB"/>
        </w:rPr>
        <w:t xml:space="preserve">. </w:t>
      </w:r>
      <w:r w:rsidR="00C84483" w:rsidRPr="00440261">
        <w:rPr>
          <w:szCs w:val="24"/>
          <w:lang w:val="en-GB"/>
        </w:rPr>
        <w:t xml:space="preserve">Odds ratios of being one standard deviation ahead of average in children’s </w:t>
      </w:r>
      <w:r w:rsidR="00F10ADF">
        <w:rPr>
          <w:szCs w:val="24"/>
          <w:lang w:val="en-GB"/>
        </w:rPr>
        <w:t>Full-Scale Intelligence Quotient (FSIQ)</w:t>
      </w:r>
      <w:r w:rsidR="00C84483" w:rsidRPr="00440261">
        <w:rPr>
          <w:szCs w:val="24"/>
          <w:lang w:val="en-GB"/>
        </w:rPr>
        <w:t xml:space="preserve"> (&lt;115, ≥115) according to tertiles of </w:t>
      </w:r>
      <w:r w:rsidR="00C84483">
        <w:rPr>
          <w:szCs w:val="24"/>
          <w:lang w:val="en-GB"/>
        </w:rPr>
        <w:t>glycemic index (A),  glycemic</w:t>
      </w:r>
      <w:r w:rsidR="00C84483" w:rsidRPr="00440261">
        <w:rPr>
          <w:szCs w:val="24"/>
          <w:lang w:val="en-GB"/>
        </w:rPr>
        <w:t xml:space="preserve"> load</w:t>
      </w:r>
      <w:r w:rsidR="00C84483">
        <w:rPr>
          <w:szCs w:val="24"/>
          <w:lang w:val="en-GB"/>
        </w:rPr>
        <w:t xml:space="preserve"> (B) and total carbohydrates</w:t>
      </w:r>
      <w:r w:rsidR="00C84483" w:rsidRPr="00440261">
        <w:rPr>
          <w:szCs w:val="24"/>
          <w:lang w:val="en-GB"/>
        </w:rPr>
        <w:t xml:space="preserve"> </w:t>
      </w:r>
      <w:r w:rsidR="00C84483">
        <w:rPr>
          <w:szCs w:val="24"/>
          <w:lang w:val="en-GB"/>
        </w:rPr>
        <w:t xml:space="preserve">intake (C) </w:t>
      </w:r>
      <w:r w:rsidR="00C84483" w:rsidRPr="00440261">
        <w:rPr>
          <w:szCs w:val="24"/>
          <w:lang w:val="en-GB"/>
        </w:rPr>
        <w:t>in early and late pregnancy.</w:t>
      </w:r>
      <w:r w:rsidR="00C84483" w:rsidRPr="005F5862">
        <w:rPr>
          <w:sz w:val="22"/>
          <w:szCs w:val="20"/>
          <w:lang w:val="en-GB"/>
        </w:rPr>
        <w:t xml:space="preserve"> </w:t>
      </w:r>
      <w:r w:rsidR="00C84483" w:rsidRPr="00201786">
        <w:rPr>
          <w:sz w:val="18"/>
          <w:szCs w:val="18"/>
          <w:lang w:val="en-GB"/>
        </w:rPr>
        <w:t xml:space="preserve">Models were adjusted for maternal age, socioeconomical status, intervention stratum, body mass index at recruitment, </w:t>
      </w:r>
      <w:r w:rsidR="00C84483">
        <w:rPr>
          <w:sz w:val="18"/>
          <w:szCs w:val="18"/>
          <w:lang w:val="en-GB"/>
        </w:rPr>
        <w:t>state</w:t>
      </w:r>
      <w:r w:rsidR="00C84483" w:rsidRPr="00201786">
        <w:rPr>
          <w:sz w:val="18"/>
          <w:szCs w:val="18"/>
          <w:lang w:val="en-GB"/>
        </w:rPr>
        <w:t xml:space="preserve"> anxiety score</w:t>
      </w:r>
      <w:r w:rsidR="00C84483">
        <w:rPr>
          <w:sz w:val="18"/>
          <w:szCs w:val="18"/>
          <w:lang w:val="en-GB"/>
        </w:rPr>
        <w:t xml:space="preserve"> (STAI)</w:t>
      </w:r>
      <w:r w:rsidR="00C84483" w:rsidRPr="00201786">
        <w:rPr>
          <w:sz w:val="18"/>
          <w:szCs w:val="18"/>
          <w:lang w:val="en-GB"/>
        </w:rPr>
        <w:t xml:space="preserve">, smoking during pregnancy, gestational weight gain, preterm birth, relative adherence to Mediterranean diet, physical activity and energy intake in early or late pregnancy, </w:t>
      </w:r>
      <w:r w:rsidR="00E11D44">
        <w:rPr>
          <w:sz w:val="18"/>
          <w:szCs w:val="18"/>
          <w:lang w:val="en-GB"/>
        </w:rPr>
        <w:t>parental</w:t>
      </w:r>
      <w:r w:rsidR="00C84483" w:rsidRPr="00201786">
        <w:rPr>
          <w:sz w:val="18"/>
          <w:szCs w:val="18"/>
          <w:lang w:val="en-GB"/>
        </w:rPr>
        <w:t xml:space="preserve"> intelligence quotient</w:t>
      </w:r>
      <w:r w:rsidR="00F10ADF">
        <w:rPr>
          <w:sz w:val="18"/>
          <w:szCs w:val="18"/>
          <w:lang w:val="en-GB"/>
        </w:rPr>
        <w:t xml:space="preserve"> approximation</w:t>
      </w:r>
      <w:r w:rsidR="00C84483" w:rsidRPr="00201786">
        <w:rPr>
          <w:sz w:val="18"/>
          <w:szCs w:val="18"/>
          <w:lang w:val="en-GB"/>
        </w:rPr>
        <w:t xml:space="preserve">,  child’s weight and sex, </w:t>
      </w:r>
      <w:r w:rsidR="00C84483">
        <w:rPr>
          <w:sz w:val="18"/>
          <w:szCs w:val="18"/>
          <w:lang w:val="en-GB"/>
        </w:rPr>
        <w:t>A</w:t>
      </w:r>
      <w:r w:rsidR="00C84483" w:rsidRPr="00201786">
        <w:rPr>
          <w:sz w:val="18"/>
          <w:szCs w:val="18"/>
          <w:lang w:val="en-GB"/>
        </w:rPr>
        <w:t>pgar at 5 min, type of feeding, energy intake and glycemic index, load or carbohydrates (</w:t>
      </w:r>
      <w:r w:rsidR="00C84483" w:rsidRPr="00201786">
        <w:rPr>
          <w:noProof w:val="0"/>
          <w:sz w:val="18"/>
          <w:szCs w:val="18"/>
          <w:lang w:val="en-GB"/>
        </w:rPr>
        <w:t xml:space="preserve">when the maternal </w:t>
      </w:r>
      <w:r w:rsidR="00C84483">
        <w:rPr>
          <w:noProof w:val="0"/>
          <w:sz w:val="18"/>
          <w:szCs w:val="18"/>
          <w:lang w:val="en-GB"/>
        </w:rPr>
        <w:t>glycemic index</w:t>
      </w:r>
      <w:r w:rsidR="00C84483" w:rsidRPr="00201786">
        <w:rPr>
          <w:noProof w:val="0"/>
          <w:sz w:val="18"/>
          <w:szCs w:val="18"/>
          <w:lang w:val="en-GB"/>
        </w:rPr>
        <w:t xml:space="preserve">, </w:t>
      </w:r>
      <w:r w:rsidR="00C84483">
        <w:rPr>
          <w:noProof w:val="0"/>
          <w:sz w:val="18"/>
          <w:szCs w:val="18"/>
          <w:lang w:val="en-GB"/>
        </w:rPr>
        <w:t>glycemic load</w:t>
      </w:r>
      <w:r w:rsidR="00C84483" w:rsidRPr="00201786">
        <w:rPr>
          <w:noProof w:val="0"/>
          <w:sz w:val="18"/>
          <w:szCs w:val="18"/>
          <w:lang w:val="en-GB"/>
        </w:rPr>
        <w:t xml:space="preserve"> or </w:t>
      </w:r>
      <w:r w:rsidR="00C84483">
        <w:rPr>
          <w:noProof w:val="0"/>
          <w:sz w:val="18"/>
          <w:szCs w:val="18"/>
          <w:lang w:val="en-GB"/>
        </w:rPr>
        <w:t>carbohydrates</w:t>
      </w:r>
      <w:r w:rsidR="00C84483" w:rsidRPr="00201786">
        <w:rPr>
          <w:noProof w:val="0"/>
          <w:sz w:val="18"/>
          <w:szCs w:val="18"/>
          <w:lang w:val="en-GB"/>
        </w:rPr>
        <w:t xml:space="preserve"> intake were predictors respectively)</w:t>
      </w:r>
      <w:r w:rsidR="00C84483" w:rsidRPr="00201786">
        <w:rPr>
          <w:sz w:val="18"/>
          <w:szCs w:val="18"/>
          <w:lang w:val="en-GB"/>
        </w:rPr>
        <w:t xml:space="preserve"> at 4 years of age. </w:t>
      </w:r>
      <w:r w:rsidR="00C84483" w:rsidRPr="00201786">
        <w:rPr>
          <w:noProof w:val="0"/>
          <w:sz w:val="18"/>
          <w:szCs w:val="18"/>
          <w:lang w:val="en-GB"/>
        </w:rPr>
        <w:t xml:space="preserve">Models with </w:t>
      </w:r>
      <w:r w:rsidR="00C84483">
        <w:rPr>
          <w:noProof w:val="0"/>
          <w:sz w:val="18"/>
          <w:szCs w:val="18"/>
          <w:lang w:val="en-GB"/>
        </w:rPr>
        <w:t>glycemic index</w:t>
      </w:r>
      <w:r w:rsidR="00C84483" w:rsidRPr="00201786">
        <w:rPr>
          <w:noProof w:val="0"/>
          <w:sz w:val="18"/>
          <w:szCs w:val="18"/>
          <w:lang w:val="en-GB"/>
        </w:rPr>
        <w:t xml:space="preserve"> as predictor were further adjusted for total maternal carbohydrates intake whereas models evaluating the association of total dietary carbohydrates intake were adjusted by the maternal glycemic index</w:t>
      </w:r>
      <w:r w:rsidR="00C84483">
        <w:rPr>
          <w:noProof w:val="0"/>
          <w:sz w:val="18"/>
          <w:szCs w:val="18"/>
          <w:lang w:val="en-GB"/>
        </w:rPr>
        <w:t>.</w:t>
      </w:r>
      <w:bookmarkEnd w:id="0"/>
    </w:p>
    <w:sectPr w:rsidR="00C84483" w:rsidRPr="00961DE2" w:rsidSect="0040433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A49AA" w14:textId="77777777" w:rsidR="005618BE" w:rsidRDefault="005618BE" w:rsidP="004A7FE8">
      <w:pPr>
        <w:spacing w:after="0" w:line="240" w:lineRule="auto"/>
      </w:pPr>
      <w:r>
        <w:separator/>
      </w:r>
    </w:p>
  </w:endnote>
  <w:endnote w:type="continuationSeparator" w:id="0">
    <w:p w14:paraId="36C4EDBE" w14:textId="77777777" w:rsidR="005618BE" w:rsidRDefault="005618BE" w:rsidP="004A7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88695" w14:textId="77777777" w:rsidR="005618BE" w:rsidRDefault="005618BE" w:rsidP="004A7FE8">
      <w:pPr>
        <w:spacing w:after="0" w:line="240" w:lineRule="auto"/>
      </w:pPr>
      <w:r>
        <w:separator/>
      </w:r>
    </w:p>
  </w:footnote>
  <w:footnote w:type="continuationSeparator" w:id="0">
    <w:p w14:paraId="03DF7B53" w14:textId="77777777" w:rsidR="005618BE" w:rsidRDefault="005618BE" w:rsidP="004A7F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8AD"/>
    <w:rsid w:val="0001493B"/>
    <w:rsid w:val="00027103"/>
    <w:rsid w:val="000348AC"/>
    <w:rsid w:val="00040239"/>
    <w:rsid w:val="00047DFB"/>
    <w:rsid w:val="0006038E"/>
    <w:rsid w:val="00067DC7"/>
    <w:rsid w:val="000819C0"/>
    <w:rsid w:val="00084522"/>
    <w:rsid w:val="00095738"/>
    <w:rsid w:val="0009635E"/>
    <w:rsid w:val="000B3233"/>
    <w:rsid w:val="000C1BB8"/>
    <w:rsid w:val="000D1E56"/>
    <w:rsid w:val="000E161F"/>
    <w:rsid w:val="00107DC2"/>
    <w:rsid w:val="00111198"/>
    <w:rsid w:val="0011766B"/>
    <w:rsid w:val="001200EC"/>
    <w:rsid w:val="001219B5"/>
    <w:rsid w:val="00142A99"/>
    <w:rsid w:val="0014362F"/>
    <w:rsid w:val="00172683"/>
    <w:rsid w:val="00187F28"/>
    <w:rsid w:val="0019227F"/>
    <w:rsid w:val="001B09EC"/>
    <w:rsid w:val="001B1E4A"/>
    <w:rsid w:val="001B6C3E"/>
    <w:rsid w:val="001E3D90"/>
    <w:rsid w:val="001F4FDC"/>
    <w:rsid w:val="00201786"/>
    <w:rsid w:val="002604C7"/>
    <w:rsid w:val="00261672"/>
    <w:rsid w:val="00265537"/>
    <w:rsid w:val="002B6C99"/>
    <w:rsid w:val="00320E6D"/>
    <w:rsid w:val="00340310"/>
    <w:rsid w:val="00351AF8"/>
    <w:rsid w:val="00352DB1"/>
    <w:rsid w:val="00357802"/>
    <w:rsid w:val="00361FE5"/>
    <w:rsid w:val="003F574C"/>
    <w:rsid w:val="00403816"/>
    <w:rsid w:val="0040433F"/>
    <w:rsid w:val="00405D97"/>
    <w:rsid w:val="00410D72"/>
    <w:rsid w:val="00413AAD"/>
    <w:rsid w:val="00417D3C"/>
    <w:rsid w:val="00440261"/>
    <w:rsid w:val="004406BE"/>
    <w:rsid w:val="00441589"/>
    <w:rsid w:val="00445312"/>
    <w:rsid w:val="004501F1"/>
    <w:rsid w:val="004563E9"/>
    <w:rsid w:val="004741BB"/>
    <w:rsid w:val="00483053"/>
    <w:rsid w:val="004A7FE8"/>
    <w:rsid w:val="004B3A44"/>
    <w:rsid w:val="004C0579"/>
    <w:rsid w:val="004C2526"/>
    <w:rsid w:val="004F7E15"/>
    <w:rsid w:val="0050292E"/>
    <w:rsid w:val="00520397"/>
    <w:rsid w:val="00522CFA"/>
    <w:rsid w:val="00524F7F"/>
    <w:rsid w:val="00534E87"/>
    <w:rsid w:val="00553361"/>
    <w:rsid w:val="00554712"/>
    <w:rsid w:val="0056142C"/>
    <w:rsid w:val="005618BE"/>
    <w:rsid w:val="00590A42"/>
    <w:rsid w:val="00595236"/>
    <w:rsid w:val="005B3F78"/>
    <w:rsid w:val="005C5E4F"/>
    <w:rsid w:val="005D5894"/>
    <w:rsid w:val="005E3996"/>
    <w:rsid w:val="005F4E94"/>
    <w:rsid w:val="005F5862"/>
    <w:rsid w:val="00625396"/>
    <w:rsid w:val="00643BAB"/>
    <w:rsid w:val="00647EA3"/>
    <w:rsid w:val="0067309F"/>
    <w:rsid w:val="00680FCF"/>
    <w:rsid w:val="006826CA"/>
    <w:rsid w:val="00683CF1"/>
    <w:rsid w:val="00686C06"/>
    <w:rsid w:val="00691EE6"/>
    <w:rsid w:val="006B0D24"/>
    <w:rsid w:val="006C2617"/>
    <w:rsid w:val="006D2E27"/>
    <w:rsid w:val="006D68EF"/>
    <w:rsid w:val="006E7E86"/>
    <w:rsid w:val="006F556E"/>
    <w:rsid w:val="007447C8"/>
    <w:rsid w:val="007450B5"/>
    <w:rsid w:val="0075520C"/>
    <w:rsid w:val="007642C5"/>
    <w:rsid w:val="00773425"/>
    <w:rsid w:val="007770E4"/>
    <w:rsid w:val="00785BD8"/>
    <w:rsid w:val="007868D6"/>
    <w:rsid w:val="0079434D"/>
    <w:rsid w:val="007B2970"/>
    <w:rsid w:val="007C220C"/>
    <w:rsid w:val="007F24EE"/>
    <w:rsid w:val="008133DB"/>
    <w:rsid w:val="00822651"/>
    <w:rsid w:val="00823AA3"/>
    <w:rsid w:val="008250A0"/>
    <w:rsid w:val="00836A5F"/>
    <w:rsid w:val="00844218"/>
    <w:rsid w:val="00846AB3"/>
    <w:rsid w:val="0084791F"/>
    <w:rsid w:val="00850AEF"/>
    <w:rsid w:val="00856842"/>
    <w:rsid w:val="00883D24"/>
    <w:rsid w:val="008B0509"/>
    <w:rsid w:val="008B571C"/>
    <w:rsid w:val="008C1D52"/>
    <w:rsid w:val="008C24B2"/>
    <w:rsid w:val="008D3A37"/>
    <w:rsid w:val="008E1704"/>
    <w:rsid w:val="008F2B24"/>
    <w:rsid w:val="008F5469"/>
    <w:rsid w:val="00901FCD"/>
    <w:rsid w:val="0090679B"/>
    <w:rsid w:val="00934DD8"/>
    <w:rsid w:val="00946BEE"/>
    <w:rsid w:val="00952D1F"/>
    <w:rsid w:val="00954FDD"/>
    <w:rsid w:val="00961DE2"/>
    <w:rsid w:val="009A21AD"/>
    <w:rsid w:val="009B4361"/>
    <w:rsid w:val="009B7F84"/>
    <w:rsid w:val="009E4E71"/>
    <w:rsid w:val="00A155C9"/>
    <w:rsid w:val="00A2624E"/>
    <w:rsid w:val="00A317C4"/>
    <w:rsid w:val="00A44ECE"/>
    <w:rsid w:val="00A605EA"/>
    <w:rsid w:val="00A80AF1"/>
    <w:rsid w:val="00A84BE0"/>
    <w:rsid w:val="00A90954"/>
    <w:rsid w:val="00A90C4F"/>
    <w:rsid w:val="00AD1BDE"/>
    <w:rsid w:val="00AD1E9C"/>
    <w:rsid w:val="00AD4095"/>
    <w:rsid w:val="00B10D91"/>
    <w:rsid w:val="00B17FB3"/>
    <w:rsid w:val="00B208AD"/>
    <w:rsid w:val="00B50E63"/>
    <w:rsid w:val="00B56B11"/>
    <w:rsid w:val="00B579A4"/>
    <w:rsid w:val="00B60243"/>
    <w:rsid w:val="00B82EC8"/>
    <w:rsid w:val="00B90206"/>
    <w:rsid w:val="00BA14C0"/>
    <w:rsid w:val="00BA26DD"/>
    <w:rsid w:val="00BA304A"/>
    <w:rsid w:val="00BB0610"/>
    <w:rsid w:val="00BD2A6B"/>
    <w:rsid w:val="00C06622"/>
    <w:rsid w:val="00C2106B"/>
    <w:rsid w:val="00C44034"/>
    <w:rsid w:val="00C55F9F"/>
    <w:rsid w:val="00C63F7C"/>
    <w:rsid w:val="00C84483"/>
    <w:rsid w:val="00C918D0"/>
    <w:rsid w:val="00CA52E2"/>
    <w:rsid w:val="00CF1655"/>
    <w:rsid w:val="00D04F5F"/>
    <w:rsid w:val="00D13776"/>
    <w:rsid w:val="00D23085"/>
    <w:rsid w:val="00D43FED"/>
    <w:rsid w:val="00D5103B"/>
    <w:rsid w:val="00D57B5C"/>
    <w:rsid w:val="00D84535"/>
    <w:rsid w:val="00D87D21"/>
    <w:rsid w:val="00D9084B"/>
    <w:rsid w:val="00D9090E"/>
    <w:rsid w:val="00DC29C2"/>
    <w:rsid w:val="00DC4B52"/>
    <w:rsid w:val="00DC6A26"/>
    <w:rsid w:val="00DE43B3"/>
    <w:rsid w:val="00E01930"/>
    <w:rsid w:val="00E11D44"/>
    <w:rsid w:val="00E132CD"/>
    <w:rsid w:val="00E14C45"/>
    <w:rsid w:val="00E1660D"/>
    <w:rsid w:val="00E322BD"/>
    <w:rsid w:val="00E332CB"/>
    <w:rsid w:val="00E41456"/>
    <w:rsid w:val="00E4469F"/>
    <w:rsid w:val="00E74DE9"/>
    <w:rsid w:val="00E831CF"/>
    <w:rsid w:val="00E92039"/>
    <w:rsid w:val="00E94F28"/>
    <w:rsid w:val="00EA4700"/>
    <w:rsid w:val="00EA72A2"/>
    <w:rsid w:val="00EB17B3"/>
    <w:rsid w:val="00EB48B9"/>
    <w:rsid w:val="00EB4E63"/>
    <w:rsid w:val="00EB75B6"/>
    <w:rsid w:val="00EC36DE"/>
    <w:rsid w:val="00EC6A59"/>
    <w:rsid w:val="00ED2813"/>
    <w:rsid w:val="00ED529D"/>
    <w:rsid w:val="00EE3DB7"/>
    <w:rsid w:val="00F10ADF"/>
    <w:rsid w:val="00F3220D"/>
    <w:rsid w:val="00F329B8"/>
    <w:rsid w:val="00F37A96"/>
    <w:rsid w:val="00F45B79"/>
    <w:rsid w:val="00F6257F"/>
    <w:rsid w:val="00F628A7"/>
    <w:rsid w:val="00FA2FE8"/>
    <w:rsid w:val="00FA79E9"/>
    <w:rsid w:val="00FB0A37"/>
    <w:rsid w:val="00FC2213"/>
    <w:rsid w:val="00FC288E"/>
    <w:rsid w:val="00FF4BBD"/>
    <w:rsid w:val="00F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69FED"/>
  <w15:chartTrackingRefBased/>
  <w15:docId w15:val="{0597A935-D2E3-4844-8482-6C67E33E6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CD"/>
    <w:rPr>
      <w:noProof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3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13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32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32CD"/>
    <w:rPr>
      <w:noProof/>
      <w:kern w:val="0"/>
      <w:sz w:val="20"/>
      <w:szCs w:val="20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132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noProof w:val="0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132CD"/>
    <w:rPr>
      <w:rFonts w:ascii="Courier New" w:eastAsia="Times New Roman" w:hAnsi="Courier New" w:cs="Courier New"/>
      <w:bCs w:val="0"/>
      <w:kern w:val="0"/>
      <w:sz w:val="20"/>
      <w:szCs w:val="20"/>
      <w:lang w:eastAsia="es-ES"/>
      <w14:ligatures w14:val="none"/>
    </w:rPr>
  </w:style>
  <w:style w:type="character" w:customStyle="1" w:styleId="gnd-iwgdh3b">
    <w:name w:val="gnd-iwgdh3b"/>
    <w:basedOn w:val="Fuentedeprrafopredeter"/>
    <w:rsid w:val="00E132CD"/>
  </w:style>
  <w:style w:type="paragraph" w:styleId="NormalWeb">
    <w:name w:val="Normal (Web)"/>
    <w:basedOn w:val="Normal"/>
    <w:uiPriority w:val="99"/>
    <w:unhideWhenUsed/>
    <w:rsid w:val="00E132CD"/>
    <w:pPr>
      <w:spacing w:before="100" w:beforeAutospacing="1" w:after="100" w:afterAutospacing="1" w:line="240" w:lineRule="auto"/>
    </w:pPr>
    <w:rPr>
      <w:rFonts w:eastAsia="Times New Roman"/>
      <w:bCs w:val="0"/>
      <w:noProof w:val="0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E132CD"/>
    <w:rPr>
      <w:i/>
      <w:i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0D24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0D24"/>
    <w:rPr>
      <w:b/>
      <w:noProof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BB0610"/>
    <w:pPr>
      <w:spacing w:after="0" w:line="240" w:lineRule="auto"/>
    </w:pPr>
    <w:rPr>
      <w:noProof/>
      <w:kern w:val="0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4A7F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A7FE8"/>
    <w:rPr>
      <w:noProof/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4A7F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7FE8"/>
    <w:rPr>
      <w:noProof/>
      <w:kern w:val="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1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14C0"/>
    <w:rPr>
      <w:rFonts w:ascii="Segoe UI" w:hAnsi="Segoe UI" w:cs="Segoe UI"/>
      <w:noProof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5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8097b6-bdeb-44ab-944b-29460d754c3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B4FC0CE2A57498FD0A6C6E4F59961" ma:contentTypeVersion="18" ma:contentTypeDescription="Crear nuevo documento." ma:contentTypeScope="" ma:versionID="9abd719438545b3041fcd37de7a0f8ec">
  <xsd:schema xmlns:xsd="http://www.w3.org/2001/XMLSchema" xmlns:xs="http://www.w3.org/2001/XMLSchema" xmlns:p="http://schemas.microsoft.com/office/2006/metadata/properties" xmlns:ns3="c58097b6-bdeb-44ab-944b-29460d754c3d" xmlns:ns4="40a3a61d-527f-44ed-85ee-ae7d2c4b0d96" targetNamespace="http://schemas.microsoft.com/office/2006/metadata/properties" ma:root="true" ma:fieldsID="2bf2eab07412b817fa26f131a0bae4e9" ns3:_="" ns4:_="">
    <xsd:import namespace="c58097b6-bdeb-44ab-944b-29460d754c3d"/>
    <xsd:import namespace="40a3a61d-527f-44ed-85ee-ae7d2c4b0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97b6-bdeb-44ab-944b-29460d754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a61d-527f-44ed-85ee-ae7d2c4b0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942219-3E79-486A-B3D4-1E6F490917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B05AC7-7E57-41FD-800F-7042E7FEBBB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AAF0B6-82CB-42D7-BEB0-2480855DD0A8}">
  <ds:schemaRefs>
    <ds:schemaRef ds:uri="http://schemas.microsoft.com/office/2006/metadata/properties"/>
    <ds:schemaRef ds:uri="http://schemas.microsoft.com/office/infopath/2007/PartnerControls"/>
    <ds:schemaRef ds:uri="c58097b6-bdeb-44ab-944b-29460d754c3d"/>
  </ds:schemaRefs>
</ds:datastoreItem>
</file>

<file path=customXml/itemProps4.xml><?xml version="1.0" encoding="utf-8"?>
<ds:datastoreItem xmlns:ds="http://schemas.openxmlformats.org/officeDocument/2006/customXml" ds:itemID="{16CB4118-A755-4000-AECE-11B1F3D720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097b6-bdeb-44ab-944b-29460d754c3d"/>
    <ds:schemaRef ds:uri="40a3a61d-527f-44ed-85ee-ae7d2c4b0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0</Pages>
  <Words>3446</Words>
  <Characters>18953</Characters>
  <Application>Microsoft Office Word</Application>
  <DocSecurity>0</DocSecurity>
  <Lines>157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eu Fabregat</dc:creator>
  <cp:keywords/>
  <dc:description/>
  <cp:lastModifiedBy>Javier Mateu Fabregat</cp:lastModifiedBy>
  <cp:revision>29</cp:revision>
  <dcterms:created xsi:type="dcterms:W3CDTF">2024-10-02T09:35:00Z</dcterms:created>
  <dcterms:modified xsi:type="dcterms:W3CDTF">2025-07-3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B4FC0CE2A57498FD0A6C6E4F59961</vt:lpwstr>
  </property>
</Properties>
</file>